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D03EB" w14:textId="00684282" w:rsidR="00693912" w:rsidRPr="003D099F" w:rsidRDefault="00693912">
      <w:pPr>
        <w:spacing w:after="0" w:line="240" w:lineRule="auto"/>
        <w:rPr>
          <w:rFonts w:ascii="Times New Roman" w:hAnsi="Times New Roman"/>
          <w:b/>
          <w:bCs/>
        </w:rPr>
      </w:pPr>
    </w:p>
    <w:p w14:paraId="320D1C54" w14:textId="77777777" w:rsidR="003830C2" w:rsidRPr="003830C2" w:rsidRDefault="003830C2" w:rsidP="003830C2">
      <w:pPr>
        <w:pStyle w:val="MS1Space"/>
        <w:spacing w:line="480" w:lineRule="auto"/>
        <w:jc w:val="center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3830C2">
        <w:rPr>
          <w:rFonts w:ascii="Times New Roman" w:hAnsi="Times New Roman"/>
          <w:b/>
          <w:bCs/>
          <w:i/>
          <w:iCs/>
          <w:sz w:val="28"/>
          <w:szCs w:val="28"/>
        </w:rPr>
        <w:t>Pharmaceutical Research</w:t>
      </w:r>
    </w:p>
    <w:p w14:paraId="3C049F6D" w14:textId="77777777" w:rsidR="003830C2" w:rsidRPr="003830C2" w:rsidRDefault="003830C2" w:rsidP="003830C2">
      <w:pPr>
        <w:pStyle w:val="Heading1"/>
      </w:pPr>
      <w:r w:rsidRPr="003830C2">
        <w:t>Electronic Supplementary Material</w:t>
      </w:r>
    </w:p>
    <w:p w14:paraId="1864FB6E" w14:textId="33BDC52D" w:rsidR="003830C2" w:rsidRPr="00402F69" w:rsidRDefault="00402F69" w:rsidP="00402F69">
      <w:pPr>
        <w:spacing w:line="240" w:lineRule="auto"/>
        <w:rPr>
          <w:rFonts w:ascii="Times New Roman" w:eastAsia="Meiryo" w:hAnsi="Times New Roman"/>
          <w:b/>
          <w:bCs/>
        </w:rPr>
      </w:pPr>
      <w:r w:rsidRPr="00402F69">
        <w:rPr>
          <w:rFonts w:ascii="Times New Roman" w:hAnsi="Times New Roman"/>
          <w:b/>
          <w:bCs/>
        </w:rPr>
        <w:t xml:space="preserve">Development of a Once-Daily Modified-Release Formulation for the Short Half-Life RIPK1 Inhibitor </w:t>
      </w:r>
      <w:r w:rsidRPr="00402F69">
        <w:rPr>
          <w:rFonts w:ascii="Times New Roman" w:eastAsia="Meiryo" w:hAnsi="Times New Roman"/>
          <w:b/>
          <w:bCs/>
        </w:rPr>
        <w:t>GSK2982772 using DiffCORE Technology</w:t>
      </w:r>
      <w:r w:rsidR="003830C2" w:rsidRPr="00402F69">
        <w:rPr>
          <w:rFonts w:ascii="Times New Roman" w:hAnsi="Times New Roman"/>
          <w:b/>
          <w:bCs/>
        </w:rPr>
        <w:t xml:space="preserve"> </w:t>
      </w:r>
    </w:p>
    <w:p w14:paraId="750E74D6" w14:textId="77777777" w:rsidR="003830C2" w:rsidRPr="003830C2" w:rsidRDefault="003830C2" w:rsidP="003830C2">
      <w:pPr>
        <w:pStyle w:val="MS1Space"/>
        <w:rPr>
          <w:rFonts w:ascii="Times New Roman" w:hAnsi="Times New Roman"/>
          <w:b/>
          <w:bCs/>
        </w:rPr>
      </w:pPr>
    </w:p>
    <w:p w14:paraId="5743E612" w14:textId="77777777" w:rsidR="00402F69" w:rsidRPr="0027778D" w:rsidRDefault="00402F69" w:rsidP="00402F69">
      <w:pPr>
        <w:pStyle w:val="MS1Space"/>
        <w:rPr>
          <w:rFonts w:ascii="Times New Roman" w:hAnsi="Times New Roman"/>
          <w:b/>
        </w:rPr>
      </w:pPr>
      <w:r w:rsidRPr="0027778D">
        <w:rPr>
          <w:rFonts w:ascii="Times New Roman" w:hAnsi="Times New Roman"/>
          <w:bCs/>
        </w:rPr>
        <w:t>Debra Tompson</w:t>
      </w:r>
      <w:r w:rsidRPr="0027778D">
        <w:rPr>
          <w:rFonts w:ascii="Times New Roman" w:hAnsi="Times New Roman"/>
          <w:bCs/>
          <w:vertAlign w:val="superscript"/>
        </w:rPr>
        <w:t>1</w:t>
      </w:r>
      <w:r w:rsidRPr="0027778D">
        <w:rPr>
          <w:rFonts w:ascii="Times New Roman" w:hAnsi="Times New Roman"/>
          <w:bCs/>
        </w:rPr>
        <w:t>, Mark Whitaker</w:t>
      </w:r>
      <w:r w:rsidRPr="0027778D">
        <w:rPr>
          <w:rFonts w:ascii="Times New Roman" w:hAnsi="Times New Roman"/>
          <w:bCs/>
          <w:vertAlign w:val="superscript"/>
        </w:rPr>
        <w:t>2</w:t>
      </w:r>
      <w:r w:rsidRPr="0027778D">
        <w:rPr>
          <w:rFonts w:ascii="Times New Roman" w:hAnsi="Times New Roman"/>
          <w:bCs/>
        </w:rPr>
        <w:t>, Rennan Pan</w:t>
      </w:r>
      <w:r w:rsidRPr="0027778D">
        <w:rPr>
          <w:rFonts w:ascii="Times New Roman" w:hAnsi="Times New Roman"/>
          <w:bCs/>
          <w:vertAlign w:val="superscript"/>
        </w:rPr>
        <w:t>3</w:t>
      </w:r>
      <w:r w:rsidRPr="0027778D">
        <w:rPr>
          <w:rFonts w:ascii="Times New Roman" w:hAnsi="Times New Roman"/>
          <w:bCs/>
        </w:rPr>
        <w:t xml:space="preserve">, </w:t>
      </w:r>
      <w:r w:rsidRPr="0027778D">
        <w:rPr>
          <w:rFonts w:ascii="Times New Roman" w:hAnsi="Times New Roman"/>
        </w:rPr>
        <w:t>Geoffrey Johnson</w:t>
      </w:r>
      <w:r w:rsidRPr="0027778D">
        <w:rPr>
          <w:rFonts w:ascii="Times New Roman" w:hAnsi="Times New Roman"/>
          <w:bCs/>
          <w:vertAlign w:val="superscript"/>
        </w:rPr>
        <w:t>4</w:t>
      </w:r>
      <w:r w:rsidRPr="0027778D">
        <w:rPr>
          <w:rFonts w:ascii="Times New Roman" w:hAnsi="Times New Roman"/>
        </w:rPr>
        <w:t xml:space="preserve">, </w:t>
      </w:r>
      <w:r w:rsidRPr="0027778D">
        <w:rPr>
          <w:rFonts w:ascii="Times New Roman" w:hAnsi="Times New Roman"/>
          <w:bCs/>
        </w:rPr>
        <w:t>Teresa Fuller</w:t>
      </w:r>
      <w:r w:rsidRPr="0027778D">
        <w:rPr>
          <w:rFonts w:ascii="Times New Roman" w:hAnsi="Times New Roman"/>
          <w:bCs/>
          <w:vertAlign w:val="superscript"/>
        </w:rPr>
        <w:t>5</w:t>
      </w:r>
      <w:r w:rsidRPr="0027778D">
        <w:rPr>
          <w:rFonts w:ascii="Times New Roman" w:hAnsi="Times New Roman"/>
          <w:bCs/>
        </w:rPr>
        <w:t xml:space="preserve">, </w:t>
      </w:r>
      <w:r w:rsidRPr="0027778D">
        <w:rPr>
          <w:rFonts w:ascii="Times New Roman" w:hAnsi="Times New Roman"/>
        </w:rPr>
        <w:t>Vanessa Zann</w:t>
      </w:r>
      <w:r w:rsidRPr="0027778D">
        <w:rPr>
          <w:rFonts w:ascii="Times New Roman" w:hAnsi="Times New Roman"/>
          <w:vertAlign w:val="superscript"/>
        </w:rPr>
        <w:t>6</w:t>
      </w:r>
      <w:r w:rsidRPr="0027778D">
        <w:rPr>
          <w:rFonts w:ascii="Times New Roman" w:hAnsi="Times New Roman"/>
        </w:rPr>
        <w:t>, Litza McKenzie</w:t>
      </w:r>
      <w:r w:rsidRPr="0027778D">
        <w:rPr>
          <w:rFonts w:ascii="Times New Roman" w:hAnsi="Times New Roman"/>
          <w:vertAlign w:val="superscript"/>
        </w:rPr>
        <w:t>6</w:t>
      </w:r>
      <w:r w:rsidRPr="0027778D">
        <w:rPr>
          <w:rFonts w:ascii="Times New Roman" w:hAnsi="Times New Roman"/>
        </w:rPr>
        <w:t xml:space="preserve">, </w:t>
      </w:r>
      <w:r w:rsidRPr="0027778D">
        <w:rPr>
          <w:rFonts w:ascii="Times New Roman" w:hAnsi="Times New Roman"/>
          <w:bCs/>
        </w:rPr>
        <w:t>Kathy Abbott-Banner</w:t>
      </w:r>
      <w:r w:rsidRPr="0027778D">
        <w:rPr>
          <w:rFonts w:ascii="Times New Roman" w:hAnsi="Times New Roman"/>
          <w:bCs/>
          <w:vertAlign w:val="superscript"/>
        </w:rPr>
        <w:t>7</w:t>
      </w:r>
      <w:r w:rsidRPr="0027778D">
        <w:rPr>
          <w:rFonts w:ascii="Times New Roman" w:hAnsi="Times New Roman"/>
          <w:bCs/>
        </w:rPr>
        <w:t>, Simon Hawkins</w:t>
      </w:r>
      <w:r w:rsidRPr="0027778D">
        <w:rPr>
          <w:rFonts w:ascii="Times New Roman" w:hAnsi="Times New Roman"/>
          <w:bCs/>
          <w:vertAlign w:val="superscript"/>
        </w:rPr>
        <w:t>7</w:t>
      </w:r>
      <w:r w:rsidRPr="0027778D">
        <w:rPr>
          <w:rFonts w:ascii="Times New Roman" w:hAnsi="Times New Roman"/>
        </w:rPr>
        <w:t xml:space="preserve">, </w:t>
      </w:r>
      <w:r w:rsidRPr="0027778D">
        <w:rPr>
          <w:rFonts w:ascii="Times New Roman" w:hAnsi="Times New Roman"/>
          <w:bCs/>
        </w:rPr>
        <w:t>Marcy Powell</w:t>
      </w:r>
      <w:r w:rsidRPr="0027778D">
        <w:rPr>
          <w:rFonts w:ascii="Times New Roman" w:hAnsi="Times New Roman"/>
          <w:bCs/>
          <w:vertAlign w:val="superscript"/>
        </w:rPr>
        <w:t>8</w:t>
      </w:r>
    </w:p>
    <w:p w14:paraId="4BA31032" w14:textId="77777777" w:rsidR="003830C2" w:rsidRPr="00BD18BE" w:rsidRDefault="003830C2" w:rsidP="003830C2">
      <w:pPr>
        <w:pStyle w:val="MS1Space"/>
        <w:spacing w:line="480" w:lineRule="auto"/>
        <w:rPr>
          <w:rFonts w:ascii="Times New Roman" w:hAnsi="Times New Roman"/>
        </w:rPr>
      </w:pPr>
    </w:p>
    <w:p w14:paraId="7388A102" w14:textId="74D1DE7C" w:rsidR="00402F69" w:rsidRPr="003D099F" w:rsidRDefault="00402F69" w:rsidP="00BD18BE">
      <w:pPr>
        <w:pStyle w:val="MS1Space"/>
        <w:rPr>
          <w:rFonts w:ascii="Times New Roman" w:hAnsi="Times New Roman"/>
          <w:bCs/>
        </w:rPr>
      </w:pPr>
      <w:r w:rsidRPr="003D099F">
        <w:rPr>
          <w:rFonts w:ascii="Times New Roman" w:hAnsi="Times New Roman"/>
          <w:bCs/>
          <w:vertAlign w:val="superscript"/>
        </w:rPr>
        <w:t>1</w:t>
      </w:r>
      <w:r w:rsidRPr="003D099F">
        <w:rPr>
          <w:rFonts w:ascii="Times New Roman" w:hAnsi="Times New Roman"/>
          <w:bCs/>
        </w:rPr>
        <w:t xml:space="preserve">Clinical Pharmacology Modelling and Simulation, GlaxoSmithKline, Medicines Research Centre, </w:t>
      </w:r>
      <w:r w:rsidRPr="00A40EA5">
        <w:rPr>
          <w:rFonts w:ascii="Times New Roman" w:hAnsi="Times New Roman"/>
        </w:rPr>
        <w:t>Gunnels Wood Road</w:t>
      </w:r>
      <w:r>
        <w:rPr>
          <w:rFonts w:ascii="Times New Roman" w:hAnsi="Times New Roman"/>
        </w:rPr>
        <w:t xml:space="preserve">, </w:t>
      </w:r>
      <w:r w:rsidRPr="003D099F">
        <w:rPr>
          <w:rFonts w:ascii="Times New Roman" w:hAnsi="Times New Roman"/>
          <w:bCs/>
        </w:rPr>
        <w:t xml:space="preserve">Stevenage, Hertfordshire </w:t>
      </w:r>
      <w:r w:rsidRPr="00A40EA5">
        <w:rPr>
          <w:rFonts w:ascii="Times New Roman" w:hAnsi="Times New Roman"/>
        </w:rPr>
        <w:t>SG1 2NY</w:t>
      </w:r>
      <w:r>
        <w:rPr>
          <w:rFonts w:ascii="Times New Roman" w:hAnsi="Times New Roman"/>
        </w:rPr>
        <w:t>,</w:t>
      </w:r>
      <w:r w:rsidRPr="00A40EA5">
        <w:rPr>
          <w:rFonts w:ascii="Times New Roman" w:hAnsi="Times New Roman"/>
        </w:rPr>
        <w:t xml:space="preserve"> UK</w:t>
      </w:r>
    </w:p>
    <w:p w14:paraId="5B95B493" w14:textId="4E99940F" w:rsidR="00402F69" w:rsidRPr="003D099F" w:rsidRDefault="00402F69" w:rsidP="00BD18BE">
      <w:pPr>
        <w:pStyle w:val="MS1Space"/>
        <w:rPr>
          <w:rFonts w:ascii="Times New Roman" w:hAnsi="Times New Roman"/>
          <w:bCs/>
        </w:rPr>
      </w:pPr>
      <w:r w:rsidRPr="003D099F">
        <w:rPr>
          <w:rFonts w:ascii="Times New Roman" w:hAnsi="Times New Roman"/>
          <w:bCs/>
          <w:vertAlign w:val="superscript"/>
        </w:rPr>
        <w:t>2</w:t>
      </w:r>
      <w:r w:rsidRPr="003D099F">
        <w:rPr>
          <w:rFonts w:ascii="Times New Roman" w:hAnsi="Times New Roman"/>
          <w:bCs/>
        </w:rPr>
        <w:t xml:space="preserve">Medicine Process Delivery, GlaxoSmithKline, Dave Jack Medicines Development Centre, </w:t>
      </w:r>
      <w:r>
        <w:rPr>
          <w:rFonts w:ascii="Times New Roman" w:hAnsi="Times New Roman"/>
          <w:bCs/>
        </w:rPr>
        <w:t xml:space="preserve">Park Road, </w:t>
      </w:r>
      <w:r w:rsidRPr="003D099F">
        <w:rPr>
          <w:rFonts w:ascii="Times New Roman" w:hAnsi="Times New Roman"/>
          <w:bCs/>
        </w:rPr>
        <w:t>Ware,</w:t>
      </w:r>
      <w:r>
        <w:rPr>
          <w:rFonts w:ascii="Times New Roman" w:hAnsi="Times New Roman"/>
          <w:bCs/>
        </w:rPr>
        <w:t xml:space="preserve"> </w:t>
      </w:r>
      <w:r w:rsidRPr="003D099F">
        <w:rPr>
          <w:rFonts w:ascii="Times New Roman" w:hAnsi="Times New Roman"/>
          <w:bCs/>
        </w:rPr>
        <w:t xml:space="preserve">Hertfordshire </w:t>
      </w:r>
      <w:r w:rsidRPr="00673708">
        <w:rPr>
          <w:rFonts w:ascii="Times New Roman" w:hAnsi="Times New Roman"/>
          <w:bCs/>
        </w:rPr>
        <w:t>SG12 0DP</w:t>
      </w:r>
      <w:r>
        <w:rPr>
          <w:rFonts w:ascii="Times New Roman" w:hAnsi="Times New Roman"/>
          <w:bCs/>
        </w:rPr>
        <w:t>,</w:t>
      </w:r>
      <w:r w:rsidRPr="00673708">
        <w:rPr>
          <w:rFonts w:ascii="Times New Roman" w:hAnsi="Times New Roman"/>
          <w:bCs/>
        </w:rPr>
        <w:t xml:space="preserve"> </w:t>
      </w:r>
      <w:r w:rsidRPr="003D099F">
        <w:rPr>
          <w:rFonts w:ascii="Times New Roman" w:hAnsi="Times New Roman"/>
          <w:bCs/>
        </w:rPr>
        <w:t>UK</w:t>
      </w:r>
    </w:p>
    <w:p w14:paraId="193D4625" w14:textId="3E07B37C" w:rsidR="00402F69" w:rsidRPr="003D099F" w:rsidRDefault="00402F69" w:rsidP="00BD18BE">
      <w:pPr>
        <w:pStyle w:val="MS1Space"/>
        <w:rPr>
          <w:rFonts w:ascii="Times New Roman" w:hAnsi="Times New Roman"/>
        </w:rPr>
      </w:pPr>
      <w:r w:rsidRPr="003D099F">
        <w:rPr>
          <w:rFonts w:ascii="Times New Roman" w:hAnsi="Times New Roman"/>
          <w:vertAlign w:val="superscript"/>
        </w:rPr>
        <w:t>3</w:t>
      </w:r>
      <w:r w:rsidRPr="003D099F">
        <w:rPr>
          <w:rFonts w:ascii="Times New Roman" w:hAnsi="Times New Roman"/>
          <w:bCs/>
        </w:rPr>
        <w:t xml:space="preserve">Pharmaceutical Development, </w:t>
      </w:r>
      <w:r w:rsidR="008224D7" w:rsidRPr="003D099F">
        <w:rPr>
          <w:rFonts w:ascii="Times New Roman" w:hAnsi="Times New Roman"/>
        </w:rPr>
        <w:t>GlaxoSmithKline</w:t>
      </w:r>
      <w:r w:rsidR="008224D7">
        <w:rPr>
          <w:rFonts w:ascii="Times New Roman" w:hAnsi="Times New Roman"/>
        </w:rPr>
        <w:t>,</w:t>
      </w:r>
      <w:r w:rsidR="008224D7" w:rsidRPr="00A40EA5">
        <w:rPr>
          <w:rFonts w:ascii="Times New Roman" w:hAnsi="Times New Roman"/>
        </w:rPr>
        <w:t xml:space="preserve"> </w:t>
      </w:r>
      <w:r w:rsidRPr="00A40EA5">
        <w:rPr>
          <w:rFonts w:ascii="Times New Roman" w:hAnsi="Times New Roman"/>
        </w:rPr>
        <w:t>1250 S. Collegeville Road</w:t>
      </w:r>
      <w:r w:rsidR="008224D7">
        <w:rPr>
          <w:rFonts w:ascii="Times New Roman" w:hAnsi="Times New Roman"/>
        </w:rPr>
        <w:t>,</w:t>
      </w:r>
      <w:r w:rsidRPr="00A40EA5">
        <w:rPr>
          <w:rFonts w:ascii="Times New Roman" w:hAnsi="Times New Roman"/>
        </w:rPr>
        <w:t xml:space="preserve"> </w:t>
      </w:r>
      <w:r w:rsidRPr="003D099F">
        <w:rPr>
          <w:rFonts w:ascii="Times New Roman" w:hAnsi="Times New Roman"/>
        </w:rPr>
        <w:t>Collegeville, PA</w:t>
      </w:r>
      <w:r w:rsidRPr="0038761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426,</w:t>
      </w:r>
      <w:r w:rsidRPr="003D099F">
        <w:rPr>
          <w:rFonts w:ascii="Times New Roman" w:hAnsi="Times New Roman"/>
        </w:rPr>
        <w:t xml:space="preserve"> </w:t>
      </w:r>
      <w:r w:rsidRPr="00A40EA5">
        <w:rPr>
          <w:rFonts w:ascii="Times New Roman" w:hAnsi="Times New Roman"/>
        </w:rPr>
        <w:t>USA</w:t>
      </w:r>
    </w:p>
    <w:p w14:paraId="5EB8ABA4" w14:textId="656A3E40" w:rsidR="00402F69" w:rsidRPr="000932BB" w:rsidRDefault="00402F69" w:rsidP="00BD18BE">
      <w:pPr>
        <w:pStyle w:val="MS1Space"/>
        <w:rPr>
          <w:rFonts w:ascii="Times New Roman" w:hAnsi="Times New Roman"/>
        </w:rPr>
      </w:pPr>
      <w:r w:rsidRPr="003D099F">
        <w:rPr>
          <w:rFonts w:ascii="Times New Roman" w:hAnsi="Times New Roman"/>
          <w:vertAlign w:val="superscript"/>
        </w:rPr>
        <w:t>4</w:t>
      </w:r>
      <w:r w:rsidRPr="00673708">
        <w:rPr>
          <w:rFonts w:ascii="Times New Roman" w:hAnsi="Times New Roman"/>
          <w:bCs/>
        </w:rPr>
        <w:t>Development Biostatistics</w:t>
      </w:r>
      <w:r w:rsidRPr="000932BB">
        <w:rPr>
          <w:rFonts w:ascii="Times New Roman" w:hAnsi="Times New Roman"/>
          <w:bCs/>
        </w:rPr>
        <w:t xml:space="preserve">, </w:t>
      </w:r>
      <w:r w:rsidRPr="003D099F">
        <w:rPr>
          <w:rFonts w:ascii="Times New Roman" w:hAnsi="Times New Roman"/>
        </w:rPr>
        <w:t>GlaxoSmithKline</w:t>
      </w:r>
      <w:r w:rsidRPr="0027778D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A40EA5">
        <w:rPr>
          <w:rFonts w:ascii="Times New Roman" w:hAnsi="Times New Roman"/>
        </w:rPr>
        <w:t>1250 S. Collegeville Road</w:t>
      </w:r>
      <w:r w:rsidR="008224D7">
        <w:rPr>
          <w:rFonts w:ascii="Times New Roman" w:hAnsi="Times New Roman"/>
        </w:rPr>
        <w:t>,</w:t>
      </w:r>
      <w:r w:rsidRPr="00A40EA5">
        <w:rPr>
          <w:rFonts w:ascii="Times New Roman" w:hAnsi="Times New Roman"/>
        </w:rPr>
        <w:t xml:space="preserve"> </w:t>
      </w:r>
      <w:r w:rsidRPr="000932BB">
        <w:rPr>
          <w:rFonts w:ascii="Times New Roman" w:hAnsi="Times New Roman"/>
        </w:rPr>
        <w:t>Collegeville, PA</w:t>
      </w:r>
      <w:r>
        <w:rPr>
          <w:rFonts w:ascii="Times New Roman" w:hAnsi="Times New Roman"/>
        </w:rPr>
        <w:t xml:space="preserve"> 19426</w:t>
      </w:r>
      <w:r w:rsidRPr="000932BB">
        <w:rPr>
          <w:rFonts w:ascii="Times New Roman" w:hAnsi="Times New Roman"/>
        </w:rPr>
        <w:t xml:space="preserve">, </w:t>
      </w:r>
      <w:r w:rsidRPr="00A40EA5">
        <w:rPr>
          <w:rFonts w:ascii="Times New Roman" w:hAnsi="Times New Roman"/>
        </w:rPr>
        <w:t>USA</w:t>
      </w:r>
    </w:p>
    <w:p w14:paraId="6D9DA73D" w14:textId="51233448" w:rsidR="00402F69" w:rsidRPr="0027778D" w:rsidRDefault="00402F69" w:rsidP="00BD18BE">
      <w:pPr>
        <w:pStyle w:val="MS1Space"/>
        <w:rPr>
          <w:rFonts w:ascii="Times New Roman" w:hAnsi="Times New Roman"/>
        </w:rPr>
      </w:pPr>
      <w:r w:rsidRPr="0027778D">
        <w:rPr>
          <w:rFonts w:ascii="Times New Roman" w:hAnsi="Times New Roman"/>
          <w:bCs/>
          <w:vertAlign w:val="superscript"/>
        </w:rPr>
        <w:t>5</w:t>
      </w:r>
      <w:r w:rsidRPr="0027778D">
        <w:rPr>
          <w:rFonts w:ascii="Times New Roman" w:hAnsi="Times New Roman"/>
          <w:bCs/>
        </w:rPr>
        <w:t xml:space="preserve">Global Clinical Sciences and Delivery, GlaxoSmithKline, Medicines Research Centre, </w:t>
      </w:r>
      <w:r w:rsidRPr="00A40EA5">
        <w:rPr>
          <w:rFonts w:ascii="Times New Roman" w:hAnsi="Times New Roman"/>
        </w:rPr>
        <w:t>Gunnels Wood Road</w:t>
      </w:r>
      <w:r>
        <w:rPr>
          <w:rFonts w:ascii="Times New Roman" w:hAnsi="Times New Roman"/>
        </w:rPr>
        <w:t xml:space="preserve">, </w:t>
      </w:r>
      <w:r w:rsidRPr="0027778D">
        <w:rPr>
          <w:rFonts w:ascii="Times New Roman" w:hAnsi="Times New Roman"/>
          <w:bCs/>
        </w:rPr>
        <w:t xml:space="preserve">Stevenage, Hertfordshire </w:t>
      </w:r>
      <w:r w:rsidRPr="00A40EA5">
        <w:rPr>
          <w:rFonts w:ascii="Times New Roman" w:hAnsi="Times New Roman"/>
        </w:rPr>
        <w:t>SG1 2NY</w:t>
      </w:r>
      <w:r>
        <w:rPr>
          <w:rFonts w:ascii="Times New Roman" w:hAnsi="Times New Roman"/>
        </w:rPr>
        <w:t>,</w:t>
      </w:r>
      <w:r w:rsidRPr="00A40EA5">
        <w:rPr>
          <w:rFonts w:ascii="Times New Roman" w:hAnsi="Times New Roman"/>
        </w:rPr>
        <w:t xml:space="preserve"> </w:t>
      </w:r>
      <w:r w:rsidRPr="0027778D">
        <w:rPr>
          <w:rFonts w:ascii="Times New Roman" w:hAnsi="Times New Roman"/>
          <w:bCs/>
        </w:rPr>
        <w:t>UK</w:t>
      </w:r>
    </w:p>
    <w:p w14:paraId="5425C83E" w14:textId="77777777" w:rsidR="00402F69" w:rsidRPr="0027778D" w:rsidRDefault="00402F69" w:rsidP="00BD18BE">
      <w:pPr>
        <w:pStyle w:val="MS1Space"/>
        <w:rPr>
          <w:rFonts w:ascii="Times New Roman" w:hAnsi="Times New Roman"/>
        </w:rPr>
      </w:pPr>
      <w:r w:rsidRPr="0027778D">
        <w:rPr>
          <w:rFonts w:ascii="Times New Roman" w:hAnsi="Times New Roman"/>
          <w:vertAlign w:val="superscript"/>
        </w:rPr>
        <w:t>6</w:t>
      </w:r>
      <w:r w:rsidRPr="0027778D">
        <w:rPr>
          <w:rFonts w:ascii="Times New Roman" w:hAnsi="Times New Roman"/>
        </w:rPr>
        <w:t>Quotient Sciences Limited, Mere Way, Ruddington, Nottingham</w:t>
      </w:r>
      <w:r>
        <w:rPr>
          <w:rFonts w:ascii="Times New Roman" w:hAnsi="Times New Roman"/>
        </w:rPr>
        <w:t xml:space="preserve"> NG11 6JS</w:t>
      </w:r>
      <w:r w:rsidRPr="0027778D">
        <w:rPr>
          <w:rFonts w:ascii="Times New Roman" w:hAnsi="Times New Roman"/>
        </w:rPr>
        <w:t>, UK</w:t>
      </w:r>
    </w:p>
    <w:p w14:paraId="487FE0BE" w14:textId="46053731" w:rsidR="00402F69" w:rsidRPr="0027778D" w:rsidRDefault="00402F69" w:rsidP="00BD18BE">
      <w:pPr>
        <w:pStyle w:val="MS1Space"/>
        <w:rPr>
          <w:rFonts w:ascii="Times New Roman" w:hAnsi="Times New Roman"/>
        </w:rPr>
      </w:pPr>
      <w:r w:rsidRPr="0027778D">
        <w:rPr>
          <w:rFonts w:ascii="Times New Roman" w:hAnsi="Times New Roman"/>
          <w:vertAlign w:val="superscript"/>
        </w:rPr>
        <w:t>7</w:t>
      </w:r>
      <w:r w:rsidRPr="0027778D">
        <w:rPr>
          <w:rFonts w:ascii="Times New Roman" w:hAnsi="Times New Roman"/>
        </w:rPr>
        <w:t>GlaxoSmithKline, 980 Great West Road, Brentford, Middlesex TW8-9GS</w:t>
      </w:r>
      <w:r>
        <w:rPr>
          <w:rFonts w:ascii="Times New Roman" w:hAnsi="Times New Roman"/>
        </w:rPr>
        <w:t>, UK</w:t>
      </w:r>
    </w:p>
    <w:p w14:paraId="6CDDBA47" w14:textId="77777777" w:rsidR="00402F69" w:rsidRPr="007E0448" w:rsidRDefault="00402F69" w:rsidP="00402F69">
      <w:pPr>
        <w:pStyle w:val="MS1Space"/>
        <w:rPr>
          <w:rFonts w:ascii="Times New Roman" w:hAnsi="Times New Roman"/>
          <w:vertAlign w:val="superscript"/>
        </w:rPr>
      </w:pPr>
      <w:r w:rsidRPr="0027778D">
        <w:rPr>
          <w:rFonts w:ascii="Times New Roman" w:hAnsi="Times New Roman"/>
          <w:vertAlign w:val="superscript"/>
        </w:rPr>
        <w:t>8</w:t>
      </w:r>
      <w:r w:rsidRPr="0027778D">
        <w:rPr>
          <w:rFonts w:ascii="Times New Roman" w:hAnsi="Times New Roman"/>
        </w:rPr>
        <w:t xml:space="preserve">Safety and Medical Governance, </w:t>
      </w:r>
      <w:r w:rsidRPr="009507D4">
        <w:rPr>
          <w:rFonts w:ascii="Times New Roman" w:hAnsi="Times New Roman"/>
        </w:rPr>
        <w:t>GlaxoSmithKline, 5 Moore Drive, Research Triangle Park, NC 27709-3398</w:t>
      </w:r>
      <w:r w:rsidRPr="0027778D">
        <w:rPr>
          <w:rFonts w:ascii="Times New Roman" w:hAnsi="Times New Roman"/>
        </w:rPr>
        <w:t>, U</w:t>
      </w:r>
      <w:r>
        <w:rPr>
          <w:rFonts w:ascii="Times New Roman" w:hAnsi="Times New Roman"/>
        </w:rPr>
        <w:t>SA</w:t>
      </w:r>
    </w:p>
    <w:p w14:paraId="00CF35A3" w14:textId="77777777" w:rsidR="003830C2" w:rsidRPr="004347EB" w:rsidRDefault="003830C2" w:rsidP="00BD18BE">
      <w:pPr>
        <w:pStyle w:val="Heading1"/>
        <w:spacing w:line="240" w:lineRule="auto"/>
      </w:pPr>
    </w:p>
    <w:p w14:paraId="28495A46" w14:textId="77777777" w:rsidR="003830C2" w:rsidRPr="003830C2" w:rsidRDefault="003830C2" w:rsidP="003830C2">
      <w:pPr>
        <w:pStyle w:val="MS1Space"/>
        <w:rPr>
          <w:rFonts w:ascii="Times New Roman" w:hAnsi="Times New Roman"/>
          <w:b/>
          <w:bCs/>
        </w:rPr>
      </w:pPr>
      <w:r w:rsidRPr="003830C2">
        <w:rPr>
          <w:rFonts w:ascii="Times New Roman" w:hAnsi="Times New Roman"/>
          <w:b/>
          <w:bCs/>
        </w:rPr>
        <w:t>Corresponding Author:</w:t>
      </w:r>
    </w:p>
    <w:p w14:paraId="211901C7" w14:textId="77777777" w:rsidR="003830C2" w:rsidRPr="003830C2" w:rsidRDefault="003830C2" w:rsidP="003830C2">
      <w:pPr>
        <w:pStyle w:val="MS1Space"/>
        <w:rPr>
          <w:rFonts w:ascii="Times New Roman" w:hAnsi="Times New Roman"/>
        </w:rPr>
      </w:pPr>
      <w:r w:rsidRPr="003830C2">
        <w:rPr>
          <w:rFonts w:ascii="Times New Roman" w:hAnsi="Times New Roman"/>
        </w:rPr>
        <w:t>*Debra J. Tompson, MSc</w:t>
      </w:r>
    </w:p>
    <w:p w14:paraId="5766062C" w14:textId="77777777" w:rsidR="003830C2" w:rsidRPr="003830C2" w:rsidRDefault="003830C2" w:rsidP="003830C2">
      <w:pPr>
        <w:pStyle w:val="MS1Space"/>
        <w:rPr>
          <w:rFonts w:ascii="Times New Roman" w:hAnsi="Times New Roman"/>
        </w:rPr>
      </w:pPr>
      <w:r w:rsidRPr="003830C2">
        <w:rPr>
          <w:rFonts w:ascii="Times New Roman" w:hAnsi="Times New Roman"/>
        </w:rPr>
        <w:t>GlaxoSmithKline</w:t>
      </w:r>
    </w:p>
    <w:p w14:paraId="0007A423" w14:textId="77777777" w:rsidR="003830C2" w:rsidRPr="003830C2" w:rsidRDefault="003830C2" w:rsidP="003830C2">
      <w:pPr>
        <w:pStyle w:val="MS1Space"/>
        <w:rPr>
          <w:rFonts w:ascii="Times New Roman" w:hAnsi="Times New Roman"/>
        </w:rPr>
      </w:pPr>
      <w:r w:rsidRPr="003830C2">
        <w:rPr>
          <w:rFonts w:ascii="Times New Roman" w:hAnsi="Times New Roman"/>
        </w:rPr>
        <w:t>Email: debra.j.tompson@gsk.com</w:t>
      </w:r>
    </w:p>
    <w:p w14:paraId="0DEB4811" w14:textId="5C5A512E" w:rsidR="003830C2" w:rsidRDefault="003830C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FE928B5" w14:textId="0ECDF8EB" w:rsidR="003830C2" w:rsidRPr="003830C2" w:rsidRDefault="003830C2" w:rsidP="007414AE">
      <w:pPr>
        <w:spacing w:after="0"/>
        <w:rPr>
          <w:rFonts w:ascii="Times New Roman" w:hAnsi="Times New Roman"/>
          <w:b/>
          <w:bCs/>
        </w:rPr>
      </w:pPr>
      <w:r w:rsidRPr="003830C2">
        <w:rPr>
          <w:rFonts w:ascii="Times New Roman" w:hAnsi="Times New Roman"/>
          <w:b/>
          <w:bCs/>
        </w:rPr>
        <w:lastRenderedPageBreak/>
        <w:t xml:space="preserve">Online Resource I. </w:t>
      </w:r>
      <w:r w:rsidR="000061AC">
        <w:rPr>
          <w:rFonts w:ascii="Times New Roman" w:hAnsi="Times New Roman"/>
          <w:b/>
          <w:bCs/>
        </w:rPr>
        <w:t>Subject Demographics</w:t>
      </w:r>
    </w:p>
    <w:tbl>
      <w:tblPr>
        <w:tblStyle w:val="TableGrid"/>
        <w:tblW w:w="9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2448"/>
        <w:gridCol w:w="2449"/>
      </w:tblGrid>
      <w:tr w:rsidR="00EE0E29" w:rsidRPr="005F7EA4" w14:paraId="2177E633" w14:textId="77777777" w:rsidTr="005F7EA4">
        <w:trPr>
          <w:trHeight w:val="321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83EB7" w14:textId="68E33535" w:rsidR="00EE0E29" w:rsidRPr="005F7EA4" w:rsidRDefault="00EE0E29" w:rsidP="00EE0E29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66CE4" w14:textId="77777777" w:rsidR="00EE0E29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 A</w:t>
            </w:r>
          </w:p>
          <w:p w14:paraId="750AD96E" w14:textId="6CDEB9A0" w:rsidR="0048575D" w:rsidRPr="00066486" w:rsidRDefault="0048575D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6486">
              <w:rPr>
                <w:rFonts w:ascii="Times New Roman" w:hAnsi="Times New Roman"/>
                <w:sz w:val="22"/>
                <w:szCs w:val="22"/>
              </w:rPr>
              <w:t>(</w:t>
            </w:r>
            <w:r w:rsidRPr="00066486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066486">
              <w:rPr>
                <w:rFonts w:ascii="Times New Roman" w:hAnsi="Times New Roman"/>
                <w:sz w:val="22"/>
                <w:szCs w:val="22"/>
              </w:rPr>
              <w:t>=17)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F656C" w14:textId="77777777" w:rsidR="00EE0E29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 B</w:t>
            </w:r>
          </w:p>
          <w:p w14:paraId="3C4440D4" w14:textId="35818685" w:rsidR="0048575D" w:rsidRPr="00066486" w:rsidRDefault="0048575D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6486">
              <w:rPr>
                <w:rFonts w:ascii="Times New Roman" w:hAnsi="Times New Roman"/>
                <w:sz w:val="22"/>
                <w:szCs w:val="22"/>
              </w:rPr>
              <w:t>(</w:t>
            </w:r>
            <w:r w:rsidRPr="00066486">
              <w:rPr>
                <w:rFonts w:ascii="Times New Roman" w:hAnsi="Times New Roman"/>
                <w:i/>
                <w:iCs/>
                <w:sz w:val="22"/>
                <w:szCs w:val="22"/>
              </w:rPr>
              <w:t>N</w:t>
            </w:r>
            <w:r w:rsidRPr="00066486">
              <w:rPr>
                <w:rFonts w:ascii="Times New Roman" w:hAnsi="Times New Roman"/>
                <w:sz w:val="22"/>
                <w:szCs w:val="22"/>
              </w:rPr>
              <w:t>=16)</w:t>
            </w:r>
          </w:p>
        </w:tc>
      </w:tr>
      <w:tr w:rsidR="00EE0E29" w:rsidRPr="005F7EA4" w14:paraId="084DCEA8" w14:textId="77777777" w:rsidTr="005F7EA4">
        <w:trPr>
          <w:trHeight w:val="321"/>
        </w:trPr>
        <w:tc>
          <w:tcPr>
            <w:tcW w:w="4585" w:type="dxa"/>
            <w:tcBorders>
              <w:top w:val="single" w:sz="4" w:space="0" w:color="auto"/>
            </w:tcBorders>
            <w:vAlign w:val="bottom"/>
          </w:tcPr>
          <w:p w14:paraId="0FC6FC8F" w14:textId="219987E8" w:rsidR="00EE0E29" w:rsidRPr="005F7EA4" w:rsidRDefault="00EE0E29" w:rsidP="00EE0E29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5FD3BF1B" w14:textId="46E91EAF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tcBorders>
              <w:top w:val="single" w:sz="4" w:space="0" w:color="auto"/>
            </w:tcBorders>
            <w:vAlign w:val="bottom"/>
          </w:tcPr>
          <w:p w14:paraId="595761BF" w14:textId="784AF6A3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E29" w:rsidRPr="005F7EA4" w14:paraId="7129AC57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2BFDB695" w14:textId="63A28EFB" w:rsidR="00EE0E29" w:rsidRPr="005F7EA4" w:rsidRDefault="00EE0E29" w:rsidP="00EE0E29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2448" w:type="dxa"/>
            <w:vAlign w:val="bottom"/>
          </w:tcPr>
          <w:p w14:paraId="3F524AC5" w14:textId="1AA751AF" w:rsidR="00EE0E2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43.3</w:t>
            </w:r>
            <w:r w:rsidR="00EE0E29"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  <w:r w:rsidR="00EE0E29" w:rsidRPr="005F7E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9" w:type="dxa"/>
            <w:vAlign w:val="bottom"/>
          </w:tcPr>
          <w:p w14:paraId="530B3CD5" w14:textId="22FF7139" w:rsidR="00EE0E2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54.0</w:t>
            </w:r>
            <w:r w:rsidR="00EE0E29"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  <w:r w:rsidR="00EE0E29" w:rsidRPr="005F7E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0E29" w:rsidRPr="005F7EA4" w14:paraId="1F21F0FF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66C57433" w14:textId="3CA765B5" w:rsidR="00EE0E29" w:rsidRPr="005F7EA4" w:rsidRDefault="00EE0E29" w:rsidP="00EE0E29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Sex, n (%)</w:t>
            </w:r>
          </w:p>
        </w:tc>
        <w:tc>
          <w:tcPr>
            <w:tcW w:w="2448" w:type="dxa"/>
            <w:vAlign w:val="bottom"/>
          </w:tcPr>
          <w:p w14:paraId="4007A643" w14:textId="7FD17538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00823B19" w14:textId="218ADCA2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E29" w:rsidRPr="005F7EA4" w14:paraId="02C8197C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742721FA" w14:textId="1772F0D5" w:rsidR="00EE0E29" w:rsidRPr="005F7EA4" w:rsidRDefault="00EE0E29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448" w:type="dxa"/>
            <w:vAlign w:val="bottom"/>
          </w:tcPr>
          <w:p w14:paraId="1C4F7A22" w14:textId="27673DFD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7 (41)</w:t>
            </w:r>
          </w:p>
        </w:tc>
        <w:tc>
          <w:tcPr>
            <w:tcW w:w="2449" w:type="dxa"/>
            <w:vAlign w:val="bottom"/>
          </w:tcPr>
          <w:p w14:paraId="300D216D" w14:textId="30BB5263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6 (38)</w:t>
            </w:r>
          </w:p>
        </w:tc>
      </w:tr>
      <w:tr w:rsidR="00EE0E29" w:rsidRPr="005F7EA4" w14:paraId="2C1F4614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51865714" w14:textId="2A0447E0" w:rsidR="00EE0E29" w:rsidRPr="005F7EA4" w:rsidRDefault="00EE0E29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448" w:type="dxa"/>
            <w:vAlign w:val="bottom"/>
          </w:tcPr>
          <w:p w14:paraId="29C77A7A" w14:textId="4D8F5CF9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0 (59)</w:t>
            </w:r>
          </w:p>
        </w:tc>
        <w:tc>
          <w:tcPr>
            <w:tcW w:w="2449" w:type="dxa"/>
            <w:vAlign w:val="bottom"/>
          </w:tcPr>
          <w:p w14:paraId="64B26D7D" w14:textId="4E733A01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0 (63)</w:t>
            </w:r>
          </w:p>
        </w:tc>
      </w:tr>
      <w:tr w:rsidR="00402F69" w:rsidRPr="005F7EA4" w14:paraId="1FDD3F3F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45BFB702" w14:textId="3B073AF2" w:rsidR="00402F69" w:rsidRPr="005F7EA4" w:rsidRDefault="00402F69" w:rsidP="00EE0E29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5F7EA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48" w:type="dxa"/>
            <w:vAlign w:val="bottom"/>
          </w:tcPr>
          <w:p w14:paraId="66DC9221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36DEE3FD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2F69" w:rsidRPr="005F7EA4" w14:paraId="474DFD7D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75F7CF82" w14:textId="11D1E61E" w:rsidR="00402F69" w:rsidRPr="005F7EA4" w:rsidRDefault="00402F69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2448" w:type="dxa"/>
            <w:vAlign w:val="bottom"/>
          </w:tcPr>
          <w:p w14:paraId="3EE0B506" w14:textId="07E307EF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5.7 (3.1)</w:t>
            </w:r>
          </w:p>
        </w:tc>
        <w:tc>
          <w:tcPr>
            <w:tcW w:w="2449" w:type="dxa"/>
            <w:vAlign w:val="bottom"/>
          </w:tcPr>
          <w:p w14:paraId="4D8D7854" w14:textId="017E06B5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6.2 (3.2)</w:t>
            </w:r>
          </w:p>
        </w:tc>
      </w:tr>
      <w:tr w:rsidR="00402F69" w:rsidRPr="005F7EA4" w14:paraId="33A1373B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01E82D4A" w14:textId="5A3FC1A5" w:rsidR="00402F69" w:rsidRPr="005F7EA4" w:rsidRDefault="00402F69" w:rsidP="005F7EA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2448" w:type="dxa"/>
            <w:vAlign w:val="bottom"/>
          </w:tcPr>
          <w:p w14:paraId="431E1592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742E69E4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2F69" w:rsidRPr="005F7EA4" w14:paraId="1C99A0AB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61436617" w14:textId="2095AEEB" w:rsidR="00402F69" w:rsidRPr="005F7EA4" w:rsidRDefault="00402F69" w:rsidP="00402F69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2448" w:type="dxa"/>
            <w:vAlign w:val="bottom"/>
          </w:tcPr>
          <w:p w14:paraId="71B06A60" w14:textId="20BFD203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71 (11.6)</w:t>
            </w:r>
          </w:p>
        </w:tc>
        <w:tc>
          <w:tcPr>
            <w:tcW w:w="2449" w:type="dxa"/>
            <w:vAlign w:val="bottom"/>
          </w:tcPr>
          <w:p w14:paraId="17EDE5E8" w14:textId="1874AAB1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71 (7.8)</w:t>
            </w:r>
          </w:p>
        </w:tc>
      </w:tr>
      <w:tr w:rsidR="00402F69" w:rsidRPr="005F7EA4" w14:paraId="6601EF9F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2A12473B" w14:textId="121CAB2A" w:rsidR="00402F69" w:rsidRPr="005F7EA4" w:rsidRDefault="00402F69" w:rsidP="005F7EA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Weight</w:t>
            </w:r>
          </w:p>
        </w:tc>
        <w:tc>
          <w:tcPr>
            <w:tcW w:w="2448" w:type="dxa"/>
            <w:vAlign w:val="bottom"/>
          </w:tcPr>
          <w:p w14:paraId="1A436EB7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27FB1283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2F69" w:rsidRPr="005F7EA4" w14:paraId="6737AF8B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641AEEDD" w14:textId="573CF660" w:rsidR="00402F69" w:rsidRPr="005F7EA4" w:rsidRDefault="00402F69" w:rsidP="00402F69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2448" w:type="dxa"/>
            <w:vAlign w:val="bottom"/>
          </w:tcPr>
          <w:p w14:paraId="784A89D8" w14:textId="40307B42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75.4 (13.7)</w:t>
            </w:r>
          </w:p>
        </w:tc>
        <w:tc>
          <w:tcPr>
            <w:tcW w:w="2449" w:type="dxa"/>
            <w:vAlign w:val="bottom"/>
          </w:tcPr>
          <w:p w14:paraId="5E972372" w14:textId="2719665B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76.8 (14.1)</w:t>
            </w:r>
          </w:p>
        </w:tc>
      </w:tr>
      <w:tr w:rsidR="00402F69" w:rsidRPr="005F7EA4" w14:paraId="02C253B9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753DF1F1" w14:textId="51E9EA66" w:rsidR="00402F69" w:rsidRPr="005F7EA4" w:rsidRDefault="00402F69" w:rsidP="005F7EA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  <w:r w:rsidR="005F7EA4" w:rsidRPr="005F7EA4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448" w:type="dxa"/>
            <w:vAlign w:val="bottom"/>
          </w:tcPr>
          <w:p w14:paraId="6477AA74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5DD30060" w14:textId="77777777" w:rsidR="00402F69" w:rsidRPr="005F7EA4" w:rsidRDefault="00402F6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7EA4" w:rsidRPr="005F7EA4" w14:paraId="3A00880A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112AE9A2" w14:textId="5F4792EB" w:rsidR="005F7EA4" w:rsidRPr="005F7EA4" w:rsidRDefault="005F7EA4" w:rsidP="00402F69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Not Hispanic or Latino</w:t>
            </w:r>
          </w:p>
        </w:tc>
        <w:tc>
          <w:tcPr>
            <w:tcW w:w="2448" w:type="dxa"/>
            <w:vAlign w:val="bottom"/>
          </w:tcPr>
          <w:p w14:paraId="3651ACE4" w14:textId="46159A91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7 (100)</w:t>
            </w:r>
          </w:p>
        </w:tc>
        <w:tc>
          <w:tcPr>
            <w:tcW w:w="2449" w:type="dxa"/>
            <w:vAlign w:val="bottom"/>
          </w:tcPr>
          <w:p w14:paraId="766273C7" w14:textId="576E8374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6 (100)</w:t>
            </w:r>
          </w:p>
        </w:tc>
      </w:tr>
      <w:tr w:rsidR="00EE0E29" w:rsidRPr="005F7EA4" w14:paraId="5530584A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46D035CC" w14:textId="03F549A5" w:rsidR="00EE0E29" w:rsidRPr="005F7EA4" w:rsidRDefault="00EE0E29" w:rsidP="00EE0E29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  <w:r w:rsidR="005F7EA4"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n </w:t>
            </w:r>
            <w:r w:rsidR="005F7EA4" w:rsidRPr="005F7EA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448" w:type="dxa"/>
            <w:vAlign w:val="bottom"/>
          </w:tcPr>
          <w:p w14:paraId="3CACA65B" w14:textId="23062307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49" w:type="dxa"/>
            <w:vAlign w:val="bottom"/>
          </w:tcPr>
          <w:p w14:paraId="4676C354" w14:textId="369523E5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E29" w:rsidRPr="005F7EA4" w14:paraId="14524E63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3AB7E281" w14:textId="7416E23B" w:rsidR="00EE0E29" w:rsidRPr="005F7EA4" w:rsidRDefault="005F7EA4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74052540"/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frican American/African heritage</w:t>
            </w:r>
          </w:p>
        </w:tc>
        <w:tc>
          <w:tcPr>
            <w:tcW w:w="2448" w:type="dxa"/>
            <w:vAlign w:val="bottom"/>
          </w:tcPr>
          <w:p w14:paraId="3B793D9D" w14:textId="487B43D4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49" w:type="dxa"/>
            <w:vAlign w:val="bottom"/>
          </w:tcPr>
          <w:p w14:paraId="353D8634" w14:textId="2CF1E07B" w:rsidR="00EE0E29" w:rsidRPr="005F7EA4" w:rsidRDefault="00EE0E29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="005F7EA4" w:rsidRPr="005F7EA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bookmarkEnd w:id="0"/>
      <w:tr w:rsidR="005F7EA4" w:rsidRPr="005F7EA4" w14:paraId="45B42749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7FFD1C47" w14:textId="5A3FDD8A" w:rsidR="005F7EA4" w:rsidRPr="005F7EA4" w:rsidRDefault="005F7EA4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sian – Central/South Asian heritage</w:t>
            </w:r>
          </w:p>
        </w:tc>
        <w:tc>
          <w:tcPr>
            <w:tcW w:w="2448" w:type="dxa"/>
            <w:vAlign w:val="bottom"/>
          </w:tcPr>
          <w:p w14:paraId="2C32C0C9" w14:textId="14A708E4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49" w:type="dxa"/>
            <w:vAlign w:val="bottom"/>
          </w:tcPr>
          <w:p w14:paraId="321AB590" w14:textId="670CC4F4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</w:tr>
      <w:tr w:rsidR="005F7EA4" w:rsidRPr="005F7EA4" w14:paraId="0C5F57DE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50B41A97" w14:textId="219EC57F" w:rsidR="005F7EA4" w:rsidRPr="005F7EA4" w:rsidRDefault="005F7EA4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White – White/Caucasian/European heritage</w:t>
            </w:r>
          </w:p>
        </w:tc>
        <w:tc>
          <w:tcPr>
            <w:tcW w:w="2448" w:type="dxa"/>
            <w:vAlign w:val="bottom"/>
          </w:tcPr>
          <w:p w14:paraId="286D0486" w14:textId="153363EE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6 (94)</w:t>
            </w:r>
          </w:p>
        </w:tc>
        <w:tc>
          <w:tcPr>
            <w:tcW w:w="2449" w:type="dxa"/>
            <w:vAlign w:val="bottom"/>
          </w:tcPr>
          <w:p w14:paraId="79535135" w14:textId="0E30993D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3 (81)</w:t>
            </w:r>
          </w:p>
        </w:tc>
      </w:tr>
      <w:tr w:rsidR="005F7EA4" w:rsidRPr="005F7EA4" w14:paraId="4E52B27C" w14:textId="77777777" w:rsidTr="005F7EA4">
        <w:trPr>
          <w:trHeight w:val="321"/>
        </w:trPr>
        <w:tc>
          <w:tcPr>
            <w:tcW w:w="4585" w:type="dxa"/>
            <w:vAlign w:val="bottom"/>
          </w:tcPr>
          <w:p w14:paraId="2513ABC8" w14:textId="32164753" w:rsidR="005F7EA4" w:rsidRPr="005F7EA4" w:rsidRDefault="005F7EA4" w:rsidP="005F7EA4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ixed race</w:t>
            </w:r>
          </w:p>
        </w:tc>
        <w:tc>
          <w:tcPr>
            <w:tcW w:w="2448" w:type="dxa"/>
            <w:vAlign w:val="bottom"/>
          </w:tcPr>
          <w:p w14:paraId="7EB1DA44" w14:textId="1BBAF6B9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49" w:type="dxa"/>
            <w:vAlign w:val="bottom"/>
          </w:tcPr>
          <w:p w14:paraId="080F4EE7" w14:textId="5C81BFD7" w:rsidR="005F7EA4" w:rsidRPr="005F7EA4" w:rsidRDefault="005F7EA4" w:rsidP="005F7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</w:tr>
    </w:tbl>
    <w:p w14:paraId="113B8A07" w14:textId="0C5A50CE" w:rsidR="003830C2" w:rsidRPr="005F7EA4" w:rsidRDefault="005F7EA4" w:rsidP="007414AE">
      <w:pPr>
        <w:spacing w:after="0"/>
        <w:rPr>
          <w:rFonts w:ascii="Times New Roman" w:hAnsi="Times New Roman"/>
          <w:sz w:val="20"/>
          <w:szCs w:val="20"/>
        </w:rPr>
      </w:pPr>
      <w:r w:rsidRPr="005F7EA4">
        <w:rPr>
          <w:rFonts w:ascii="Times New Roman" w:hAnsi="Times New Roman"/>
          <w:sz w:val="20"/>
          <w:szCs w:val="20"/>
        </w:rPr>
        <w:t>SD, standard deviation.</w:t>
      </w:r>
    </w:p>
    <w:p w14:paraId="6ABADC2B" w14:textId="4E8A2FA7" w:rsidR="003830C2" w:rsidRDefault="003830C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652F6A8" w14:textId="479EA755" w:rsidR="003830C2" w:rsidRPr="003830C2" w:rsidRDefault="003830C2">
      <w:pPr>
        <w:spacing w:after="0" w:line="240" w:lineRule="auto"/>
        <w:rPr>
          <w:rFonts w:ascii="Times New Roman" w:hAnsi="Times New Roman"/>
        </w:rPr>
      </w:pPr>
      <w:r w:rsidRPr="003830C2">
        <w:rPr>
          <w:rFonts w:ascii="Times New Roman" w:hAnsi="Times New Roman"/>
          <w:b/>
        </w:rPr>
        <w:t>Online Resource II</w:t>
      </w:r>
      <w:r w:rsidR="000061AC">
        <w:rPr>
          <w:rFonts w:ascii="Times New Roman" w:hAnsi="Times New Roman"/>
          <w:b/>
        </w:rPr>
        <w:t>. Summary of Adverse Events</w:t>
      </w:r>
    </w:p>
    <w:tbl>
      <w:tblPr>
        <w:tblStyle w:val="TableGrid"/>
        <w:tblW w:w="10345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393"/>
        <w:gridCol w:w="1394"/>
        <w:gridCol w:w="1395"/>
        <w:gridCol w:w="1395"/>
        <w:gridCol w:w="1395"/>
        <w:gridCol w:w="1395"/>
      </w:tblGrid>
      <w:tr w:rsidR="00402F69" w:rsidRPr="005F7EA4" w14:paraId="1EBAE78B" w14:textId="77777777" w:rsidTr="00DE6777">
        <w:tc>
          <w:tcPr>
            <w:tcW w:w="103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928B1" w14:textId="756B7A58" w:rsidR="00B43BD7" w:rsidRPr="005F7EA4" w:rsidRDefault="00713A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 A</w:t>
            </w:r>
          </w:p>
        </w:tc>
      </w:tr>
      <w:tr w:rsidR="0045066E" w:rsidRPr="005F7EA4" w14:paraId="5BAB7557" w14:textId="77777777" w:rsidTr="00DE6777">
        <w:tc>
          <w:tcPr>
            <w:tcW w:w="19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517FCA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ferred Term</w:t>
            </w:r>
          </w:p>
          <w:p w14:paraId="68A01603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962AF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IR Fasted</w:t>
            </w:r>
          </w:p>
          <w:p w14:paraId="2BCBAC24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6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7AF61" w14:textId="28C34BB9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MR-12</w:t>
            </w:r>
            <w:r w:rsidR="005950DE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 Fasted</w:t>
            </w:r>
          </w:p>
          <w:p w14:paraId="392FEEF6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6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C8D76" w14:textId="59E4306C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MR-12 h Fed (high-fat)</w:t>
            </w:r>
          </w:p>
          <w:p w14:paraId="7EEF1B38" w14:textId="01B5365A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D9B4D" w14:textId="4666E16F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MR-16 h Fasted</w:t>
            </w:r>
          </w:p>
          <w:p w14:paraId="35F43AF7" w14:textId="6CB08D79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BB5C7" w14:textId="2D762702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MR-1</w:t>
            </w:r>
            <w:r w:rsidR="005950DE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 Fasted</w:t>
            </w:r>
          </w:p>
          <w:p w14:paraId="7586E6E0" w14:textId="2E79596D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6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68850A" w14:textId="249B87CC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0-mg MR-18 h Fed (high-fat)</w:t>
            </w:r>
          </w:p>
          <w:p w14:paraId="535414B6" w14:textId="44C48D53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6)</w:t>
            </w:r>
          </w:p>
        </w:tc>
      </w:tr>
      <w:tr w:rsidR="0045066E" w:rsidRPr="005F7EA4" w14:paraId="30889A9B" w14:textId="77777777" w:rsidTr="00DE6777">
        <w:tc>
          <w:tcPr>
            <w:tcW w:w="1978" w:type="dxa"/>
            <w:tcBorders>
              <w:top w:val="single" w:sz="4" w:space="0" w:color="auto"/>
              <w:right w:val="nil"/>
            </w:tcBorders>
          </w:tcPr>
          <w:p w14:paraId="5BC161AC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Participants with any A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right w:val="nil"/>
            </w:tcBorders>
          </w:tcPr>
          <w:p w14:paraId="24CCDFDF" w14:textId="452E435C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 (13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</w:tcPr>
          <w:p w14:paraId="62B5466D" w14:textId="394DA238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5 (31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</w:tcPr>
          <w:p w14:paraId="5F5BAA53" w14:textId="3D4A2671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25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</w:tcPr>
          <w:p w14:paraId="5AA20D1D" w14:textId="6B2E12F0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B43BD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3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</w:tcPr>
          <w:p w14:paraId="15DDFF02" w14:textId="194FBBF9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19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</w:tcBorders>
          </w:tcPr>
          <w:p w14:paraId="008CB1AB" w14:textId="60BB2623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19)</w:t>
            </w:r>
          </w:p>
        </w:tc>
      </w:tr>
      <w:tr w:rsidR="0045066E" w:rsidRPr="005F7EA4" w14:paraId="7EB67979" w14:textId="77777777" w:rsidTr="00DE6777">
        <w:tc>
          <w:tcPr>
            <w:tcW w:w="1978" w:type="dxa"/>
            <w:tcBorders>
              <w:right w:val="nil"/>
            </w:tcBorders>
          </w:tcPr>
          <w:p w14:paraId="039FE99B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28D18E41" w14:textId="3A7ED7BE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0A4B1285" w14:textId="0E6F7FBC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 (13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7D122B4D" w14:textId="6683FB94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D142D42" w14:textId="70574404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4A191E02" w14:textId="5FCDA943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</w:tcBorders>
          </w:tcPr>
          <w:p w14:paraId="40A1152F" w14:textId="0B00B7E8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 (13)</w:t>
            </w:r>
          </w:p>
        </w:tc>
      </w:tr>
      <w:tr w:rsidR="0045066E" w:rsidRPr="005F7EA4" w14:paraId="37EF6A26" w14:textId="77777777" w:rsidTr="00DE6777">
        <w:tc>
          <w:tcPr>
            <w:tcW w:w="1978" w:type="dxa"/>
            <w:tcBorders>
              <w:right w:val="nil"/>
            </w:tcBorders>
          </w:tcPr>
          <w:p w14:paraId="395F0926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Syncope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0DEEC9C1" w14:textId="359C087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1CBEA784" w14:textId="3DFE68A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92D217B" w14:textId="6401557C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36A642B" w14:textId="2239643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391A276" w14:textId="0EC58618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55123E5D" w14:textId="5A66D90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</w:tr>
      <w:tr w:rsidR="0045066E" w:rsidRPr="005F7EA4" w14:paraId="184A2F0E" w14:textId="77777777" w:rsidTr="00DE6777">
        <w:tc>
          <w:tcPr>
            <w:tcW w:w="1978" w:type="dxa"/>
            <w:tcBorders>
              <w:right w:val="nil"/>
            </w:tcBorders>
          </w:tcPr>
          <w:p w14:paraId="76C81103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Upper respiratory tract infection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74419ECA" w14:textId="5C5CC7E3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1475B195" w14:textId="443AAF4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22A60E6" w14:textId="6F434B1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2ED3FAC6" w14:textId="2DA1912B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 (17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5483FA6" w14:textId="2A4AE761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0FBE72E3" w14:textId="169B360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64978B9C" w14:textId="77777777" w:rsidTr="00DE6777">
        <w:trPr>
          <w:trHeight w:val="350"/>
        </w:trPr>
        <w:tc>
          <w:tcPr>
            <w:tcW w:w="1978" w:type="dxa"/>
            <w:tcBorders>
              <w:right w:val="nil"/>
            </w:tcBorders>
          </w:tcPr>
          <w:p w14:paraId="70FBF597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0D0982F7" w14:textId="0F67A2F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40F200CB" w14:textId="65DBB79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F153507" w14:textId="5B8348C9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BA019C0" w14:textId="5BFB9456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80883D0" w14:textId="5D7686E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19B58AB9" w14:textId="01BA1D1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</w:tr>
      <w:tr w:rsidR="0045066E" w:rsidRPr="005F7EA4" w14:paraId="00A2826C" w14:textId="77777777" w:rsidTr="00DE6777">
        <w:tc>
          <w:tcPr>
            <w:tcW w:w="1978" w:type="dxa"/>
            <w:tcBorders>
              <w:right w:val="nil"/>
            </w:tcBorders>
          </w:tcPr>
          <w:p w14:paraId="24D3C68D" w14:textId="77777777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Nasopharyngitis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6B74D1C2" w14:textId="74A23F69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7B9FE4B4" w14:textId="126C7B81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4015B684" w14:textId="66CAB8E9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C07B9CD" w14:textId="19EE3FEE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6F6FAAC3" w14:textId="641753E4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29F6EB02" w14:textId="6DFA4823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4A08EB9B" w14:textId="77777777" w:rsidTr="00DE6777">
        <w:tc>
          <w:tcPr>
            <w:tcW w:w="1978" w:type="dxa"/>
            <w:tcBorders>
              <w:right w:val="nil"/>
            </w:tcBorders>
          </w:tcPr>
          <w:p w14:paraId="757222C7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bdominal pain lower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36AD1951" w14:textId="15E2E4E0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29B10288" w14:textId="3C731960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6BAE78A" w14:textId="26A153F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4B513B3A" w14:textId="161EE74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659EC5A" w14:textId="6E41FD60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</w:tcBorders>
          </w:tcPr>
          <w:p w14:paraId="42CCE8B9" w14:textId="3A9B394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19CD084B" w14:textId="77777777" w:rsidTr="00DE6777">
        <w:tc>
          <w:tcPr>
            <w:tcW w:w="1978" w:type="dxa"/>
            <w:tcBorders>
              <w:right w:val="nil"/>
            </w:tcBorders>
          </w:tcPr>
          <w:p w14:paraId="53437073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Vomiting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5D3DCF21" w14:textId="6FF13241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27401FA6" w14:textId="1614D6B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620AE40A" w14:textId="387D179F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6DB5170" w14:textId="32000801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6D00E8E" w14:textId="463FCEA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66CB2165" w14:textId="18E7B0AA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0089B32C" w14:textId="77777777" w:rsidTr="00DE6777">
        <w:tc>
          <w:tcPr>
            <w:tcW w:w="1978" w:type="dxa"/>
            <w:tcBorders>
              <w:right w:val="nil"/>
            </w:tcBorders>
          </w:tcPr>
          <w:p w14:paraId="69C3EE99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pplication site irritation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1CA55D1E" w14:textId="5EA637F3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0EF21334" w14:textId="1A7D941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77D77A6B" w14:textId="47F4EEE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2080547B" w14:textId="151B00A8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7635C507" w14:textId="5D2EEC5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</w:tcBorders>
          </w:tcPr>
          <w:p w14:paraId="07D48F4A" w14:textId="6C2CFE0C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4FD13AD5" w14:textId="77777777" w:rsidTr="00DE6777">
        <w:tc>
          <w:tcPr>
            <w:tcW w:w="1978" w:type="dxa"/>
            <w:tcBorders>
              <w:right w:val="nil"/>
            </w:tcBorders>
          </w:tcPr>
          <w:p w14:paraId="3DAB55AF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Chest discomfort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7102E4FA" w14:textId="29BD551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17173E4A" w14:textId="5F756DA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71BD4CE9" w14:textId="36FD736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63C710C" w14:textId="3440B299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7C98A23" w14:textId="3110674F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69C54411" w14:textId="5D57FF5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31CE6515" w14:textId="77777777" w:rsidTr="00DE6777">
        <w:tc>
          <w:tcPr>
            <w:tcW w:w="1978" w:type="dxa"/>
            <w:tcBorders>
              <w:right w:val="nil"/>
            </w:tcBorders>
          </w:tcPr>
          <w:p w14:paraId="2DE640EF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Transaminases increased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7555EB09" w14:textId="40D48584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7C26ACC8" w14:textId="3412EA40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72BF5FE0" w14:textId="3FCCD9D4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2CE11E2" w14:textId="56F994C3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2690C82C" w14:textId="4215BCD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1B5BF4E3" w14:textId="346FDA48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</w:tr>
      <w:tr w:rsidR="0045066E" w:rsidRPr="005F7EA4" w14:paraId="20747254" w14:textId="77777777" w:rsidTr="00DE6777">
        <w:tc>
          <w:tcPr>
            <w:tcW w:w="1978" w:type="dxa"/>
            <w:tcBorders>
              <w:right w:val="nil"/>
            </w:tcBorders>
          </w:tcPr>
          <w:p w14:paraId="5608AE72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Back pain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261920C2" w14:textId="54B17629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2D0A880C" w14:textId="370EE5BA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0811F879" w14:textId="73EFBBD2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475F1B4" w14:textId="4F056924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2BC665A0" w14:textId="1D9F5BAD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75357FCB" w14:textId="058CCE46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3FE17967" w14:textId="77777777" w:rsidTr="00DE6777">
        <w:tc>
          <w:tcPr>
            <w:tcW w:w="1978" w:type="dxa"/>
            <w:tcBorders>
              <w:right w:val="nil"/>
            </w:tcBorders>
          </w:tcPr>
          <w:p w14:paraId="2E52C36E" w14:textId="77777777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Nasal congestion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38200E4E" w14:textId="2A4BB036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40D19AC8" w14:textId="34B3D8FE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442BB955" w14:textId="7298536C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5C71C114" w14:textId="58C55D8E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1308F5E2" w14:textId="26A2EC3A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</w:tcBorders>
          </w:tcPr>
          <w:p w14:paraId="59CD9BDE" w14:textId="534D262A" w:rsidR="005950DE" w:rsidRPr="005F7EA4" w:rsidRDefault="005950DE" w:rsidP="00595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2459D1E5" w14:textId="77777777" w:rsidTr="00DE6777">
        <w:tc>
          <w:tcPr>
            <w:tcW w:w="1978" w:type="dxa"/>
            <w:tcBorders>
              <w:bottom w:val="nil"/>
              <w:right w:val="nil"/>
            </w:tcBorders>
          </w:tcPr>
          <w:p w14:paraId="47FB3185" w14:textId="77777777" w:rsidR="00713ABF" w:rsidRPr="005F7EA4" w:rsidRDefault="00713ABF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Rash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0AA791A3" w14:textId="51BE02D5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598AD748" w14:textId="02567DA7" w:rsidR="00713ABF" w:rsidRPr="005F7EA4" w:rsidRDefault="005950DE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3E71C06B" w14:textId="5A2DA22A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CEFABDA" w14:textId="23B2FBCD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1A0A204" w14:textId="2472B972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left w:val="nil"/>
              <w:bottom w:val="nil"/>
            </w:tcBorders>
          </w:tcPr>
          <w:p w14:paraId="0A742270" w14:textId="60411950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5066E" w:rsidRPr="005F7EA4" w14:paraId="68A5BFA2" w14:textId="77777777" w:rsidTr="00DE6777">
        <w:tc>
          <w:tcPr>
            <w:tcW w:w="1978" w:type="dxa"/>
            <w:tcBorders>
              <w:top w:val="nil"/>
              <w:bottom w:val="single" w:sz="4" w:space="0" w:color="auto"/>
              <w:right w:val="nil"/>
            </w:tcBorders>
          </w:tcPr>
          <w:p w14:paraId="24D60DCE" w14:textId="02B29392" w:rsidR="00713ABF" w:rsidRPr="005F7EA4" w:rsidRDefault="002634F2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713ABF" w:rsidRPr="005F7EA4">
              <w:rPr>
                <w:rFonts w:ascii="Times New Roman" w:hAnsi="Times New Roman" w:cs="Times New Roman"/>
                <w:sz w:val="22"/>
                <w:szCs w:val="22"/>
              </w:rPr>
              <w:t>ematoma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5E3B" w14:textId="3C74F62B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7DD15" w14:textId="6E149CDF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301D" w14:textId="27D2FB45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7BF4D" w14:textId="0F790990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29CB4" w14:textId="317088D1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14:paraId="358273EB" w14:textId="453D99E9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13ABF" w:rsidRPr="005F7EA4" w14:paraId="5A4D85E7" w14:textId="77777777" w:rsidTr="00DE6777">
        <w:tc>
          <w:tcPr>
            <w:tcW w:w="103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EC10CD" w14:textId="2966908F" w:rsidR="00713ABF" w:rsidRPr="005F7EA4" w:rsidRDefault="00713ABF" w:rsidP="00713A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 B</w:t>
            </w:r>
          </w:p>
        </w:tc>
      </w:tr>
      <w:tr w:rsidR="00402F69" w:rsidRPr="005F7EA4" w14:paraId="709D7895" w14:textId="77777777" w:rsidTr="00DE677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3B21230" w14:textId="77777777" w:rsidR="00057BBD" w:rsidRPr="005F7EA4" w:rsidRDefault="00057BBD" w:rsidP="00057B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ferred Term</w:t>
            </w:r>
          </w:p>
          <w:p w14:paraId="2CEF8820" w14:textId="317082D8" w:rsidR="00713ABF" w:rsidRPr="005F7EA4" w:rsidRDefault="00057BBD" w:rsidP="00057B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F9AD710" w14:textId="77777777" w:rsidR="00713ABF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0-mg MR-16 h Fasted</w:t>
            </w:r>
          </w:p>
          <w:p w14:paraId="7C45EEE4" w14:textId="5D30E60A" w:rsidR="00057BBD" w:rsidRPr="005F7EA4" w:rsidRDefault="00057BBD" w:rsidP="00713A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6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D1CECC3" w14:textId="7AD0A9D9" w:rsidR="0045066E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0-mg MR-16 h Fed (standard)</w:t>
            </w:r>
          </w:p>
          <w:p w14:paraId="21EA94AB" w14:textId="46F3ED80" w:rsidR="00713ABF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4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2EFD0AB" w14:textId="428AB50B" w:rsidR="0045066E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0-mg MR-16 h Fed (high-fat)</w:t>
            </w:r>
          </w:p>
          <w:p w14:paraId="3F563711" w14:textId="57873FF7" w:rsidR="00713ABF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5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61EF504" w14:textId="1A75DD0E" w:rsidR="0045066E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80-mg MR-16 h Fed (enteric coated)</w:t>
            </w:r>
          </w:p>
          <w:p w14:paraId="698B63EF" w14:textId="4A196178" w:rsidR="00713ABF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</w:t>
            </w:r>
            <w:r w:rsidR="00136DBC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46CB9B3" w14:textId="6E1C2769" w:rsidR="0045066E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60-mg MR-16 h Fasted</w:t>
            </w:r>
          </w:p>
          <w:p w14:paraId="2385C315" w14:textId="509EB356" w:rsidR="00713ABF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</w:t>
            </w:r>
            <w:r w:rsidR="00136DBC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14E309A" w14:textId="74D4CD79" w:rsidR="0045066E" w:rsidRPr="005F7EA4" w:rsidRDefault="00136DBC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  <w:r w:rsidR="0045066E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-mg MR-16 h Fasted</w:t>
            </w:r>
          </w:p>
          <w:p w14:paraId="5D99CEC0" w14:textId="47929E50" w:rsidR="00713ABF" w:rsidRPr="005F7EA4" w:rsidRDefault="0045066E" w:rsidP="004506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5F7EA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</w:t>
            </w:r>
            <w:r w:rsidR="00136DBC"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5F7E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402F69" w:rsidRPr="005F7EA4" w14:paraId="2C0AF29C" w14:textId="77777777" w:rsidTr="00DE6777">
        <w:tc>
          <w:tcPr>
            <w:tcW w:w="1978" w:type="dxa"/>
            <w:tcBorders>
              <w:top w:val="single" w:sz="4" w:space="0" w:color="auto"/>
              <w:bottom w:val="nil"/>
              <w:right w:val="nil"/>
            </w:tcBorders>
          </w:tcPr>
          <w:p w14:paraId="78712469" w14:textId="39264B46" w:rsidR="00713ABF" w:rsidRPr="005F7EA4" w:rsidRDefault="00B43BD7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Participants with any A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ECFC0" w14:textId="2A614D86" w:rsidR="00713ABF" w:rsidRPr="005F7EA4" w:rsidRDefault="00873CE0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36DBC" w:rsidRPr="005F7EA4">
              <w:rPr>
                <w:rFonts w:ascii="Times New Roman" w:hAnsi="Times New Roman" w:cs="Times New Roman"/>
                <w:sz w:val="22"/>
                <w:szCs w:val="22"/>
              </w:rPr>
              <w:t xml:space="preserve"> (50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4B91D" w14:textId="46487E25" w:rsidR="00713ABF" w:rsidRPr="005F7EA4" w:rsidRDefault="00136DBC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4 (29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E6880" w14:textId="17599782" w:rsidR="00713ABF" w:rsidRPr="005F7EA4" w:rsidRDefault="00136DBC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BBD9B" w14:textId="784A60F0" w:rsidR="00713ABF" w:rsidRPr="005F7EA4" w:rsidRDefault="00136DBC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21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5CB9C" w14:textId="45643C05" w:rsidR="00713ABF" w:rsidRPr="005F7EA4" w:rsidRDefault="00136DBC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2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</w:tcBorders>
          </w:tcPr>
          <w:p w14:paraId="5680F384" w14:textId="282065C8" w:rsidR="00713ABF" w:rsidRPr="005F7EA4" w:rsidRDefault="00136DBC" w:rsidP="00713AB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20)</w:t>
            </w:r>
          </w:p>
        </w:tc>
      </w:tr>
      <w:tr w:rsidR="00B43BD7" w:rsidRPr="005F7EA4" w14:paraId="62983DC6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7CBB6914" w14:textId="04ECA9AA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CBB1149" w14:textId="5A30B6CA" w:rsidR="00B43BD7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3 (1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F930272" w14:textId="732CCBE6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5D1C2F3" w14:textId="7B1CADCE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B30E814" w14:textId="64D3CF46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E440E38" w14:textId="65AD5E73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2 (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43E27B12" w14:textId="66359A35" w:rsidR="00B43BD7" w:rsidRPr="005F7EA4" w:rsidRDefault="00B43BD7" w:rsidP="00B43BD7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366182A3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7313BEAA" w14:textId="439BE68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Nasopharyngiti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7866CC7" w14:textId="0728042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B07F338" w14:textId="2533350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B0A9EE2" w14:textId="38868C5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17E2163" w14:textId="1CC19E1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D3B247" w14:textId="27E091A4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3A6B0311" w14:textId="6D4019BE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628756A3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2D6BFB65" w14:textId="78A5597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Oral herp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2981355" w14:textId="4F286DB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(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2A5BDA" w14:textId="5D0590F1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71287F8" w14:textId="399665B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CF723C2" w14:textId="59C9C49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23D48B" w14:textId="2C88F41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699DB721" w14:textId="1D09A2A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50223DE7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5C178839" w14:textId="1DCE4C3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Contus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D1CA9A" w14:textId="15B28BC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4562BE5" w14:textId="7DA955B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8DEC1A4" w14:textId="64493F9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B77510" w14:textId="6918769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D12C167" w14:textId="6A8B562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7392570B" w14:textId="7E75E0D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2C0FC919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0D593079" w14:textId="7C72B26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Soft tissue injur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A53A58" w14:textId="0B3EEEC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BC1823" w14:textId="0859E50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F6CC36" w14:textId="7BB46754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04F0C2" w14:textId="41DB8B1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F9524B6" w14:textId="52ECF24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37AE12B0" w14:textId="1E740B0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0151FB8D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3A583B01" w14:textId="48C4587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Tooth fractu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5DC5B6B" w14:textId="67179C3B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1AC11B4" w14:textId="0FD168B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300D91" w14:textId="6FABE45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B855216" w14:textId="3062C01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4AAEABD" w14:textId="5770AD24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2BFC18D9" w14:textId="3160305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</w:tr>
      <w:tr w:rsidR="00B43BD7" w:rsidRPr="005F7EA4" w14:paraId="7769E50A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381BC150" w14:textId="51B59DE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Rectal hemorrhag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BD3E212" w14:textId="18AF160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94955F" w14:textId="0FED874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332645" w14:textId="266B7C1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24FE6DB" w14:textId="0485762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E582578" w14:textId="0F115A5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66A23220" w14:textId="27C324E7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797099A2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76965262" w14:textId="57F5490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Tooth lo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E37335" w14:textId="0D22955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C7BC80" w14:textId="02C9284B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976B45" w14:textId="7A1B835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BFAF7B4" w14:textId="0C8B508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5FD92BA" w14:textId="579CBEAE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0BF2B759" w14:textId="334BF42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417ACCBE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5714E0E3" w14:textId="68B1443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Vomit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7043610" w14:textId="03E3297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9AD63C" w14:textId="3CBA2F71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198E24" w14:textId="4DBAD5E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16EECD1" w14:textId="13AC95D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78003CA" w14:textId="1E965FF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151E2B96" w14:textId="09EB991D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66FC642E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75440B21" w14:textId="5336817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Catheter site swell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E6BDA90" w14:textId="5EFD6FA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AAC9D9B" w14:textId="3BB096D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B270E3C" w14:textId="0097425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5A0636" w14:textId="2E5DAAF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CAD2D8C" w14:textId="45D80E91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3AB904DD" w14:textId="5A75108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</w:tr>
      <w:tr w:rsidR="00B43BD7" w:rsidRPr="005F7EA4" w14:paraId="3BDDE580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74F5345F" w14:textId="50706311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Peripheral swellin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E711BA" w14:textId="0CB3B52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49FF818" w14:textId="580932B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7FD7D5F" w14:textId="653994B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2BF7862" w14:textId="73EA63A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67A1D65" w14:textId="6D0B6B3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55C684B5" w14:textId="6A1C763E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2CE18302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595FC647" w14:textId="7508EA5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Back pai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A46773F" w14:textId="60F105F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59837B" w14:textId="197E7541" w:rsidR="00B43BD7" w:rsidRPr="005F7EA4" w:rsidRDefault="00DE677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115C61F" w14:textId="2364EBA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B5E7532" w14:textId="71B0F92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1C2C227" w14:textId="2D53095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779F147A" w14:textId="6599FCAF" w:rsidR="00B43BD7" w:rsidRPr="005F7EA4" w:rsidRDefault="00DE677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702B49D5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4FD32FFF" w14:textId="2E9801F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Musculoskeletal stiffnes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3E52CD7" w14:textId="5F7FBA9C" w:rsidR="00B43BD7" w:rsidRPr="005F7EA4" w:rsidRDefault="00DE677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9F620D4" w14:textId="4226E83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562E12" w14:textId="69A81F6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324633" w14:textId="71C9E24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6BBEE51" w14:textId="68FA7D2E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62B26075" w14:textId="73F5D10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</w:tr>
      <w:tr w:rsidR="00B43BD7" w:rsidRPr="005F7EA4" w14:paraId="1E6387A9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676EC067" w14:textId="4C3AA128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Depressed moo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ED814F3" w14:textId="6CA1415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2A86679" w14:textId="0153F16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17012A3" w14:textId="0C60FE1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87D985" w14:textId="0001AED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DB0A925" w14:textId="5B9D9A07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3D55C496" w14:textId="482AE2E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1C5B6640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37769391" w14:textId="75A8C4C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Nightma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B07E350" w14:textId="304FE4EE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8A85265" w14:textId="040E419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C6DE0D4" w14:textId="31F75AD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E5713B0" w14:textId="7964657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9B0547" w14:textId="1B952FAB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1F26536E" w14:textId="455277D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52070EC1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0A30A6FF" w14:textId="712BDF99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Actinic keratosi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7833605" w14:textId="38608F9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FBC05D4" w14:textId="07CBEF83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B386FB4" w14:textId="35B032DB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F22367D" w14:textId="439BD33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913B0B" w14:textId="4C031F7A" w:rsidR="00B43BD7" w:rsidRPr="005F7EA4" w:rsidRDefault="00DE677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4492E279" w14:textId="2EDB692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43D286A6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0FF720E9" w14:textId="0D60853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Rash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6B63CD9" w14:textId="1AC138F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8491F21" w14:textId="325D00B7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83C2E12" w14:textId="34F12B45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7C056C3" w14:textId="2315D826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CD31BC" w14:textId="01B252EA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02F9CA4C" w14:textId="1811FABB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43BD7" w:rsidRPr="005F7EA4" w14:paraId="56ECCCC4" w14:textId="77777777" w:rsidTr="00DE6777">
        <w:tc>
          <w:tcPr>
            <w:tcW w:w="1978" w:type="dxa"/>
            <w:tcBorders>
              <w:top w:val="nil"/>
              <w:bottom w:val="nil"/>
              <w:right w:val="nil"/>
            </w:tcBorders>
          </w:tcPr>
          <w:p w14:paraId="44BE0994" w14:textId="5288A82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Conjunctival hemorrhag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9824975" w14:textId="31239AEC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648ED6A" w14:textId="3DFB2741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6C8C22A" w14:textId="04CC920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ECDAA1C" w14:textId="370A0170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03E0BE" w14:textId="15E5EDB2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</w:tcPr>
          <w:p w14:paraId="26D1BA82" w14:textId="30DC8E7F" w:rsidR="00B43BD7" w:rsidRPr="005F7EA4" w:rsidRDefault="00B43BD7" w:rsidP="00B43BD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02F69" w:rsidRPr="005F7EA4" w14:paraId="6D8D66ED" w14:textId="77777777" w:rsidTr="00DE6777">
        <w:tc>
          <w:tcPr>
            <w:tcW w:w="1978" w:type="dxa"/>
            <w:tcBorders>
              <w:top w:val="nil"/>
              <w:bottom w:val="single" w:sz="4" w:space="0" w:color="auto"/>
              <w:right w:val="nil"/>
            </w:tcBorders>
          </w:tcPr>
          <w:p w14:paraId="3CC35A5D" w14:textId="5FADD4AC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Cardiac murmu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8777" w14:textId="46EF1024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A65E" w14:textId="69679C96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1 (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1838" w14:textId="62476E84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425C2" w14:textId="43CE7410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988C7" w14:textId="0E21DAAA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</w:tcPr>
          <w:p w14:paraId="6550F329" w14:textId="3BC84C3F" w:rsidR="00136DBC" w:rsidRPr="005F7EA4" w:rsidRDefault="00136DBC" w:rsidP="00136DB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7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3842238B" w14:textId="14CF407F" w:rsidR="003830C2" w:rsidRPr="00EE0E29" w:rsidRDefault="000061AC" w:rsidP="007414AE">
      <w:pPr>
        <w:spacing w:after="0"/>
        <w:rPr>
          <w:rFonts w:ascii="Times New Roman" w:hAnsi="Times New Roman"/>
          <w:sz w:val="20"/>
          <w:szCs w:val="20"/>
        </w:rPr>
      </w:pPr>
      <w:r w:rsidRPr="00EE0E29">
        <w:rPr>
          <w:rFonts w:ascii="Times New Roman" w:hAnsi="Times New Roman"/>
          <w:sz w:val="20"/>
          <w:szCs w:val="20"/>
        </w:rPr>
        <w:t>AE, adverse event.</w:t>
      </w:r>
    </w:p>
    <w:p w14:paraId="245DAF05" w14:textId="39101DD2" w:rsidR="003830C2" w:rsidRDefault="003830C2" w:rsidP="007414AE">
      <w:pPr>
        <w:spacing w:after="0"/>
        <w:rPr>
          <w:rFonts w:ascii="Times New Roman" w:hAnsi="Times New Roman"/>
        </w:rPr>
      </w:pPr>
    </w:p>
    <w:p w14:paraId="3A54D44F" w14:textId="565F3974" w:rsidR="003830C2" w:rsidRDefault="003830C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60527A7" w14:textId="77777777" w:rsidR="00074FC3" w:rsidRPr="003D099F" w:rsidRDefault="00074FC3" w:rsidP="00066486">
      <w:pPr>
        <w:pStyle w:val="TableFigure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Resource III</w:t>
      </w:r>
      <w:r w:rsidRPr="003D099F">
        <w:rPr>
          <w:rFonts w:ascii="Times New Roman" w:hAnsi="Times New Roman" w:cs="Times New Roman"/>
        </w:rPr>
        <w:t>. Summary statistics of derived plasma GSK2982772 PK parameters</w:t>
      </w:r>
      <w:r>
        <w:rPr>
          <w:rFonts w:ascii="Times New Roman" w:hAnsi="Times New Roman" w:cs="Times New Roman"/>
        </w:rPr>
        <w:t xml:space="preserve"> (geometric mean [95% CI]) </w:t>
      </w:r>
      <w:r w:rsidRPr="003D099F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DiffCORE MR </w:t>
      </w:r>
      <w:r w:rsidRPr="003D099F">
        <w:rPr>
          <w:rFonts w:ascii="Times New Roman" w:hAnsi="Times New Roman" w:cs="Times New Roman"/>
        </w:rPr>
        <w:t>formulation/prandial state (Part A)</w:t>
      </w:r>
    </w:p>
    <w:tbl>
      <w:tblPr>
        <w:tblW w:w="8654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1412"/>
        <w:gridCol w:w="1648"/>
        <w:gridCol w:w="2070"/>
        <w:gridCol w:w="1890"/>
        <w:gridCol w:w="1634"/>
      </w:tblGrid>
      <w:tr w:rsidR="00074FC3" w:rsidRPr="003D099F" w14:paraId="233E783A" w14:textId="77777777" w:rsidTr="0090231E">
        <w:trPr>
          <w:trHeight w:val="720"/>
        </w:trPr>
        <w:tc>
          <w:tcPr>
            <w:tcW w:w="1412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ECEF062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sz w:val="20"/>
                <w:szCs w:val="20"/>
              </w:rPr>
              <w:t xml:space="preserve">Treatment </w:t>
            </w:r>
            <w:r w:rsidRPr="003D099F">
              <w:rPr>
                <w:rFonts w:ascii="Times New Roman" w:hAnsi="Times New Roman"/>
                <w:b/>
                <w:sz w:val="20"/>
                <w:szCs w:val="20"/>
              </w:rPr>
              <w:br/>
              <w:t>(240 mg)</w:t>
            </w:r>
          </w:p>
        </w:tc>
        <w:tc>
          <w:tcPr>
            <w:tcW w:w="1648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3E8BAB7" w14:textId="77777777" w:rsidR="00074FC3" w:rsidRPr="003D099F" w:rsidRDefault="00074FC3" w:rsidP="0090231E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μg/mL) 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24FD386" w14:textId="77777777" w:rsidR="00074FC3" w:rsidRPr="003D099F" w:rsidRDefault="00074FC3" w:rsidP="0090231E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h)</w:t>
            </w:r>
            <w:r w:rsidRPr="007B61C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B729BBD" w14:textId="77777777" w:rsidR="00074FC3" w:rsidRPr="003D099F" w:rsidRDefault="00074FC3" w:rsidP="0090231E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UC</w:t>
            </w:r>
            <w:r w:rsidRPr="001F6563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(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0-inf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h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·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μg/mL) </w:t>
            </w:r>
          </w:p>
        </w:tc>
        <w:tc>
          <w:tcPr>
            <w:tcW w:w="1634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6CD7641" w14:textId="77777777" w:rsidR="00074FC3" w:rsidRPr="003D099F" w:rsidRDefault="00074FC3" w:rsidP="0090231E">
            <w:pPr>
              <w:tabs>
                <w:tab w:val="decimal" w:pos="78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4h 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(μg/mL) </w:t>
            </w:r>
          </w:p>
        </w:tc>
      </w:tr>
      <w:tr w:rsidR="00074FC3" w:rsidRPr="003D099F" w14:paraId="4AFF73DF" w14:textId="77777777" w:rsidTr="0090231E">
        <w:trPr>
          <w:trHeight w:val="717"/>
        </w:trPr>
        <w:tc>
          <w:tcPr>
            <w:tcW w:w="141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EDEEA48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2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=16) </w:t>
            </w:r>
          </w:p>
        </w:tc>
        <w:tc>
          <w:tcPr>
            <w:tcW w:w="164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8CE9044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682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557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835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7815ED0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5.0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4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12.0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91F30CB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7.76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br/>
              <w:t>(6.8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8.75)</w:t>
            </w:r>
          </w:p>
        </w:tc>
        <w:tc>
          <w:tcPr>
            <w:tcW w:w="16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C9FD6C7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196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143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269)</w:t>
            </w:r>
          </w:p>
        </w:tc>
      </w:tr>
      <w:tr w:rsidR="00074FC3" w:rsidRPr="003D099F" w14:paraId="0999DC8E" w14:textId="77777777" w:rsidTr="0090231E">
        <w:trPr>
          <w:trHeight w:val="732"/>
        </w:trPr>
        <w:tc>
          <w:tcPr>
            <w:tcW w:w="141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50D1B49" w14:textId="77777777" w:rsidR="00074FC3" w:rsidRPr="003D099F" w:rsidRDefault="00074FC3" w:rsidP="0090231E">
            <w:pPr>
              <w:spacing w:after="0" w:line="240" w:lineRule="auto"/>
              <w:rPr>
                <w:rFonts w:ascii="Times New Roman" w:eastAsia="Meiryo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2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ed 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br/>
              <w:t>(high-fat)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=12)</w:t>
            </w:r>
          </w:p>
        </w:tc>
        <w:tc>
          <w:tcPr>
            <w:tcW w:w="164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2DCA13A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824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619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1.10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5220285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8.0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2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22.0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4C750A2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9.37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br/>
              <w:t>(7.6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11.4)</w:t>
            </w:r>
          </w:p>
        </w:tc>
        <w:tc>
          <w:tcPr>
            <w:tcW w:w="16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D6CFFAF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213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142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318)</w:t>
            </w:r>
          </w:p>
        </w:tc>
      </w:tr>
      <w:tr w:rsidR="00074FC3" w:rsidRPr="003D099F" w14:paraId="7BFE676F" w14:textId="77777777" w:rsidTr="0090231E">
        <w:trPr>
          <w:trHeight w:val="732"/>
        </w:trPr>
        <w:tc>
          <w:tcPr>
            <w:tcW w:w="141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EAEF05A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=12)</w:t>
            </w:r>
          </w:p>
        </w:tc>
        <w:tc>
          <w:tcPr>
            <w:tcW w:w="164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8479273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466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392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553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CCA1306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6.0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4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16.0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F48D7CB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7.08</w:t>
            </w:r>
            <w:r w:rsidRPr="003D099F" w:rsidDel="004D5864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 xml:space="preserve">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(4.69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10.6)</w:t>
            </w:r>
          </w:p>
        </w:tc>
        <w:tc>
          <w:tcPr>
            <w:tcW w:w="16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88B8872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165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09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278)</w:t>
            </w:r>
          </w:p>
        </w:tc>
      </w:tr>
      <w:tr w:rsidR="00074FC3" w:rsidRPr="003D099F" w14:paraId="76172DB1" w14:textId="77777777" w:rsidTr="0090231E">
        <w:trPr>
          <w:trHeight w:val="732"/>
        </w:trPr>
        <w:tc>
          <w:tcPr>
            <w:tcW w:w="141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9D30E59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8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=16)</w:t>
            </w:r>
          </w:p>
        </w:tc>
        <w:tc>
          <w:tcPr>
            <w:tcW w:w="164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0DA6471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527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463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599)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54C2369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10.0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 xml:space="preserve"> (4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24.2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4F73D40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8.35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br/>
              <w:t>(7.0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9.84)</w:t>
            </w:r>
          </w:p>
        </w:tc>
        <w:tc>
          <w:tcPr>
            <w:tcW w:w="16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BF58C60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211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155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287)</w:t>
            </w:r>
          </w:p>
        </w:tc>
      </w:tr>
      <w:tr w:rsidR="00074FC3" w:rsidRPr="003D099F" w14:paraId="527C4C4E" w14:textId="77777777" w:rsidTr="0090231E">
        <w:trPr>
          <w:trHeight w:val="732"/>
        </w:trPr>
        <w:tc>
          <w:tcPr>
            <w:tcW w:w="1412" w:type="dxa"/>
            <w:tcBorders>
              <w:top w:val="single" w:sz="12" w:space="0" w:color="auto"/>
              <w:left w:val="single" w:sz="18" w:space="0" w:color="FFFFFF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240D1F0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hAnsi="Times New Roman"/>
                <w:sz w:val="20"/>
                <w:szCs w:val="20"/>
              </w:rPr>
              <w:t>MR-</w:t>
            </w:r>
            <w:r>
              <w:rPr>
                <w:rFonts w:ascii="Times New Roman" w:hAnsi="Times New Roman"/>
                <w:sz w:val="20"/>
                <w:szCs w:val="20"/>
              </w:rPr>
              <w:t>18 h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 xml:space="preserve"> fed (high-fat) (</w:t>
            </w:r>
            <w:r w:rsidRPr="00BC061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=16)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BC2E118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678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535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861)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E4227C4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11.0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8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22.3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AFC6013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8.22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br/>
              <w:t>(6.54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EFE7287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 xml:space="preserve">0.265 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br/>
              <w:t>(0.179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color w:val="000000" w:themeColor="dark1"/>
                <w:kern w:val="24"/>
                <w:sz w:val="20"/>
                <w:szCs w:val="20"/>
                <w:lang w:val="en-GB"/>
              </w:rPr>
              <w:t>0.393)</w:t>
            </w:r>
          </w:p>
        </w:tc>
      </w:tr>
    </w:tbl>
    <w:p w14:paraId="05882D12" w14:textId="77777777" w:rsidR="00074FC3" w:rsidRDefault="00074FC3" w:rsidP="00074FC3">
      <w:pPr>
        <w:spacing w:after="0" w:line="240" w:lineRule="auto"/>
        <w:ind w:firstLine="360"/>
        <w:rPr>
          <w:rFonts w:ascii="Times New Roman" w:hAnsi="Times New Roman"/>
          <w:sz w:val="20"/>
          <w:szCs w:val="20"/>
        </w:rPr>
      </w:pPr>
      <w:r w:rsidRPr="003D099F">
        <w:rPr>
          <w:rFonts w:ascii="Times New Roman" w:hAnsi="Times New Roman"/>
          <w:sz w:val="20"/>
          <w:szCs w:val="20"/>
        </w:rPr>
        <w:t>CI, confidence interval; h, hours; IR, intermediate release</w:t>
      </w:r>
      <w:r>
        <w:rPr>
          <w:rFonts w:ascii="Times New Roman" w:hAnsi="Times New Roman"/>
          <w:sz w:val="20"/>
          <w:szCs w:val="20"/>
        </w:rPr>
        <w:t>;</w:t>
      </w:r>
      <w:r w:rsidRPr="003D099F">
        <w:rPr>
          <w:rFonts w:ascii="Times New Roman" w:hAnsi="Times New Roman"/>
          <w:sz w:val="20"/>
          <w:szCs w:val="20"/>
        </w:rPr>
        <w:t xml:space="preserve"> </w:t>
      </w:r>
      <w:r w:rsidRPr="00782FD1">
        <w:rPr>
          <w:rFonts w:ascii="Times New Roman" w:hAnsi="Times New Roman"/>
          <w:sz w:val="20"/>
          <w:szCs w:val="20"/>
        </w:rPr>
        <w:t>MR-12 h, modified release with 80% release at 12 h; MR-1</w:t>
      </w:r>
      <w:r>
        <w:rPr>
          <w:rFonts w:ascii="Times New Roman" w:hAnsi="Times New Roman"/>
          <w:sz w:val="20"/>
          <w:szCs w:val="20"/>
        </w:rPr>
        <w:t>6</w:t>
      </w:r>
      <w:r w:rsidRPr="00782FD1">
        <w:rPr>
          <w:rFonts w:ascii="Times New Roman" w:hAnsi="Times New Roman"/>
          <w:sz w:val="20"/>
          <w:szCs w:val="20"/>
        </w:rPr>
        <w:t xml:space="preserve"> h, modified release with 80% release at 1</w:t>
      </w:r>
      <w:r>
        <w:rPr>
          <w:rFonts w:ascii="Times New Roman" w:hAnsi="Times New Roman"/>
          <w:sz w:val="20"/>
          <w:szCs w:val="20"/>
        </w:rPr>
        <w:t>6</w:t>
      </w:r>
      <w:r w:rsidRPr="00782FD1">
        <w:rPr>
          <w:rFonts w:ascii="Times New Roman" w:hAnsi="Times New Roman"/>
          <w:sz w:val="20"/>
          <w:szCs w:val="20"/>
        </w:rPr>
        <w:t xml:space="preserve"> h; MR-18 h, modified release with 80% release at 18 h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5435D21F" w14:textId="57AD9E66" w:rsidR="00074FC3" w:rsidRDefault="00074FC3" w:rsidP="00074FC3">
      <w:pPr>
        <w:pStyle w:val="EndNoteBibliography"/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7B61C0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T</w:t>
      </w:r>
      <w:r w:rsidRPr="007B61C0">
        <w:rPr>
          <w:rFonts w:ascii="Times New Roman" w:hAnsi="Times New Roman"/>
          <w:sz w:val="20"/>
          <w:szCs w:val="20"/>
          <w:vertAlign w:val="subscript"/>
        </w:rPr>
        <w:t>max</w:t>
      </w:r>
      <w:r>
        <w:rPr>
          <w:rFonts w:ascii="Times New Roman" w:hAnsi="Times New Roman"/>
          <w:sz w:val="20"/>
          <w:szCs w:val="20"/>
        </w:rPr>
        <w:t xml:space="preserve"> presented as median (range).</w:t>
      </w:r>
      <w:r>
        <w:rPr>
          <w:rFonts w:ascii="Times New Roman" w:hAnsi="Times New Roman"/>
          <w:sz w:val="20"/>
          <w:szCs w:val="20"/>
        </w:rPr>
        <w:br w:type="page"/>
      </w:r>
    </w:p>
    <w:p w14:paraId="090E637F" w14:textId="77777777" w:rsidR="00074FC3" w:rsidRPr="003D099F" w:rsidRDefault="00074FC3" w:rsidP="00066486"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Online Resource</w:t>
      </w:r>
      <w:r w:rsidRPr="003D099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IV</w:t>
      </w:r>
      <w:r w:rsidRPr="003D099F">
        <w:rPr>
          <w:rFonts w:ascii="Times New Roman" w:hAnsi="Times New Roman"/>
          <w:b/>
          <w:bCs/>
        </w:rPr>
        <w:t>. Summary statistics of derived plasma GSK2982772 PK parameters</w:t>
      </w:r>
      <w:r>
        <w:rPr>
          <w:rFonts w:ascii="Times New Roman" w:hAnsi="Times New Roman"/>
          <w:b/>
          <w:bCs/>
        </w:rPr>
        <w:t xml:space="preserve"> for DiffCORE and enteric-coated MR formulations </w:t>
      </w:r>
      <w:r w:rsidRPr="007B61C0">
        <w:rPr>
          <w:rFonts w:ascii="Times New Roman" w:hAnsi="Times New Roman"/>
          <w:b/>
          <w:bCs/>
        </w:rPr>
        <w:t>(</w:t>
      </w:r>
      <w:r w:rsidRPr="007D517D">
        <w:rPr>
          <w:rFonts w:ascii="Times New Roman" w:hAnsi="Times New Roman"/>
          <w:b/>
          <w:bCs/>
        </w:rPr>
        <w:t>geometric</w:t>
      </w:r>
      <w:r w:rsidRPr="00BA2A6D">
        <w:rPr>
          <w:rFonts w:ascii="Times New Roman" w:hAnsi="Times New Roman"/>
          <w:b/>
          <w:bCs/>
        </w:rPr>
        <w:t xml:space="preserve"> mean </w:t>
      </w:r>
      <w:r>
        <w:rPr>
          <w:rFonts w:ascii="Times New Roman" w:hAnsi="Times New Roman"/>
          <w:b/>
          <w:bCs/>
        </w:rPr>
        <w:t>[</w:t>
      </w:r>
      <w:r w:rsidRPr="00BA2A6D">
        <w:rPr>
          <w:rFonts w:ascii="Times New Roman" w:hAnsi="Times New Roman"/>
          <w:b/>
          <w:bCs/>
        </w:rPr>
        <w:t>95% CI</w:t>
      </w:r>
      <w:r>
        <w:rPr>
          <w:rFonts w:ascii="Times New Roman" w:hAnsi="Times New Roman"/>
          <w:b/>
          <w:bCs/>
        </w:rPr>
        <w:t>]</w:t>
      </w:r>
      <w:r w:rsidRPr="007D517D">
        <w:rPr>
          <w:rFonts w:ascii="Times New Roman" w:hAnsi="Times New Roman"/>
          <w:b/>
          <w:bCs/>
        </w:rPr>
        <w:t>)</w:t>
      </w:r>
      <w:r w:rsidRPr="003D099F">
        <w:rPr>
          <w:rFonts w:ascii="Times New Roman" w:hAnsi="Times New Roman"/>
          <w:b/>
          <w:bCs/>
        </w:rPr>
        <w:t xml:space="preserve"> (Part B)</w:t>
      </w:r>
    </w:p>
    <w:tbl>
      <w:tblPr>
        <w:tblW w:w="9000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1949"/>
        <w:gridCol w:w="1741"/>
        <w:gridCol w:w="1800"/>
        <w:gridCol w:w="1582"/>
        <w:gridCol w:w="1928"/>
      </w:tblGrid>
      <w:tr w:rsidR="00074FC3" w:rsidRPr="003D099F" w14:paraId="278193CF" w14:textId="77777777" w:rsidTr="0090231E">
        <w:trPr>
          <w:trHeight w:val="720"/>
        </w:trPr>
        <w:tc>
          <w:tcPr>
            <w:tcW w:w="1949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080BAD72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sz w:val="20"/>
                <w:szCs w:val="20"/>
              </w:rPr>
              <w:t xml:space="preserve">Treatment </w:t>
            </w:r>
          </w:p>
        </w:tc>
        <w:tc>
          <w:tcPr>
            <w:tcW w:w="1741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309ABA1" w14:textId="77777777" w:rsidR="00074FC3" w:rsidRPr="003D099F" w:rsidRDefault="00074FC3" w:rsidP="0090231E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μg/mL) 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50A28B0" w14:textId="77777777" w:rsidR="00074FC3" w:rsidRPr="003D099F" w:rsidRDefault="00074FC3" w:rsidP="0090231E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h)</w:t>
            </w:r>
            <w:r w:rsidRPr="007B61C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br/>
              <w:t xml:space="preserve">Median 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br/>
              <w:t>(min, max)</w:t>
            </w:r>
          </w:p>
        </w:tc>
        <w:tc>
          <w:tcPr>
            <w:tcW w:w="1582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1C7C2AD" w14:textId="77777777" w:rsidR="00074FC3" w:rsidRPr="003D099F" w:rsidRDefault="00074FC3" w:rsidP="0090231E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UC</w:t>
            </w:r>
            <w:r w:rsidRPr="00BC0615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(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0-inf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(hr∙μg/mL) </w:t>
            </w:r>
          </w:p>
        </w:tc>
        <w:tc>
          <w:tcPr>
            <w:tcW w:w="1928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77843F69" w14:textId="77777777" w:rsidR="00074FC3" w:rsidRPr="003D099F" w:rsidRDefault="00074FC3" w:rsidP="0090231E">
            <w:pPr>
              <w:tabs>
                <w:tab w:val="decimal" w:pos="78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4h </w:t>
            </w:r>
            <w:r w:rsidRPr="003D099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(μg/mL) </w:t>
            </w:r>
          </w:p>
        </w:tc>
      </w:tr>
      <w:tr w:rsidR="00074FC3" w:rsidRPr="003D099F" w14:paraId="574D8B76" w14:textId="77777777" w:rsidTr="0090231E">
        <w:trPr>
          <w:trHeight w:val="324"/>
        </w:trPr>
        <w:tc>
          <w:tcPr>
            <w:tcW w:w="9000" w:type="dxa"/>
            <w:gridSpan w:val="5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1103EFF" w14:textId="77777777" w:rsidR="00074FC3" w:rsidRPr="003D099F" w:rsidRDefault="00074FC3" w:rsidP="009023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D099F">
              <w:rPr>
                <w:rFonts w:ascii="Times New Roman" w:hAnsi="Times New Roman"/>
                <w:b/>
                <w:bCs/>
                <w:sz w:val="20"/>
                <w:szCs w:val="20"/>
              </w:rPr>
              <w:t>PK Parameters by Dose</w:t>
            </w:r>
          </w:p>
        </w:tc>
      </w:tr>
      <w:tr w:rsidR="00074FC3" w:rsidRPr="003D099F" w14:paraId="63680459" w14:textId="77777777" w:rsidTr="0090231E">
        <w:trPr>
          <w:trHeight w:val="732"/>
        </w:trPr>
        <w:tc>
          <w:tcPr>
            <w:tcW w:w="1949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4EC0B01" w14:textId="77777777" w:rsidR="00074FC3" w:rsidRPr="003D099F" w:rsidRDefault="00074FC3" w:rsidP="0090231E">
            <w:pPr>
              <w:spacing w:after="0" w:line="240" w:lineRule="auto"/>
              <w:rPr>
                <w:rFonts w:ascii="Times New Roman" w:eastAsia="Meiryo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480</w:t>
            </w:r>
            <w:r>
              <w:rPr>
                <w:rFonts w:ascii="Times New Roman" w:eastAsia="Meiryo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mg 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=16)</w:t>
            </w:r>
          </w:p>
        </w:tc>
        <w:tc>
          <w:tcPr>
            <w:tcW w:w="1741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7E6EF6BB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1.10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0.807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50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01FC6E2E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6.00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4.0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4.2)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4C1B9322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3.6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11.367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6.275)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58E85093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0.401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0.25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624)</w:t>
            </w:r>
          </w:p>
        </w:tc>
      </w:tr>
      <w:tr w:rsidR="00074FC3" w:rsidRPr="003D099F" w14:paraId="2BDD75B1" w14:textId="77777777" w:rsidTr="0090231E">
        <w:trPr>
          <w:trHeight w:val="717"/>
        </w:trPr>
        <w:tc>
          <w:tcPr>
            <w:tcW w:w="1949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87BA838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sz w:val="20"/>
                <w:szCs w:val="20"/>
              </w:rPr>
              <w:t>960</w:t>
            </w:r>
            <w:r>
              <w:rPr>
                <w:rFonts w:ascii="Times New Roman" w:eastAsia="Meiryo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>mg MR-</w:t>
            </w:r>
            <w:r>
              <w:rPr>
                <w:rFonts w:ascii="Times New Roman" w:eastAsia="Meiryo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eastAsia="Meiryo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eastAsia="Meiryo" w:hAnsi="Times New Roman"/>
                <w:sz w:val="20"/>
                <w:szCs w:val="20"/>
              </w:rPr>
              <w:t xml:space="preserve">=15) 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2AF136AD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1.75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1.23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.49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02CB4585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4.00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2.0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36.0)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4B36BB69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29.9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20.6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43.3)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</w:tcPr>
          <w:p w14:paraId="0DC0788D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0.853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0.538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35)</w:t>
            </w:r>
          </w:p>
        </w:tc>
      </w:tr>
      <w:tr w:rsidR="00074FC3" w:rsidRPr="003D099F" w14:paraId="2B7D2843" w14:textId="77777777" w:rsidTr="0090231E">
        <w:trPr>
          <w:trHeight w:val="732"/>
        </w:trPr>
        <w:tc>
          <w:tcPr>
            <w:tcW w:w="1949" w:type="dxa"/>
            <w:tcBorders>
              <w:top w:val="single" w:sz="12" w:space="0" w:color="auto"/>
              <w:left w:val="single" w:sz="18" w:space="0" w:color="FFFFFF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9F8D12E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hAnsi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mg MR-</w:t>
            </w:r>
            <w:r>
              <w:rPr>
                <w:rFonts w:ascii="Times New Roman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 xml:space="preserve"> fasted (</w:t>
            </w:r>
            <w:r w:rsidRPr="00BC061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=15)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</w:tcPr>
          <w:p w14:paraId="097DAF4D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0.517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0.434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616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</w:tcPr>
          <w:p w14:paraId="35BACB6E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10.00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4.0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4.0)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</w:tcPr>
          <w:p w14:paraId="5A1B061D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5.38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4.52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6.40)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</w:tcPr>
          <w:p w14:paraId="59C6677E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 xml:space="preserve">0.051 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br/>
              <w:t>(0.034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075)</w:t>
            </w:r>
          </w:p>
        </w:tc>
      </w:tr>
      <w:tr w:rsidR="00074FC3" w:rsidRPr="003D099F" w14:paraId="3AC9E0BD" w14:textId="77777777" w:rsidTr="0090231E">
        <w:trPr>
          <w:trHeight w:val="369"/>
        </w:trPr>
        <w:tc>
          <w:tcPr>
            <w:tcW w:w="9000" w:type="dxa"/>
            <w:gridSpan w:val="5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B7E63DC" w14:textId="77777777" w:rsidR="00074FC3" w:rsidRPr="003D099F" w:rsidRDefault="00074FC3" w:rsidP="0090231E">
            <w:pPr>
              <w:spacing w:after="0" w:line="240" w:lineRule="auto"/>
              <w:jc w:val="center"/>
              <w:rPr>
                <w:rFonts w:ascii="Times New Roman" w:eastAsia="Meiryo" w:hAnsi="Times New Roman"/>
                <w:b/>
                <w:bCs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b/>
                <w:bCs/>
                <w:kern w:val="24"/>
                <w:sz w:val="20"/>
                <w:szCs w:val="20"/>
              </w:rPr>
              <w:t>PK Parameters by Prandial State</w:t>
            </w:r>
          </w:p>
        </w:tc>
      </w:tr>
      <w:tr w:rsidR="00074FC3" w:rsidRPr="003D099F" w14:paraId="36E42807" w14:textId="77777777" w:rsidTr="0090231E">
        <w:trPr>
          <w:trHeight w:val="732"/>
        </w:trPr>
        <w:tc>
          <w:tcPr>
            <w:tcW w:w="1949" w:type="dxa"/>
            <w:tcBorders>
              <w:top w:val="single" w:sz="18" w:space="0" w:color="auto"/>
              <w:left w:val="single" w:sz="18" w:space="0" w:color="FFFFFF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DBF8933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hAnsi="Times New Roman"/>
                <w:sz w:val="20"/>
                <w:szCs w:val="20"/>
              </w:rPr>
              <w:t>4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mg MR-</w:t>
            </w:r>
            <w:r>
              <w:rPr>
                <w:rFonts w:ascii="Times New Roman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 xml:space="preserve"> fed (standard) (</w:t>
            </w:r>
            <w:r w:rsidRPr="00BC061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=14)</w:t>
            </w:r>
          </w:p>
        </w:tc>
        <w:tc>
          <w:tcPr>
            <w:tcW w:w="174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7FF61DC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14 (0.767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68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B5A2A56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9.00 (4.0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4.00)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D16F0EB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3.2 (8.1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1.4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42552BE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278 (0.091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851)</w:t>
            </w:r>
          </w:p>
        </w:tc>
      </w:tr>
      <w:tr w:rsidR="00074FC3" w:rsidRPr="003D099F" w14:paraId="1D7240D8" w14:textId="77777777" w:rsidTr="0090231E">
        <w:trPr>
          <w:trHeight w:val="732"/>
        </w:trPr>
        <w:tc>
          <w:tcPr>
            <w:tcW w:w="1949" w:type="dxa"/>
            <w:tcBorders>
              <w:top w:val="single" w:sz="12" w:space="0" w:color="auto"/>
              <w:left w:val="single" w:sz="18" w:space="0" w:color="FFFFFF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9E068AF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hAnsi="Times New Roman"/>
                <w:sz w:val="20"/>
                <w:szCs w:val="20"/>
              </w:rPr>
              <w:t>4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mg MR-</w:t>
            </w:r>
            <w:r>
              <w:rPr>
                <w:rFonts w:ascii="Times New Roman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 xml:space="preserve"> fed (high-fat) (</w:t>
            </w:r>
            <w:r w:rsidRPr="00BC061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=15)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11D011A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90 (1.37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.61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0C02221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2.00 (6.0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8.00)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5EA241A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0.1 (15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7.0)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277EAAA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0.622 (0.356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09)</w:t>
            </w:r>
          </w:p>
        </w:tc>
      </w:tr>
      <w:tr w:rsidR="00074FC3" w:rsidRPr="003D099F" w14:paraId="2892C967" w14:textId="77777777" w:rsidTr="0090231E">
        <w:trPr>
          <w:trHeight w:val="732"/>
        </w:trPr>
        <w:tc>
          <w:tcPr>
            <w:tcW w:w="1949" w:type="dxa"/>
            <w:tcBorders>
              <w:top w:val="single" w:sz="12" w:space="0" w:color="auto"/>
              <w:left w:val="single" w:sz="18" w:space="0" w:color="FFFFFF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32E6414" w14:textId="77777777" w:rsidR="00074FC3" w:rsidRPr="003D099F" w:rsidRDefault="00074FC3" w:rsidP="009023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099F">
              <w:rPr>
                <w:rFonts w:ascii="Times New Roman" w:hAnsi="Times New Roman"/>
                <w:sz w:val="20"/>
                <w:szCs w:val="20"/>
              </w:rPr>
              <w:t>4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mg MR-</w:t>
            </w:r>
            <w:r>
              <w:rPr>
                <w:rFonts w:ascii="Times New Roman" w:hAnsi="Times New Roman"/>
                <w:sz w:val="20"/>
                <w:szCs w:val="20"/>
              </w:rPr>
              <w:t>16 h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 xml:space="preserve"> fed (high-fat, enteri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coated) (</w:t>
            </w:r>
            <w:r w:rsidRPr="00BC0615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3D099F">
              <w:rPr>
                <w:rFonts w:ascii="Times New Roman" w:hAnsi="Times New Roman"/>
                <w:sz w:val="20"/>
                <w:szCs w:val="20"/>
              </w:rPr>
              <w:t>=14)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5C22349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79 (1.22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.63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3D0A76C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2.0 (10.0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4.1)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6B3B665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20.2 (12.5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32.7)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7692A91" w14:textId="77777777" w:rsidR="00074FC3" w:rsidRPr="003D099F" w:rsidRDefault="00074FC3" w:rsidP="0090231E">
            <w:pPr>
              <w:spacing w:before="120" w:after="0" w:line="240" w:lineRule="auto"/>
              <w:jc w:val="center"/>
              <w:rPr>
                <w:rFonts w:ascii="Times New Roman" w:eastAsia="Meiryo" w:hAnsi="Times New Roman"/>
                <w:kern w:val="24"/>
                <w:sz w:val="20"/>
                <w:szCs w:val="20"/>
              </w:rPr>
            </w:pP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18 (0.782</w:t>
            </w:r>
            <w:r>
              <w:rPr>
                <w:rFonts w:ascii="Times New Roman" w:eastAsia="Meiryo" w:hAnsi="Times New Roman"/>
                <w:kern w:val="24"/>
                <w:sz w:val="20"/>
                <w:szCs w:val="20"/>
                <w:lang w:val="en-GB"/>
              </w:rPr>
              <w:t>–</w:t>
            </w:r>
            <w:r w:rsidRPr="003D099F">
              <w:rPr>
                <w:rFonts w:ascii="Times New Roman" w:eastAsia="Meiryo" w:hAnsi="Times New Roman"/>
                <w:kern w:val="24"/>
                <w:sz w:val="20"/>
                <w:szCs w:val="20"/>
              </w:rPr>
              <w:t>1.77)</w:t>
            </w:r>
          </w:p>
        </w:tc>
      </w:tr>
    </w:tbl>
    <w:p w14:paraId="22454E42" w14:textId="77777777" w:rsidR="00074FC3" w:rsidRDefault="00074FC3" w:rsidP="00074FC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D099F">
        <w:rPr>
          <w:rFonts w:ascii="Times New Roman" w:hAnsi="Times New Roman"/>
          <w:sz w:val="20"/>
          <w:szCs w:val="20"/>
        </w:rPr>
        <w:t xml:space="preserve">CI, confidence interval; h, hours; </w:t>
      </w:r>
      <w:r w:rsidRPr="002F3D06">
        <w:rPr>
          <w:rFonts w:ascii="Times New Roman" w:hAnsi="Times New Roman"/>
          <w:sz w:val="20"/>
          <w:szCs w:val="20"/>
        </w:rPr>
        <w:t>MR-12 h, modified release with 80% release at 12 h; MR-1</w:t>
      </w:r>
      <w:r>
        <w:rPr>
          <w:rFonts w:ascii="Times New Roman" w:hAnsi="Times New Roman"/>
          <w:sz w:val="20"/>
          <w:szCs w:val="20"/>
        </w:rPr>
        <w:t>6</w:t>
      </w:r>
      <w:r w:rsidRPr="002F3D06">
        <w:rPr>
          <w:rFonts w:ascii="Times New Roman" w:hAnsi="Times New Roman"/>
          <w:sz w:val="20"/>
          <w:szCs w:val="20"/>
        </w:rPr>
        <w:t xml:space="preserve"> h, modified release with 80% release at 1</w:t>
      </w:r>
      <w:r>
        <w:rPr>
          <w:rFonts w:ascii="Times New Roman" w:hAnsi="Times New Roman"/>
          <w:sz w:val="20"/>
          <w:szCs w:val="20"/>
        </w:rPr>
        <w:t>6</w:t>
      </w:r>
      <w:r w:rsidRPr="002F3D06">
        <w:rPr>
          <w:rFonts w:ascii="Times New Roman" w:hAnsi="Times New Roman"/>
          <w:sz w:val="20"/>
          <w:szCs w:val="20"/>
        </w:rPr>
        <w:t xml:space="preserve"> h; MR-18 h, modified release with 80% release at 18 h</w:t>
      </w:r>
      <w:r>
        <w:rPr>
          <w:rFonts w:ascii="Times New Roman" w:hAnsi="Times New Roman"/>
          <w:sz w:val="20"/>
          <w:szCs w:val="20"/>
        </w:rPr>
        <w:t>.</w:t>
      </w:r>
    </w:p>
    <w:p w14:paraId="7E19FADC" w14:textId="488C9A60" w:rsidR="007869EE" w:rsidRPr="00EF57A7" w:rsidRDefault="00074FC3" w:rsidP="00EF57A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B61C0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T</w:t>
      </w:r>
      <w:r w:rsidRPr="00E95EF3">
        <w:rPr>
          <w:rFonts w:ascii="Times New Roman" w:hAnsi="Times New Roman"/>
          <w:sz w:val="20"/>
          <w:szCs w:val="20"/>
          <w:vertAlign w:val="subscript"/>
        </w:rPr>
        <w:t>max</w:t>
      </w:r>
      <w:r>
        <w:rPr>
          <w:rFonts w:ascii="Times New Roman" w:hAnsi="Times New Roman"/>
          <w:sz w:val="20"/>
          <w:szCs w:val="20"/>
        </w:rPr>
        <w:t xml:space="preserve"> presented as median (range).</w:t>
      </w:r>
    </w:p>
    <w:sectPr w:rsidR="007869EE" w:rsidRPr="00EF57A7" w:rsidSect="00923DFB">
      <w:footerReference w:type="default" r:id="rId8"/>
      <w:footnotePr>
        <w:numFmt w:val="lowerLetter"/>
        <w:numRestart w:val="eachPage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A8AF6" w14:textId="77777777" w:rsidR="00B3739C" w:rsidRDefault="00B3739C">
      <w:r>
        <w:separator/>
      </w:r>
    </w:p>
    <w:p w14:paraId="4FC1BFF4" w14:textId="77777777" w:rsidR="00B3739C" w:rsidRDefault="00B3739C"/>
  </w:endnote>
  <w:endnote w:type="continuationSeparator" w:id="0">
    <w:p w14:paraId="7F3DD355" w14:textId="77777777" w:rsidR="00B3739C" w:rsidRDefault="00B3739C">
      <w:r>
        <w:continuationSeparator/>
      </w:r>
    </w:p>
    <w:p w14:paraId="01E14D4F" w14:textId="77777777" w:rsidR="00B3739C" w:rsidRDefault="00B3739C"/>
  </w:endnote>
  <w:endnote w:type="continuationNotice" w:id="1">
    <w:p w14:paraId="57BFC379" w14:textId="77777777" w:rsidR="00B3739C" w:rsidRDefault="00B373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F3723" w14:textId="77777777" w:rsidR="00496A97" w:rsidRDefault="00496A9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097334FA" w14:textId="77777777" w:rsidR="00496A97" w:rsidRDefault="00496A97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39489" w14:textId="77777777" w:rsidR="00B3739C" w:rsidRDefault="00B3739C">
      <w:r>
        <w:separator/>
      </w:r>
    </w:p>
    <w:p w14:paraId="03D604CB" w14:textId="77777777" w:rsidR="00B3739C" w:rsidRDefault="00B3739C"/>
  </w:footnote>
  <w:footnote w:type="continuationSeparator" w:id="0">
    <w:p w14:paraId="61A7143F" w14:textId="77777777" w:rsidR="00B3739C" w:rsidRDefault="00B3739C">
      <w:r>
        <w:continuationSeparator/>
      </w:r>
    </w:p>
    <w:p w14:paraId="61C09ED5" w14:textId="77777777" w:rsidR="00B3739C" w:rsidRDefault="00B3739C"/>
  </w:footnote>
  <w:footnote w:type="continuationNotice" w:id="1">
    <w:p w14:paraId="7B4CDD67" w14:textId="77777777" w:rsidR="00B3739C" w:rsidRDefault="00B373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F3960"/>
    <w:multiLevelType w:val="hybridMultilevel"/>
    <w:tmpl w:val="A4AE4E48"/>
    <w:lvl w:ilvl="0" w:tplc="890ACD7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26980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F864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FCF22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620FD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60329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B2D36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EE503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C8342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E1CE8"/>
    <w:multiLevelType w:val="hybridMultilevel"/>
    <w:tmpl w:val="62B63E48"/>
    <w:lvl w:ilvl="0" w:tplc="E13672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64235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68AFC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621E9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9C0B0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78F4E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C01AE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56880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A6B36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81DEC"/>
    <w:multiLevelType w:val="hybridMultilevel"/>
    <w:tmpl w:val="5F3605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520053"/>
    <w:multiLevelType w:val="hybridMultilevel"/>
    <w:tmpl w:val="385EFB3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311668"/>
    <w:multiLevelType w:val="hybridMultilevel"/>
    <w:tmpl w:val="31D4D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05399"/>
    <w:multiLevelType w:val="hybridMultilevel"/>
    <w:tmpl w:val="BFB64236"/>
    <w:lvl w:ilvl="0" w:tplc="88D4B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E6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C289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FE0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C3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7CF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9AB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24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325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A211427"/>
    <w:multiLevelType w:val="hybridMultilevel"/>
    <w:tmpl w:val="F440CC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694E93"/>
    <w:multiLevelType w:val="hybridMultilevel"/>
    <w:tmpl w:val="68E22CC6"/>
    <w:lvl w:ilvl="0" w:tplc="2FC0621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E2194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84BF4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08454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6494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14BAD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62ED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52296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F6B6F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3133BD"/>
    <w:multiLevelType w:val="hybridMultilevel"/>
    <w:tmpl w:val="51BAE0F8"/>
    <w:lvl w:ilvl="0" w:tplc="1E68F37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367FE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B8B7F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D6D1A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8E7EC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722F1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6EA30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AEA25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1CC38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93458F"/>
    <w:multiLevelType w:val="hybridMultilevel"/>
    <w:tmpl w:val="71DC779C"/>
    <w:lvl w:ilvl="0" w:tplc="0704733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5A1192">
      <w:start w:val="110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4E059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B2B37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5A03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AC136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B0C83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E18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2EF55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C380E"/>
    <w:multiLevelType w:val="hybridMultilevel"/>
    <w:tmpl w:val="6FA8E006"/>
    <w:lvl w:ilvl="0" w:tplc="D57C8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6C22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AE1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D2D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4B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05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AD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F6C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080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C347C3"/>
    <w:multiLevelType w:val="hybridMultilevel"/>
    <w:tmpl w:val="EDDE0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510911"/>
    <w:multiLevelType w:val="hybridMultilevel"/>
    <w:tmpl w:val="225C87DA"/>
    <w:lvl w:ilvl="0" w:tplc="44E68F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4A9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A2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7686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2D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80A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3EA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D00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F62A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E75005E"/>
    <w:multiLevelType w:val="hybridMultilevel"/>
    <w:tmpl w:val="9698C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E5981"/>
    <w:multiLevelType w:val="hybridMultilevel"/>
    <w:tmpl w:val="39083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6648D5"/>
    <w:multiLevelType w:val="hybridMultilevel"/>
    <w:tmpl w:val="B8226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C31A10"/>
    <w:multiLevelType w:val="hybridMultilevel"/>
    <w:tmpl w:val="FAD2D6E0"/>
    <w:lvl w:ilvl="0" w:tplc="0A3041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FEF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307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683E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A6C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AA05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EA9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1E6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0B1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A34B73"/>
    <w:multiLevelType w:val="hybridMultilevel"/>
    <w:tmpl w:val="6F044FDA"/>
    <w:lvl w:ilvl="0" w:tplc="EF5E9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62D0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C45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5ED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222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9E67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CE22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67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5E6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CBE7E62"/>
    <w:multiLevelType w:val="hybridMultilevel"/>
    <w:tmpl w:val="9AEA862A"/>
    <w:lvl w:ilvl="0" w:tplc="9210D7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3AE20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ACC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16C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9E5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3825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4A7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603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BC5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FE31CEA"/>
    <w:multiLevelType w:val="hybridMultilevel"/>
    <w:tmpl w:val="01AA468C"/>
    <w:lvl w:ilvl="0" w:tplc="FEEC5C9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ECA52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E4139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9807F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C2ED6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5E0B7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9830C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70686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8AC5A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D1FF5"/>
    <w:multiLevelType w:val="hybridMultilevel"/>
    <w:tmpl w:val="731458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194D26"/>
    <w:multiLevelType w:val="hybridMultilevel"/>
    <w:tmpl w:val="02B421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0B11F6"/>
    <w:multiLevelType w:val="hybridMultilevel"/>
    <w:tmpl w:val="6DC0BBF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46352AB"/>
    <w:multiLevelType w:val="hybridMultilevel"/>
    <w:tmpl w:val="79BEE47E"/>
    <w:lvl w:ilvl="0" w:tplc="70D2B65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6C6954"/>
    <w:multiLevelType w:val="hybridMultilevel"/>
    <w:tmpl w:val="3E34BA1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78460A4"/>
    <w:multiLevelType w:val="hybridMultilevel"/>
    <w:tmpl w:val="E4EEF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CA37D5"/>
    <w:multiLevelType w:val="hybridMultilevel"/>
    <w:tmpl w:val="830493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49608B"/>
    <w:multiLevelType w:val="hybridMultilevel"/>
    <w:tmpl w:val="7214D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3B7319"/>
    <w:multiLevelType w:val="hybridMultilevel"/>
    <w:tmpl w:val="A07403E4"/>
    <w:lvl w:ilvl="0" w:tplc="B6348A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7E2A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E0E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74C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580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7ED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748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EE4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FA3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4F02523D"/>
    <w:multiLevelType w:val="hybridMultilevel"/>
    <w:tmpl w:val="8AF45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1D5A5C"/>
    <w:multiLevelType w:val="hybridMultilevel"/>
    <w:tmpl w:val="6C2C3802"/>
    <w:lvl w:ilvl="0" w:tplc="FF3C682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2644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74344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78CE2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A6B5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0A2D2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C6B07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5EE91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5409F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104A32"/>
    <w:multiLevelType w:val="hybridMultilevel"/>
    <w:tmpl w:val="3FB687F4"/>
    <w:lvl w:ilvl="0" w:tplc="43B25D0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262C9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4E20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A64F7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7EADE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16A0A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2C0CD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D419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3ED96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982D9F"/>
    <w:multiLevelType w:val="hybridMultilevel"/>
    <w:tmpl w:val="C1345F2C"/>
    <w:lvl w:ilvl="0" w:tplc="AF76E248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26054E" w:tentative="1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3464C36" w:tentative="1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9C81478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6D0C6C6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A4D522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8C3C6C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3AF8CA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474F89A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555976AA"/>
    <w:multiLevelType w:val="hybridMultilevel"/>
    <w:tmpl w:val="5F746450"/>
    <w:lvl w:ilvl="0" w:tplc="EC9A9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68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8C4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466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439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60D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EA8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AE7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5AC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8906771"/>
    <w:multiLevelType w:val="hybridMultilevel"/>
    <w:tmpl w:val="7656360A"/>
    <w:lvl w:ilvl="0" w:tplc="85603E18">
      <w:numFmt w:val="bullet"/>
      <w:lvlText w:val="•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1245F7"/>
    <w:multiLevelType w:val="multilevel"/>
    <w:tmpl w:val="9C7E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EA41065"/>
    <w:multiLevelType w:val="hybridMultilevel"/>
    <w:tmpl w:val="91FE2E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745AA8"/>
    <w:multiLevelType w:val="hybridMultilevel"/>
    <w:tmpl w:val="6D282EF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6309A5"/>
    <w:multiLevelType w:val="hybridMultilevel"/>
    <w:tmpl w:val="7C16DBEC"/>
    <w:lvl w:ilvl="0" w:tplc="7B26013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64FEA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70855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6719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B064D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0A4C2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20BDD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A4933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001D8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7CF5035"/>
    <w:multiLevelType w:val="hybridMultilevel"/>
    <w:tmpl w:val="7C88D0BC"/>
    <w:lvl w:ilvl="0" w:tplc="38C2C66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602D5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D24B0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6CF31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AC5D0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04227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9EA47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24E0F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BAF05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C6C45F9"/>
    <w:multiLevelType w:val="hybridMultilevel"/>
    <w:tmpl w:val="6778C31C"/>
    <w:lvl w:ilvl="0" w:tplc="95B83C5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9AC20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5E645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0C1AC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5403A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92438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02422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DEB4B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FC77E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0F145B"/>
    <w:multiLevelType w:val="hybridMultilevel"/>
    <w:tmpl w:val="235E1B7A"/>
    <w:lvl w:ilvl="0" w:tplc="88D6F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283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C6E9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0FE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E259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43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66CC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41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C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6DD83EFE"/>
    <w:multiLevelType w:val="hybridMultilevel"/>
    <w:tmpl w:val="9A5403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721263F0"/>
    <w:multiLevelType w:val="hybridMultilevel"/>
    <w:tmpl w:val="B1EE7B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2B15401"/>
    <w:multiLevelType w:val="hybridMultilevel"/>
    <w:tmpl w:val="EFCE6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87154CC"/>
    <w:multiLevelType w:val="hybridMultilevel"/>
    <w:tmpl w:val="9746E160"/>
    <w:lvl w:ilvl="0" w:tplc="C570CB5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0AA77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820A3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103B2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46DA0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5619E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02CA4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2CA32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A8895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FA644F2"/>
    <w:multiLevelType w:val="hybridMultilevel"/>
    <w:tmpl w:val="816804C2"/>
    <w:lvl w:ilvl="0" w:tplc="C58AE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ABE9C"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C23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0FE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1EE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907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20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25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08D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12"/>
  </w:num>
  <w:num w:numId="3">
    <w:abstractNumId w:val="46"/>
  </w:num>
  <w:num w:numId="4">
    <w:abstractNumId w:val="31"/>
  </w:num>
  <w:num w:numId="5">
    <w:abstractNumId w:val="43"/>
  </w:num>
  <w:num w:numId="6">
    <w:abstractNumId w:val="8"/>
  </w:num>
  <w:num w:numId="7">
    <w:abstractNumId w:val="54"/>
  </w:num>
  <w:num w:numId="8">
    <w:abstractNumId w:val="47"/>
  </w:num>
  <w:num w:numId="9">
    <w:abstractNumId w:val="16"/>
  </w:num>
  <w:num w:numId="10">
    <w:abstractNumId w:val="44"/>
  </w:num>
  <w:num w:numId="11">
    <w:abstractNumId w:val="35"/>
  </w:num>
  <w:num w:numId="12">
    <w:abstractNumId w:val="45"/>
  </w:num>
  <w:num w:numId="13">
    <w:abstractNumId w:val="25"/>
  </w:num>
  <w:num w:numId="14">
    <w:abstractNumId w:val="37"/>
  </w:num>
  <w:num w:numId="15">
    <w:abstractNumId w:val="9"/>
  </w:num>
  <w:num w:numId="16">
    <w:abstractNumId w:val="55"/>
  </w:num>
  <w:num w:numId="17">
    <w:abstractNumId w:val="53"/>
  </w:num>
  <w:num w:numId="18">
    <w:abstractNumId w:val="18"/>
  </w:num>
  <w:num w:numId="19">
    <w:abstractNumId w:val="41"/>
  </w:num>
  <w:num w:numId="20">
    <w:abstractNumId w:val="23"/>
  </w:num>
  <w:num w:numId="21">
    <w:abstractNumId w:val="1"/>
  </w:num>
  <w:num w:numId="22">
    <w:abstractNumId w:val="36"/>
  </w:num>
  <w:num w:numId="23">
    <w:abstractNumId w:val="14"/>
  </w:num>
  <w:num w:numId="24">
    <w:abstractNumId w:val="33"/>
  </w:num>
  <w:num w:numId="25">
    <w:abstractNumId w:val="5"/>
  </w:num>
  <w:num w:numId="26">
    <w:abstractNumId w:val="19"/>
  </w:num>
  <w:num w:numId="27">
    <w:abstractNumId w:val="7"/>
  </w:num>
  <w:num w:numId="28">
    <w:abstractNumId w:val="30"/>
  </w:num>
  <w:num w:numId="29">
    <w:abstractNumId w:val="51"/>
  </w:num>
  <w:num w:numId="30">
    <w:abstractNumId w:val="21"/>
  </w:num>
  <w:num w:numId="31">
    <w:abstractNumId w:val="22"/>
  </w:num>
  <w:num w:numId="32">
    <w:abstractNumId w:val="11"/>
  </w:num>
  <w:num w:numId="33">
    <w:abstractNumId w:val="38"/>
  </w:num>
  <w:num w:numId="34">
    <w:abstractNumId w:val="49"/>
  </w:num>
  <w:num w:numId="35">
    <w:abstractNumId w:val="10"/>
  </w:num>
  <w:num w:numId="36">
    <w:abstractNumId w:val="48"/>
  </w:num>
  <w:num w:numId="37">
    <w:abstractNumId w:val="0"/>
  </w:num>
  <w:num w:numId="38">
    <w:abstractNumId w:val="4"/>
  </w:num>
  <w:num w:numId="39">
    <w:abstractNumId w:val="40"/>
  </w:num>
  <w:num w:numId="40">
    <w:abstractNumId w:val="24"/>
  </w:num>
  <w:num w:numId="41">
    <w:abstractNumId w:val="6"/>
  </w:num>
  <w:num w:numId="42">
    <w:abstractNumId w:val="28"/>
  </w:num>
  <w:num w:numId="43">
    <w:abstractNumId w:val="27"/>
  </w:num>
  <w:num w:numId="44">
    <w:abstractNumId w:val="15"/>
  </w:num>
  <w:num w:numId="45">
    <w:abstractNumId w:val="39"/>
  </w:num>
  <w:num w:numId="46">
    <w:abstractNumId w:val="32"/>
  </w:num>
  <w:num w:numId="47">
    <w:abstractNumId w:val="42"/>
  </w:num>
  <w:num w:numId="48">
    <w:abstractNumId w:val="26"/>
  </w:num>
  <w:num w:numId="49">
    <w:abstractNumId w:val="3"/>
  </w:num>
  <w:num w:numId="50">
    <w:abstractNumId w:val="34"/>
  </w:num>
  <w:num w:numId="51">
    <w:abstractNumId w:val="52"/>
  </w:num>
  <w:num w:numId="52">
    <w:abstractNumId w:val="17"/>
  </w:num>
  <w:num w:numId="53">
    <w:abstractNumId w:val="2"/>
  </w:num>
  <w:num w:numId="54">
    <w:abstractNumId w:val="50"/>
  </w:num>
  <w:num w:numId="55">
    <w:abstractNumId w:val="13"/>
  </w:num>
  <w:num w:numId="56">
    <w:abstractNumId w:val="2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SystemFonts/>
  <w:activeWritingStyle w:appName="MSWord" w:lang="en-US" w:vendorID="8" w:dllVersion="513" w:checkStyle="1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49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t5sd2f5fatdne2ztjvpw0spvt5s5zf0d20&quot;&gt;GLii19310_DiffCORE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A2E3D"/>
    <w:rsid w:val="0000061E"/>
    <w:rsid w:val="00000ACD"/>
    <w:rsid w:val="0000202E"/>
    <w:rsid w:val="0000274B"/>
    <w:rsid w:val="00002960"/>
    <w:rsid w:val="0000499E"/>
    <w:rsid w:val="00005528"/>
    <w:rsid w:val="000061AC"/>
    <w:rsid w:val="00007195"/>
    <w:rsid w:val="00007CDF"/>
    <w:rsid w:val="00007EF1"/>
    <w:rsid w:val="0001005D"/>
    <w:rsid w:val="0001115A"/>
    <w:rsid w:val="00011544"/>
    <w:rsid w:val="00013845"/>
    <w:rsid w:val="00013D55"/>
    <w:rsid w:val="00014175"/>
    <w:rsid w:val="00015A1D"/>
    <w:rsid w:val="0001711F"/>
    <w:rsid w:val="00017220"/>
    <w:rsid w:val="00021498"/>
    <w:rsid w:val="00021750"/>
    <w:rsid w:val="00021BB5"/>
    <w:rsid w:val="00021D4C"/>
    <w:rsid w:val="00021E79"/>
    <w:rsid w:val="0002271C"/>
    <w:rsid w:val="00024A81"/>
    <w:rsid w:val="00024A87"/>
    <w:rsid w:val="00026485"/>
    <w:rsid w:val="0002730A"/>
    <w:rsid w:val="00030848"/>
    <w:rsid w:val="00030BDE"/>
    <w:rsid w:val="000314E8"/>
    <w:rsid w:val="00031A84"/>
    <w:rsid w:val="00031DA7"/>
    <w:rsid w:val="00031F29"/>
    <w:rsid w:val="0003209B"/>
    <w:rsid w:val="000325FF"/>
    <w:rsid w:val="00032729"/>
    <w:rsid w:val="00033417"/>
    <w:rsid w:val="000347A6"/>
    <w:rsid w:val="00034A53"/>
    <w:rsid w:val="00034A57"/>
    <w:rsid w:val="00034AF4"/>
    <w:rsid w:val="0003631D"/>
    <w:rsid w:val="00036A4E"/>
    <w:rsid w:val="00036C1C"/>
    <w:rsid w:val="00036FFF"/>
    <w:rsid w:val="000422F8"/>
    <w:rsid w:val="00042D1D"/>
    <w:rsid w:val="00043881"/>
    <w:rsid w:val="000447B9"/>
    <w:rsid w:val="00044A3F"/>
    <w:rsid w:val="000464AC"/>
    <w:rsid w:val="00047BA3"/>
    <w:rsid w:val="00050D41"/>
    <w:rsid w:val="00051468"/>
    <w:rsid w:val="000533D9"/>
    <w:rsid w:val="00053817"/>
    <w:rsid w:val="00053FF0"/>
    <w:rsid w:val="0005428A"/>
    <w:rsid w:val="00054A02"/>
    <w:rsid w:val="00054C69"/>
    <w:rsid w:val="00055211"/>
    <w:rsid w:val="00055941"/>
    <w:rsid w:val="0005700A"/>
    <w:rsid w:val="0005703B"/>
    <w:rsid w:val="0005757D"/>
    <w:rsid w:val="00057BBD"/>
    <w:rsid w:val="00057BDA"/>
    <w:rsid w:val="00060B1F"/>
    <w:rsid w:val="00060E48"/>
    <w:rsid w:val="00061468"/>
    <w:rsid w:val="00061977"/>
    <w:rsid w:val="00061E46"/>
    <w:rsid w:val="00062018"/>
    <w:rsid w:val="00062B3B"/>
    <w:rsid w:val="00062D98"/>
    <w:rsid w:val="0006350B"/>
    <w:rsid w:val="00064D8E"/>
    <w:rsid w:val="00064E62"/>
    <w:rsid w:val="00064ECC"/>
    <w:rsid w:val="00065B9E"/>
    <w:rsid w:val="00066486"/>
    <w:rsid w:val="00066A41"/>
    <w:rsid w:val="00067DB3"/>
    <w:rsid w:val="00072926"/>
    <w:rsid w:val="00072A35"/>
    <w:rsid w:val="0007427A"/>
    <w:rsid w:val="00074FC3"/>
    <w:rsid w:val="0007512B"/>
    <w:rsid w:val="000751E9"/>
    <w:rsid w:val="000759C7"/>
    <w:rsid w:val="000768D5"/>
    <w:rsid w:val="00076A9B"/>
    <w:rsid w:val="00077059"/>
    <w:rsid w:val="00077976"/>
    <w:rsid w:val="00077CF9"/>
    <w:rsid w:val="00077F50"/>
    <w:rsid w:val="000804AB"/>
    <w:rsid w:val="00080982"/>
    <w:rsid w:val="00082053"/>
    <w:rsid w:val="00082535"/>
    <w:rsid w:val="0008388C"/>
    <w:rsid w:val="000838D7"/>
    <w:rsid w:val="000840B4"/>
    <w:rsid w:val="000843DA"/>
    <w:rsid w:val="00084C48"/>
    <w:rsid w:val="00084FCA"/>
    <w:rsid w:val="000864BF"/>
    <w:rsid w:val="0008683F"/>
    <w:rsid w:val="00086FEC"/>
    <w:rsid w:val="0008727F"/>
    <w:rsid w:val="000916BD"/>
    <w:rsid w:val="0009194D"/>
    <w:rsid w:val="00091ADA"/>
    <w:rsid w:val="00092F58"/>
    <w:rsid w:val="00094143"/>
    <w:rsid w:val="00094919"/>
    <w:rsid w:val="00095344"/>
    <w:rsid w:val="00095E2B"/>
    <w:rsid w:val="00096766"/>
    <w:rsid w:val="00097715"/>
    <w:rsid w:val="00097CC0"/>
    <w:rsid w:val="00097D11"/>
    <w:rsid w:val="000A09DC"/>
    <w:rsid w:val="000A1405"/>
    <w:rsid w:val="000A252D"/>
    <w:rsid w:val="000A4682"/>
    <w:rsid w:val="000A52F9"/>
    <w:rsid w:val="000A5421"/>
    <w:rsid w:val="000A5447"/>
    <w:rsid w:val="000A5D05"/>
    <w:rsid w:val="000A6552"/>
    <w:rsid w:val="000A6BB8"/>
    <w:rsid w:val="000A771A"/>
    <w:rsid w:val="000A780A"/>
    <w:rsid w:val="000B2D9E"/>
    <w:rsid w:val="000B32D6"/>
    <w:rsid w:val="000B3390"/>
    <w:rsid w:val="000B3987"/>
    <w:rsid w:val="000B50BC"/>
    <w:rsid w:val="000B5423"/>
    <w:rsid w:val="000B5B9E"/>
    <w:rsid w:val="000B6CB0"/>
    <w:rsid w:val="000B7D32"/>
    <w:rsid w:val="000C0151"/>
    <w:rsid w:val="000C06E2"/>
    <w:rsid w:val="000C2CC0"/>
    <w:rsid w:val="000C3129"/>
    <w:rsid w:val="000C333C"/>
    <w:rsid w:val="000C38F9"/>
    <w:rsid w:val="000C4633"/>
    <w:rsid w:val="000C5707"/>
    <w:rsid w:val="000C6640"/>
    <w:rsid w:val="000C6AE1"/>
    <w:rsid w:val="000D0002"/>
    <w:rsid w:val="000D0723"/>
    <w:rsid w:val="000D0FB1"/>
    <w:rsid w:val="000D1242"/>
    <w:rsid w:val="000D2C1E"/>
    <w:rsid w:val="000D3EF5"/>
    <w:rsid w:val="000D4332"/>
    <w:rsid w:val="000D59CB"/>
    <w:rsid w:val="000D59D2"/>
    <w:rsid w:val="000D5B41"/>
    <w:rsid w:val="000D713D"/>
    <w:rsid w:val="000E04C5"/>
    <w:rsid w:val="000E04DF"/>
    <w:rsid w:val="000E0C3B"/>
    <w:rsid w:val="000E1CF2"/>
    <w:rsid w:val="000E21D4"/>
    <w:rsid w:val="000E3556"/>
    <w:rsid w:val="000E3C43"/>
    <w:rsid w:val="000E5911"/>
    <w:rsid w:val="000E5FFC"/>
    <w:rsid w:val="000F101D"/>
    <w:rsid w:val="000F23DC"/>
    <w:rsid w:val="000F3051"/>
    <w:rsid w:val="000F3605"/>
    <w:rsid w:val="000F3AFC"/>
    <w:rsid w:val="000F4AD2"/>
    <w:rsid w:val="000F5454"/>
    <w:rsid w:val="000F55AD"/>
    <w:rsid w:val="000F5D25"/>
    <w:rsid w:val="000F5E42"/>
    <w:rsid w:val="000F7056"/>
    <w:rsid w:val="00100363"/>
    <w:rsid w:val="0010138E"/>
    <w:rsid w:val="001021D7"/>
    <w:rsid w:val="001026FD"/>
    <w:rsid w:val="00102AAC"/>
    <w:rsid w:val="0010657F"/>
    <w:rsid w:val="00106B37"/>
    <w:rsid w:val="001071A7"/>
    <w:rsid w:val="0011031F"/>
    <w:rsid w:val="0011058E"/>
    <w:rsid w:val="0011312D"/>
    <w:rsid w:val="0011485C"/>
    <w:rsid w:val="00114D37"/>
    <w:rsid w:val="0011737F"/>
    <w:rsid w:val="001202F2"/>
    <w:rsid w:val="001209CC"/>
    <w:rsid w:val="0012140E"/>
    <w:rsid w:val="00121AA2"/>
    <w:rsid w:val="001232E8"/>
    <w:rsid w:val="001233A0"/>
    <w:rsid w:val="00123878"/>
    <w:rsid w:val="00124123"/>
    <w:rsid w:val="00124ADF"/>
    <w:rsid w:val="00124E00"/>
    <w:rsid w:val="001266BF"/>
    <w:rsid w:val="00127FBB"/>
    <w:rsid w:val="0013032D"/>
    <w:rsid w:val="00131C6B"/>
    <w:rsid w:val="001336F5"/>
    <w:rsid w:val="00133B35"/>
    <w:rsid w:val="001348B2"/>
    <w:rsid w:val="00135EC9"/>
    <w:rsid w:val="00136DBC"/>
    <w:rsid w:val="00137B0F"/>
    <w:rsid w:val="001401BD"/>
    <w:rsid w:val="0014053D"/>
    <w:rsid w:val="00140F75"/>
    <w:rsid w:val="001415DC"/>
    <w:rsid w:val="00141713"/>
    <w:rsid w:val="001420AD"/>
    <w:rsid w:val="001421E4"/>
    <w:rsid w:val="0014251A"/>
    <w:rsid w:val="0014272B"/>
    <w:rsid w:val="0014530E"/>
    <w:rsid w:val="0014618B"/>
    <w:rsid w:val="00147676"/>
    <w:rsid w:val="001511FF"/>
    <w:rsid w:val="00151C85"/>
    <w:rsid w:val="00151E5F"/>
    <w:rsid w:val="00153EE2"/>
    <w:rsid w:val="001556F5"/>
    <w:rsid w:val="001563AA"/>
    <w:rsid w:val="001579FD"/>
    <w:rsid w:val="00160283"/>
    <w:rsid w:val="00160A1F"/>
    <w:rsid w:val="00161BE6"/>
    <w:rsid w:val="00162112"/>
    <w:rsid w:val="0016274F"/>
    <w:rsid w:val="00164C0B"/>
    <w:rsid w:val="00165347"/>
    <w:rsid w:val="00165C4B"/>
    <w:rsid w:val="00166B5C"/>
    <w:rsid w:val="00166D64"/>
    <w:rsid w:val="00166DAB"/>
    <w:rsid w:val="001711B0"/>
    <w:rsid w:val="001715AD"/>
    <w:rsid w:val="00172663"/>
    <w:rsid w:val="00172AC0"/>
    <w:rsid w:val="00172FC5"/>
    <w:rsid w:val="00173276"/>
    <w:rsid w:val="00173634"/>
    <w:rsid w:val="001740A6"/>
    <w:rsid w:val="0017436D"/>
    <w:rsid w:val="001746BF"/>
    <w:rsid w:val="00174C2B"/>
    <w:rsid w:val="00175396"/>
    <w:rsid w:val="001767D4"/>
    <w:rsid w:val="0017685F"/>
    <w:rsid w:val="00177242"/>
    <w:rsid w:val="00177C2C"/>
    <w:rsid w:val="00180A82"/>
    <w:rsid w:val="00182805"/>
    <w:rsid w:val="00183C22"/>
    <w:rsid w:val="00185405"/>
    <w:rsid w:val="0018544E"/>
    <w:rsid w:val="00185586"/>
    <w:rsid w:val="00186CD0"/>
    <w:rsid w:val="001900B4"/>
    <w:rsid w:val="00191B3A"/>
    <w:rsid w:val="001936C9"/>
    <w:rsid w:val="00193DD0"/>
    <w:rsid w:val="00194939"/>
    <w:rsid w:val="00195133"/>
    <w:rsid w:val="001971CD"/>
    <w:rsid w:val="001976A5"/>
    <w:rsid w:val="001976E9"/>
    <w:rsid w:val="00197AB8"/>
    <w:rsid w:val="001A1282"/>
    <w:rsid w:val="001A13E3"/>
    <w:rsid w:val="001A19E6"/>
    <w:rsid w:val="001A1A03"/>
    <w:rsid w:val="001A1C54"/>
    <w:rsid w:val="001A1D69"/>
    <w:rsid w:val="001A2E3D"/>
    <w:rsid w:val="001A3E99"/>
    <w:rsid w:val="001A47DA"/>
    <w:rsid w:val="001B018F"/>
    <w:rsid w:val="001B01A0"/>
    <w:rsid w:val="001B138D"/>
    <w:rsid w:val="001B2560"/>
    <w:rsid w:val="001B3AB5"/>
    <w:rsid w:val="001B43FA"/>
    <w:rsid w:val="001B47C3"/>
    <w:rsid w:val="001B4FDD"/>
    <w:rsid w:val="001B693F"/>
    <w:rsid w:val="001C10BA"/>
    <w:rsid w:val="001C20C8"/>
    <w:rsid w:val="001C3221"/>
    <w:rsid w:val="001C4A8A"/>
    <w:rsid w:val="001C4B69"/>
    <w:rsid w:val="001C5143"/>
    <w:rsid w:val="001C59DF"/>
    <w:rsid w:val="001C700E"/>
    <w:rsid w:val="001D0166"/>
    <w:rsid w:val="001D01FD"/>
    <w:rsid w:val="001D171D"/>
    <w:rsid w:val="001D1C19"/>
    <w:rsid w:val="001D2239"/>
    <w:rsid w:val="001D2637"/>
    <w:rsid w:val="001D37B5"/>
    <w:rsid w:val="001D39EE"/>
    <w:rsid w:val="001D42F5"/>
    <w:rsid w:val="001D5A6C"/>
    <w:rsid w:val="001D613B"/>
    <w:rsid w:val="001D6BE3"/>
    <w:rsid w:val="001D6F10"/>
    <w:rsid w:val="001D7237"/>
    <w:rsid w:val="001D72EF"/>
    <w:rsid w:val="001E0ECC"/>
    <w:rsid w:val="001E177C"/>
    <w:rsid w:val="001E2641"/>
    <w:rsid w:val="001E4DCA"/>
    <w:rsid w:val="001E5737"/>
    <w:rsid w:val="001E6752"/>
    <w:rsid w:val="001E6C81"/>
    <w:rsid w:val="001E7094"/>
    <w:rsid w:val="001E7F46"/>
    <w:rsid w:val="001F0779"/>
    <w:rsid w:val="001F0A16"/>
    <w:rsid w:val="001F0D87"/>
    <w:rsid w:val="001F118A"/>
    <w:rsid w:val="001F120F"/>
    <w:rsid w:val="001F1349"/>
    <w:rsid w:val="001F1F7D"/>
    <w:rsid w:val="001F2097"/>
    <w:rsid w:val="001F20EE"/>
    <w:rsid w:val="001F22D4"/>
    <w:rsid w:val="001F32D0"/>
    <w:rsid w:val="001F431D"/>
    <w:rsid w:val="001F4E65"/>
    <w:rsid w:val="001F52F6"/>
    <w:rsid w:val="001F55CF"/>
    <w:rsid w:val="001F6325"/>
    <w:rsid w:val="001F6563"/>
    <w:rsid w:val="001F666B"/>
    <w:rsid w:val="001F70F1"/>
    <w:rsid w:val="00201266"/>
    <w:rsid w:val="00201C05"/>
    <w:rsid w:val="00202023"/>
    <w:rsid w:val="00202EE5"/>
    <w:rsid w:val="002032BB"/>
    <w:rsid w:val="002040FA"/>
    <w:rsid w:val="00204580"/>
    <w:rsid w:val="0020504A"/>
    <w:rsid w:val="0020644D"/>
    <w:rsid w:val="00207669"/>
    <w:rsid w:val="00207CB2"/>
    <w:rsid w:val="0021052D"/>
    <w:rsid w:val="00211875"/>
    <w:rsid w:val="0021224D"/>
    <w:rsid w:val="002128D0"/>
    <w:rsid w:val="0021362C"/>
    <w:rsid w:val="0021389E"/>
    <w:rsid w:val="00213E76"/>
    <w:rsid w:val="00214EF1"/>
    <w:rsid w:val="002169DB"/>
    <w:rsid w:val="002173BF"/>
    <w:rsid w:val="00217A06"/>
    <w:rsid w:val="00217B63"/>
    <w:rsid w:val="00217DAE"/>
    <w:rsid w:val="00223310"/>
    <w:rsid w:val="002235E5"/>
    <w:rsid w:val="002236D7"/>
    <w:rsid w:val="00223779"/>
    <w:rsid w:val="00224D14"/>
    <w:rsid w:val="0022509F"/>
    <w:rsid w:val="00225151"/>
    <w:rsid w:val="00225C56"/>
    <w:rsid w:val="002268F4"/>
    <w:rsid w:val="00230396"/>
    <w:rsid w:val="0023271A"/>
    <w:rsid w:val="002330B4"/>
    <w:rsid w:val="00233A3F"/>
    <w:rsid w:val="002345B2"/>
    <w:rsid w:val="0023463F"/>
    <w:rsid w:val="002355BC"/>
    <w:rsid w:val="002355C3"/>
    <w:rsid w:val="00235FFE"/>
    <w:rsid w:val="00236C38"/>
    <w:rsid w:val="002372BA"/>
    <w:rsid w:val="00237527"/>
    <w:rsid w:val="00240957"/>
    <w:rsid w:val="00240B6F"/>
    <w:rsid w:val="00240E6B"/>
    <w:rsid w:val="002432ED"/>
    <w:rsid w:val="00243754"/>
    <w:rsid w:val="00243CF4"/>
    <w:rsid w:val="00243F9B"/>
    <w:rsid w:val="00244639"/>
    <w:rsid w:val="00245373"/>
    <w:rsid w:val="0024557B"/>
    <w:rsid w:val="002500E3"/>
    <w:rsid w:val="0025030C"/>
    <w:rsid w:val="00250639"/>
    <w:rsid w:val="002507FE"/>
    <w:rsid w:val="002508DA"/>
    <w:rsid w:val="00250E26"/>
    <w:rsid w:val="0025122C"/>
    <w:rsid w:val="0025155E"/>
    <w:rsid w:val="00251606"/>
    <w:rsid w:val="00252981"/>
    <w:rsid w:val="00252B54"/>
    <w:rsid w:val="00252CCF"/>
    <w:rsid w:val="00253BE8"/>
    <w:rsid w:val="00253DED"/>
    <w:rsid w:val="00254ABC"/>
    <w:rsid w:val="002553D0"/>
    <w:rsid w:val="00256A6D"/>
    <w:rsid w:val="00260B2E"/>
    <w:rsid w:val="00261509"/>
    <w:rsid w:val="002616C5"/>
    <w:rsid w:val="002618B3"/>
    <w:rsid w:val="00261EBE"/>
    <w:rsid w:val="00262161"/>
    <w:rsid w:val="002634F2"/>
    <w:rsid w:val="002635C3"/>
    <w:rsid w:val="00263DA6"/>
    <w:rsid w:val="002640BF"/>
    <w:rsid w:val="00266862"/>
    <w:rsid w:val="00266EF4"/>
    <w:rsid w:val="00267DA8"/>
    <w:rsid w:val="00271540"/>
    <w:rsid w:val="002725EE"/>
    <w:rsid w:val="00272690"/>
    <w:rsid w:val="00272F43"/>
    <w:rsid w:val="002736AB"/>
    <w:rsid w:val="00273D22"/>
    <w:rsid w:val="00273DAB"/>
    <w:rsid w:val="0027588E"/>
    <w:rsid w:val="0027736E"/>
    <w:rsid w:val="0027778D"/>
    <w:rsid w:val="00280430"/>
    <w:rsid w:val="00280B30"/>
    <w:rsid w:val="00280B92"/>
    <w:rsid w:val="00282A39"/>
    <w:rsid w:val="00282C15"/>
    <w:rsid w:val="00285D51"/>
    <w:rsid w:val="002861CB"/>
    <w:rsid w:val="00286756"/>
    <w:rsid w:val="0028687E"/>
    <w:rsid w:val="00286ED4"/>
    <w:rsid w:val="00287789"/>
    <w:rsid w:val="00290096"/>
    <w:rsid w:val="002904AA"/>
    <w:rsid w:val="00292B17"/>
    <w:rsid w:val="00292F82"/>
    <w:rsid w:val="002938FD"/>
    <w:rsid w:val="00293AC3"/>
    <w:rsid w:val="002941BC"/>
    <w:rsid w:val="002947D8"/>
    <w:rsid w:val="00294AB1"/>
    <w:rsid w:val="00294EEF"/>
    <w:rsid w:val="00295536"/>
    <w:rsid w:val="002957D2"/>
    <w:rsid w:val="00296D0F"/>
    <w:rsid w:val="00297081"/>
    <w:rsid w:val="00297181"/>
    <w:rsid w:val="002975C7"/>
    <w:rsid w:val="00297A25"/>
    <w:rsid w:val="002A00A2"/>
    <w:rsid w:val="002A0CD0"/>
    <w:rsid w:val="002A23A4"/>
    <w:rsid w:val="002A2507"/>
    <w:rsid w:val="002A2949"/>
    <w:rsid w:val="002A31C3"/>
    <w:rsid w:val="002A3EAD"/>
    <w:rsid w:val="002A4482"/>
    <w:rsid w:val="002A46BE"/>
    <w:rsid w:val="002A68AC"/>
    <w:rsid w:val="002A6E84"/>
    <w:rsid w:val="002A6F71"/>
    <w:rsid w:val="002A71A6"/>
    <w:rsid w:val="002A7A2E"/>
    <w:rsid w:val="002A7EEE"/>
    <w:rsid w:val="002B1261"/>
    <w:rsid w:val="002B2398"/>
    <w:rsid w:val="002B25BF"/>
    <w:rsid w:val="002B344A"/>
    <w:rsid w:val="002B43F8"/>
    <w:rsid w:val="002B4E2A"/>
    <w:rsid w:val="002B5014"/>
    <w:rsid w:val="002B63C3"/>
    <w:rsid w:val="002B68F3"/>
    <w:rsid w:val="002B7052"/>
    <w:rsid w:val="002B73BC"/>
    <w:rsid w:val="002B785A"/>
    <w:rsid w:val="002B7B15"/>
    <w:rsid w:val="002C053A"/>
    <w:rsid w:val="002C077B"/>
    <w:rsid w:val="002C0B2F"/>
    <w:rsid w:val="002C15BC"/>
    <w:rsid w:val="002C1D8C"/>
    <w:rsid w:val="002C2075"/>
    <w:rsid w:val="002C22DB"/>
    <w:rsid w:val="002C2392"/>
    <w:rsid w:val="002C3CD5"/>
    <w:rsid w:val="002C4DC6"/>
    <w:rsid w:val="002C7A64"/>
    <w:rsid w:val="002C7ADB"/>
    <w:rsid w:val="002C7B4C"/>
    <w:rsid w:val="002D07CA"/>
    <w:rsid w:val="002D11CC"/>
    <w:rsid w:val="002D1422"/>
    <w:rsid w:val="002D21D9"/>
    <w:rsid w:val="002D3DF3"/>
    <w:rsid w:val="002D3F6B"/>
    <w:rsid w:val="002D4D80"/>
    <w:rsid w:val="002D59A1"/>
    <w:rsid w:val="002D5BA5"/>
    <w:rsid w:val="002D5FAD"/>
    <w:rsid w:val="002D67BB"/>
    <w:rsid w:val="002E0573"/>
    <w:rsid w:val="002E0F37"/>
    <w:rsid w:val="002E106C"/>
    <w:rsid w:val="002E12BF"/>
    <w:rsid w:val="002E199A"/>
    <w:rsid w:val="002E1D0F"/>
    <w:rsid w:val="002E24D6"/>
    <w:rsid w:val="002E32D8"/>
    <w:rsid w:val="002E3C97"/>
    <w:rsid w:val="002E4619"/>
    <w:rsid w:val="002E4848"/>
    <w:rsid w:val="002E4C84"/>
    <w:rsid w:val="002E5582"/>
    <w:rsid w:val="002E6275"/>
    <w:rsid w:val="002E6324"/>
    <w:rsid w:val="002E6600"/>
    <w:rsid w:val="002E67E9"/>
    <w:rsid w:val="002E6A7B"/>
    <w:rsid w:val="002E6DA0"/>
    <w:rsid w:val="002E764A"/>
    <w:rsid w:val="002E771B"/>
    <w:rsid w:val="002E7BDF"/>
    <w:rsid w:val="002F02B4"/>
    <w:rsid w:val="002F149D"/>
    <w:rsid w:val="002F18CE"/>
    <w:rsid w:val="002F1973"/>
    <w:rsid w:val="002F37CA"/>
    <w:rsid w:val="002F3D06"/>
    <w:rsid w:val="002F3D08"/>
    <w:rsid w:val="002F3EBA"/>
    <w:rsid w:val="002F4585"/>
    <w:rsid w:val="002F4EDA"/>
    <w:rsid w:val="002F7893"/>
    <w:rsid w:val="00302B22"/>
    <w:rsid w:val="00303637"/>
    <w:rsid w:val="003046D3"/>
    <w:rsid w:val="00304769"/>
    <w:rsid w:val="00304B4D"/>
    <w:rsid w:val="00304B99"/>
    <w:rsid w:val="0030502A"/>
    <w:rsid w:val="00305A24"/>
    <w:rsid w:val="0030601C"/>
    <w:rsid w:val="003060A6"/>
    <w:rsid w:val="00306EA0"/>
    <w:rsid w:val="00307230"/>
    <w:rsid w:val="003102F7"/>
    <w:rsid w:val="00311380"/>
    <w:rsid w:val="00312496"/>
    <w:rsid w:val="00312EEA"/>
    <w:rsid w:val="00313C9C"/>
    <w:rsid w:val="003142DD"/>
    <w:rsid w:val="00315D8C"/>
    <w:rsid w:val="003169A0"/>
    <w:rsid w:val="003177BE"/>
    <w:rsid w:val="003178BA"/>
    <w:rsid w:val="003200D9"/>
    <w:rsid w:val="00320804"/>
    <w:rsid w:val="0032096D"/>
    <w:rsid w:val="0032182B"/>
    <w:rsid w:val="003232D0"/>
    <w:rsid w:val="00325BBA"/>
    <w:rsid w:val="00326FC5"/>
    <w:rsid w:val="0032758E"/>
    <w:rsid w:val="00327851"/>
    <w:rsid w:val="00327960"/>
    <w:rsid w:val="00331AA1"/>
    <w:rsid w:val="00331B5B"/>
    <w:rsid w:val="00332B00"/>
    <w:rsid w:val="00333E1C"/>
    <w:rsid w:val="003342BD"/>
    <w:rsid w:val="00334389"/>
    <w:rsid w:val="00335CDD"/>
    <w:rsid w:val="00336394"/>
    <w:rsid w:val="003375C9"/>
    <w:rsid w:val="003379B9"/>
    <w:rsid w:val="00337A06"/>
    <w:rsid w:val="00340921"/>
    <w:rsid w:val="00343142"/>
    <w:rsid w:val="0034404C"/>
    <w:rsid w:val="003442FB"/>
    <w:rsid w:val="003458BC"/>
    <w:rsid w:val="00347138"/>
    <w:rsid w:val="003479F0"/>
    <w:rsid w:val="00347F29"/>
    <w:rsid w:val="003521F1"/>
    <w:rsid w:val="0035268D"/>
    <w:rsid w:val="003529FB"/>
    <w:rsid w:val="003531D6"/>
    <w:rsid w:val="00353420"/>
    <w:rsid w:val="00353C34"/>
    <w:rsid w:val="003548EF"/>
    <w:rsid w:val="00354D19"/>
    <w:rsid w:val="00356230"/>
    <w:rsid w:val="00356C77"/>
    <w:rsid w:val="003573F6"/>
    <w:rsid w:val="003574F4"/>
    <w:rsid w:val="0036056A"/>
    <w:rsid w:val="003607D2"/>
    <w:rsid w:val="00360E74"/>
    <w:rsid w:val="003614F5"/>
    <w:rsid w:val="003628F0"/>
    <w:rsid w:val="00363443"/>
    <w:rsid w:val="00365045"/>
    <w:rsid w:val="003651B9"/>
    <w:rsid w:val="00365929"/>
    <w:rsid w:val="00366455"/>
    <w:rsid w:val="00370328"/>
    <w:rsid w:val="003725E9"/>
    <w:rsid w:val="00372FE1"/>
    <w:rsid w:val="003734D9"/>
    <w:rsid w:val="0037350F"/>
    <w:rsid w:val="00374352"/>
    <w:rsid w:val="0037452F"/>
    <w:rsid w:val="00375366"/>
    <w:rsid w:val="00380585"/>
    <w:rsid w:val="00381A2D"/>
    <w:rsid w:val="00381BB8"/>
    <w:rsid w:val="00381D6D"/>
    <w:rsid w:val="0038232C"/>
    <w:rsid w:val="00382497"/>
    <w:rsid w:val="003830C2"/>
    <w:rsid w:val="00384DD9"/>
    <w:rsid w:val="00384FA8"/>
    <w:rsid w:val="00385672"/>
    <w:rsid w:val="003859DE"/>
    <w:rsid w:val="00385AC7"/>
    <w:rsid w:val="003869E9"/>
    <w:rsid w:val="00387616"/>
    <w:rsid w:val="00391B0A"/>
    <w:rsid w:val="00392103"/>
    <w:rsid w:val="00393588"/>
    <w:rsid w:val="00393872"/>
    <w:rsid w:val="00393B0A"/>
    <w:rsid w:val="00393E36"/>
    <w:rsid w:val="00395EB4"/>
    <w:rsid w:val="00396061"/>
    <w:rsid w:val="003967ED"/>
    <w:rsid w:val="00396C9A"/>
    <w:rsid w:val="0039738C"/>
    <w:rsid w:val="00397691"/>
    <w:rsid w:val="00397BD5"/>
    <w:rsid w:val="003A0136"/>
    <w:rsid w:val="003A0E34"/>
    <w:rsid w:val="003A18F3"/>
    <w:rsid w:val="003A1978"/>
    <w:rsid w:val="003A45C1"/>
    <w:rsid w:val="003A46B7"/>
    <w:rsid w:val="003A5E4B"/>
    <w:rsid w:val="003A6862"/>
    <w:rsid w:val="003A6FCB"/>
    <w:rsid w:val="003B1516"/>
    <w:rsid w:val="003B26ED"/>
    <w:rsid w:val="003B4AE4"/>
    <w:rsid w:val="003B4BAE"/>
    <w:rsid w:val="003B5896"/>
    <w:rsid w:val="003B6078"/>
    <w:rsid w:val="003B6E7A"/>
    <w:rsid w:val="003B7CEB"/>
    <w:rsid w:val="003C0922"/>
    <w:rsid w:val="003C1528"/>
    <w:rsid w:val="003C15BB"/>
    <w:rsid w:val="003C31C7"/>
    <w:rsid w:val="003C3721"/>
    <w:rsid w:val="003C37D0"/>
    <w:rsid w:val="003C4456"/>
    <w:rsid w:val="003C450F"/>
    <w:rsid w:val="003C4B4A"/>
    <w:rsid w:val="003C4F59"/>
    <w:rsid w:val="003C5BF8"/>
    <w:rsid w:val="003C5E37"/>
    <w:rsid w:val="003C5E9E"/>
    <w:rsid w:val="003C608E"/>
    <w:rsid w:val="003C60EB"/>
    <w:rsid w:val="003C675E"/>
    <w:rsid w:val="003C68B2"/>
    <w:rsid w:val="003C7356"/>
    <w:rsid w:val="003C79D7"/>
    <w:rsid w:val="003D099F"/>
    <w:rsid w:val="003D1A7D"/>
    <w:rsid w:val="003D1CE1"/>
    <w:rsid w:val="003D24CF"/>
    <w:rsid w:val="003D27C3"/>
    <w:rsid w:val="003D3734"/>
    <w:rsid w:val="003D3BB9"/>
    <w:rsid w:val="003D45A2"/>
    <w:rsid w:val="003D5505"/>
    <w:rsid w:val="003D6475"/>
    <w:rsid w:val="003D68A0"/>
    <w:rsid w:val="003D7F79"/>
    <w:rsid w:val="003E011C"/>
    <w:rsid w:val="003E03E3"/>
    <w:rsid w:val="003E1F3B"/>
    <w:rsid w:val="003E3C36"/>
    <w:rsid w:val="003E4204"/>
    <w:rsid w:val="003E6062"/>
    <w:rsid w:val="003E6FD8"/>
    <w:rsid w:val="003E746E"/>
    <w:rsid w:val="003F0044"/>
    <w:rsid w:val="003F00E6"/>
    <w:rsid w:val="003F0C49"/>
    <w:rsid w:val="003F0C7B"/>
    <w:rsid w:val="003F1235"/>
    <w:rsid w:val="003F29F9"/>
    <w:rsid w:val="003F3B3B"/>
    <w:rsid w:val="003F4EBF"/>
    <w:rsid w:val="003F5B3D"/>
    <w:rsid w:val="003F72ED"/>
    <w:rsid w:val="003F7672"/>
    <w:rsid w:val="003F7E16"/>
    <w:rsid w:val="0040034E"/>
    <w:rsid w:val="00400558"/>
    <w:rsid w:val="004011E9"/>
    <w:rsid w:val="0040251D"/>
    <w:rsid w:val="00402AAB"/>
    <w:rsid w:val="00402ADE"/>
    <w:rsid w:val="00402F69"/>
    <w:rsid w:val="004033A5"/>
    <w:rsid w:val="004035E7"/>
    <w:rsid w:val="0040440A"/>
    <w:rsid w:val="004061C0"/>
    <w:rsid w:val="004061DD"/>
    <w:rsid w:val="0040637C"/>
    <w:rsid w:val="00406D1C"/>
    <w:rsid w:val="00406DC2"/>
    <w:rsid w:val="0040744D"/>
    <w:rsid w:val="00407DEB"/>
    <w:rsid w:val="004100E0"/>
    <w:rsid w:val="0041206C"/>
    <w:rsid w:val="0041252C"/>
    <w:rsid w:val="00412810"/>
    <w:rsid w:val="00412D48"/>
    <w:rsid w:val="00413D03"/>
    <w:rsid w:val="004140CD"/>
    <w:rsid w:val="004143A5"/>
    <w:rsid w:val="004144BE"/>
    <w:rsid w:val="004145AD"/>
    <w:rsid w:val="004157A2"/>
    <w:rsid w:val="00415924"/>
    <w:rsid w:val="00417069"/>
    <w:rsid w:val="00417B78"/>
    <w:rsid w:val="00420AF4"/>
    <w:rsid w:val="004217CC"/>
    <w:rsid w:val="0042339A"/>
    <w:rsid w:val="004238E4"/>
    <w:rsid w:val="00424949"/>
    <w:rsid w:val="00424F12"/>
    <w:rsid w:val="004254BB"/>
    <w:rsid w:val="00425A60"/>
    <w:rsid w:val="00425E1F"/>
    <w:rsid w:val="00426F77"/>
    <w:rsid w:val="00431D07"/>
    <w:rsid w:val="0043204A"/>
    <w:rsid w:val="00432AD4"/>
    <w:rsid w:val="00432DC6"/>
    <w:rsid w:val="00432E2D"/>
    <w:rsid w:val="004337B7"/>
    <w:rsid w:val="004347EB"/>
    <w:rsid w:val="0043512D"/>
    <w:rsid w:val="00435918"/>
    <w:rsid w:val="00436022"/>
    <w:rsid w:val="0043722B"/>
    <w:rsid w:val="00437818"/>
    <w:rsid w:val="0043790B"/>
    <w:rsid w:val="00437BCD"/>
    <w:rsid w:val="00442D90"/>
    <w:rsid w:val="0044374D"/>
    <w:rsid w:val="00444CDD"/>
    <w:rsid w:val="004456DD"/>
    <w:rsid w:val="00445C25"/>
    <w:rsid w:val="00447122"/>
    <w:rsid w:val="004476F6"/>
    <w:rsid w:val="004500DE"/>
    <w:rsid w:val="0045066E"/>
    <w:rsid w:val="00450749"/>
    <w:rsid w:val="00451A63"/>
    <w:rsid w:val="004525FB"/>
    <w:rsid w:val="004537A6"/>
    <w:rsid w:val="00454639"/>
    <w:rsid w:val="00455A1C"/>
    <w:rsid w:val="00455E0B"/>
    <w:rsid w:val="004561E0"/>
    <w:rsid w:val="0045706E"/>
    <w:rsid w:val="00457CE1"/>
    <w:rsid w:val="00460AD2"/>
    <w:rsid w:val="00460C52"/>
    <w:rsid w:val="00461580"/>
    <w:rsid w:val="00462F40"/>
    <w:rsid w:val="004637BA"/>
    <w:rsid w:val="00463FC8"/>
    <w:rsid w:val="00464789"/>
    <w:rsid w:val="00465DB2"/>
    <w:rsid w:val="004667EF"/>
    <w:rsid w:val="00467329"/>
    <w:rsid w:val="00467C23"/>
    <w:rsid w:val="0047199B"/>
    <w:rsid w:val="00473C88"/>
    <w:rsid w:val="00473D19"/>
    <w:rsid w:val="00473E06"/>
    <w:rsid w:val="00473FA3"/>
    <w:rsid w:val="00474A51"/>
    <w:rsid w:val="00475606"/>
    <w:rsid w:val="004761C5"/>
    <w:rsid w:val="0047674B"/>
    <w:rsid w:val="00477438"/>
    <w:rsid w:val="00477C13"/>
    <w:rsid w:val="00477F8C"/>
    <w:rsid w:val="004808ED"/>
    <w:rsid w:val="0048135B"/>
    <w:rsid w:val="0048266C"/>
    <w:rsid w:val="00482890"/>
    <w:rsid w:val="00482961"/>
    <w:rsid w:val="00482B85"/>
    <w:rsid w:val="00483861"/>
    <w:rsid w:val="004844E0"/>
    <w:rsid w:val="0048575D"/>
    <w:rsid w:val="00485E06"/>
    <w:rsid w:val="00485F9E"/>
    <w:rsid w:val="0048623A"/>
    <w:rsid w:val="00487074"/>
    <w:rsid w:val="004908B7"/>
    <w:rsid w:val="0049115B"/>
    <w:rsid w:val="00493ED5"/>
    <w:rsid w:val="004940D0"/>
    <w:rsid w:val="004949A0"/>
    <w:rsid w:val="0049519A"/>
    <w:rsid w:val="00495C5D"/>
    <w:rsid w:val="00496A97"/>
    <w:rsid w:val="004A05F1"/>
    <w:rsid w:val="004A075E"/>
    <w:rsid w:val="004A24A0"/>
    <w:rsid w:val="004A3D24"/>
    <w:rsid w:val="004A3DD6"/>
    <w:rsid w:val="004A48CF"/>
    <w:rsid w:val="004A4E1E"/>
    <w:rsid w:val="004A572D"/>
    <w:rsid w:val="004A6B30"/>
    <w:rsid w:val="004B0163"/>
    <w:rsid w:val="004B08F7"/>
    <w:rsid w:val="004B0AB0"/>
    <w:rsid w:val="004B2214"/>
    <w:rsid w:val="004B26E8"/>
    <w:rsid w:val="004B339E"/>
    <w:rsid w:val="004B36B6"/>
    <w:rsid w:val="004B46BC"/>
    <w:rsid w:val="004B5681"/>
    <w:rsid w:val="004B6184"/>
    <w:rsid w:val="004B650E"/>
    <w:rsid w:val="004B6AAC"/>
    <w:rsid w:val="004B7050"/>
    <w:rsid w:val="004C032E"/>
    <w:rsid w:val="004C03F6"/>
    <w:rsid w:val="004C046F"/>
    <w:rsid w:val="004C095D"/>
    <w:rsid w:val="004C1A40"/>
    <w:rsid w:val="004C2564"/>
    <w:rsid w:val="004C2AC0"/>
    <w:rsid w:val="004C43C6"/>
    <w:rsid w:val="004C4436"/>
    <w:rsid w:val="004C77A0"/>
    <w:rsid w:val="004D02D5"/>
    <w:rsid w:val="004D21C4"/>
    <w:rsid w:val="004D378C"/>
    <w:rsid w:val="004D399D"/>
    <w:rsid w:val="004D3DC6"/>
    <w:rsid w:val="004D51E8"/>
    <w:rsid w:val="004D5864"/>
    <w:rsid w:val="004E13B6"/>
    <w:rsid w:val="004E1923"/>
    <w:rsid w:val="004E23E4"/>
    <w:rsid w:val="004E431D"/>
    <w:rsid w:val="004E4862"/>
    <w:rsid w:val="004E48DC"/>
    <w:rsid w:val="004E4C2F"/>
    <w:rsid w:val="004E4E13"/>
    <w:rsid w:val="004E571F"/>
    <w:rsid w:val="004E6921"/>
    <w:rsid w:val="004E6E65"/>
    <w:rsid w:val="004E6F69"/>
    <w:rsid w:val="004F3238"/>
    <w:rsid w:val="004F33DC"/>
    <w:rsid w:val="004F5554"/>
    <w:rsid w:val="004F65AB"/>
    <w:rsid w:val="004F68C7"/>
    <w:rsid w:val="004F6FC6"/>
    <w:rsid w:val="0050082B"/>
    <w:rsid w:val="00502A40"/>
    <w:rsid w:val="00503059"/>
    <w:rsid w:val="00503123"/>
    <w:rsid w:val="005032BD"/>
    <w:rsid w:val="00503FF2"/>
    <w:rsid w:val="0050483A"/>
    <w:rsid w:val="005053D7"/>
    <w:rsid w:val="005066CF"/>
    <w:rsid w:val="00507D29"/>
    <w:rsid w:val="00507DB8"/>
    <w:rsid w:val="005102B9"/>
    <w:rsid w:val="005108C2"/>
    <w:rsid w:val="0051092E"/>
    <w:rsid w:val="0051135C"/>
    <w:rsid w:val="00511ECF"/>
    <w:rsid w:val="00512328"/>
    <w:rsid w:val="0051277C"/>
    <w:rsid w:val="0051336A"/>
    <w:rsid w:val="00513415"/>
    <w:rsid w:val="00513490"/>
    <w:rsid w:val="00514090"/>
    <w:rsid w:val="005164D5"/>
    <w:rsid w:val="005176B1"/>
    <w:rsid w:val="0052078B"/>
    <w:rsid w:val="0052128D"/>
    <w:rsid w:val="0052238C"/>
    <w:rsid w:val="00522E36"/>
    <w:rsid w:val="005230E8"/>
    <w:rsid w:val="00523C3F"/>
    <w:rsid w:val="0052485C"/>
    <w:rsid w:val="00525CF2"/>
    <w:rsid w:val="00525E1B"/>
    <w:rsid w:val="00526031"/>
    <w:rsid w:val="00526235"/>
    <w:rsid w:val="005262ED"/>
    <w:rsid w:val="00527529"/>
    <w:rsid w:val="00527588"/>
    <w:rsid w:val="00527F0A"/>
    <w:rsid w:val="00533450"/>
    <w:rsid w:val="00534DA4"/>
    <w:rsid w:val="00535390"/>
    <w:rsid w:val="0053643C"/>
    <w:rsid w:val="00537950"/>
    <w:rsid w:val="005400B7"/>
    <w:rsid w:val="00540C1F"/>
    <w:rsid w:val="00540C21"/>
    <w:rsid w:val="00541153"/>
    <w:rsid w:val="0054167A"/>
    <w:rsid w:val="00541A4C"/>
    <w:rsid w:val="0054210A"/>
    <w:rsid w:val="00546CEB"/>
    <w:rsid w:val="00547BAB"/>
    <w:rsid w:val="00547E48"/>
    <w:rsid w:val="005504F4"/>
    <w:rsid w:val="00551574"/>
    <w:rsid w:val="005523D7"/>
    <w:rsid w:val="00552DC9"/>
    <w:rsid w:val="00554300"/>
    <w:rsid w:val="00554C69"/>
    <w:rsid w:val="00554C83"/>
    <w:rsid w:val="00554DF6"/>
    <w:rsid w:val="005554BD"/>
    <w:rsid w:val="00555885"/>
    <w:rsid w:val="00557137"/>
    <w:rsid w:val="00557514"/>
    <w:rsid w:val="005604FB"/>
    <w:rsid w:val="00560A6D"/>
    <w:rsid w:val="00560B7C"/>
    <w:rsid w:val="00560E61"/>
    <w:rsid w:val="00561C99"/>
    <w:rsid w:val="00561D67"/>
    <w:rsid w:val="005632BA"/>
    <w:rsid w:val="00563555"/>
    <w:rsid w:val="00563B0B"/>
    <w:rsid w:val="005650E4"/>
    <w:rsid w:val="00565AC2"/>
    <w:rsid w:val="00565C09"/>
    <w:rsid w:val="00565DF7"/>
    <w:rsid w:val="005662D0"/>
    <w:rsid w:val="00566A86"/>
    <w:rsid w:val="005704BD"/>
    <w:rsid w:val="00570BE3"/>
    <w:rsid w:val="00570DB8"/>
    <w:rsid w:val="00570DDC"/>
    <w:rsid w:val="005711F8"/>
    <w:rsid w:val="005714E8"/>
    <w:rsid w:val="005718C8"/>
    <w:rsid w:val="005719D4"/>
    <w:rsid w:val="00571EC6"/>
    <w:rsid w:val="00572888"/>
    <w:rsid w:val="00572A03"/>
    <w:rsid w:val="0057474C"/>
    <w:rsid w:val="00574ACD"/>
    <w:rsid w:val="00575B1B"/>
    <w:rsid w:val="00576327"/>
    <w:rsid w:val="00577996"/>
    <w:rsid w:val="00582530"/>
    <w:rsid w:val="00582BA6"/>
    <w:rsid w:val="00583624"/>
    <w:rsid w:val="0058365F"/>
    <w:rsid w:val="005836D5"/>
    <w:rsid w:val="00583D13"/>
    <w:rsid w:val="00584D7F"/>
    <w:rsid w:val="005851D6"/>
    <w:rsid w:val="005860D4"/>
    <w:rsid w:val="00586C59"/>
    <w:rsid w:val="00587DCA"/>
    <w:rsid w:val="00590284"/>
    <w:rsid w:val="00590C23"/>
    <w:rsid w:val="00591216"/>
    <w:rsid w:val="00591A1E"/>
    <w:rsid w:val="00591D56"/>
    <w:rsid w:val="005936CD"/>
    <w:rsid w:val="005946BF"/>
    <w:rsid w:val="0059493A"/>
    <w:rsid w:val="00594B62"/>
    <w:rsid w:val="005950DE"/>
    <w:rsid w:val="00595141"/>
    <w:rsid w:val="005968DB"/>
    <w:rsid w:val="00596D1D"/>
    <w:rsid w:val="00597225"/>
    <w:rsid w:val="00597AAB"/>
    <w:rsid w:val="005A133D"/>
    <w:rsid w:val="005A2A01"/>
    <w:rsid w:val="005A54EC"/>
    <w:rsid w:val="005A5ABB"/>
    <w:rsid w:val="005A5EC0"/>
    <w:rsid w:val="005A68A7"/>
    <w:rsid w:val="005A727E"/>
    <w:rsid w:val="005A7486"/>
    <w:rsid w:val="005B1F02"/>
    <w:rsid w:val="005B20CB"/>
    <w:rsid w:val="005B2A7C"/>
    <w:rsid w:val="005B2BFA"/>
    <w:rsid w:val="005B2D2A"/>
    <w:rsid w:val="005B3677"/>
    <w:rsid w:val="005B4ED3"/>
    <w:rsid w:val="005B5DB7"/>
    <w:rsid w:val="005B5E8E"/>
    <w:rsid w:val="005B7E84"/>
    <w:rsid w:val="005C0F73"/>
    <w:rsid w:val="005C20DF"/>
    <w:rsid w:val="005C35C0"/>
    <w:rsid w:val="005C3984"/>
    <w:rsid w:val="005C45BC"/>
    <w:rsid w:val="005C54F2"/>
    <w:rsid w:val="005C6D78"/>
    <w:rsid w:val="005C7C22"/>
    <w:rsid w:val="005C7F2D"/>
    <w:rsid w:val="005D0CB6"/>
    <w:rsid w:val="005D14D6"/>
    <w:rsid w:val="005D1842"/>
    <w:rsid w:val="005D185E"/>
    <w:rsid w:val="005D2507"/>
    <w:rsid w:val="005D2FC1"/>
    <w:rsid w:val="005D343F"/>
    <w:rsid w:val="005D39A8"/>
    <w:rsid w:val="005D475D"/>
    <w:rsid w:val="005D49C7"/>
    <w:rsid w:val="005D4A7E"/>
    <w:rsid w:val="005D512E"/>
    <w:rsid w:val="005D54B4"/>
    <w:rsid w:val="005D5666"/>
    <w:rsid w:val="005D6D7C"/>
    <w:rsid w:val="005D7570"/>
    <w:rsid w:val="005D78C6"/>
    <w:rsid w:val="005D7C2C"/>
    <w:rsid w:val="005E074A"/>
    <w:rsid w:val="005E0840"/>
    <w:rsid w:val="005E1494"/>
    <w:rsid w:val="005E18A3"/>
    <w:rsid w:val="005E1AF2"/>
    <w:rsid w:val="005E26C9"/>
    <w:rsid w:val="005E2D9B"/>
    <w:rsid w:val="005E342D"/>
    <w:rsid w:val="005E380D"/>
    <w:rsid w:val="005E3B55"/>
    <w:rsid w:val="005E4AED"/>
    <w:rsid w:val="005E4E3D"/>
    <w:rsid w:val="005E5221"/>
    <w:rsid w:val="005E6312"/>
    <w:rsid w:val="005E7038"/>
    <w:rsid w:val="005E7A6E"/>
    <w:rsid w:val="005E7E76"/>
    <w:rsid w:val="005F131F"/>
    <w:rsid w:val="005F2B01"/>
    <w:rsid w:val="005F3240"/>
    <w:rsid w:val="005F394A"/>
    <w:rsid w:val="005F3ED9"/>
    <w:rsid w:val="005F4015"/>
    <w:rsid w:val="005F4CE7"/>
    <w:rsid w:val="005F59CC"/>
    <w:rsid w:val="005F5A06"/>
    <w:rsid w:val="005F63B1"/>
    <w:rsid w:val="005F6C77"/>
    <w:rsid w:val="005F75D9"/>
    <w:rsid w:val="005F77FD"/>
    <w:rsid w:val="005F7E69"/>
    <w:rsid w:val="005F7EA4"/>
    <w:rsid w:val="0060058A"/>
    <w:rsid w:val="00602333"/>
    <w:rsid w:val="0060248E"/>
    <w:rsid w:val="00602564"/>
    <w:rsid w:val="006029FD"/>
    <w:rsid w:val="006078C2"/>
    <w:rsid w:val="006125BB"/>
    <w:rsid w:val="00612926"/>
    <w:rsid w:val="006129C5"/>
    <w:rsid w:val="00613537"/>
    <w:rsid w:val="00613E10"/>
    <w:rsid w:val="00616E3E"/>
    <w:rsid w:val="006171D2"/>
    <w:rsid w:val="00617402"/>
    <w:rsid w:val="00617D88"/>
    <w:rsid w:val="00621CDA"/>
    <w:rsid w:val="0062220E"/>
    <w:rsid w:val="0062271A"/>
    <w:rsid w:val="00622A8E"/>
    <w:rsid w:val="006230E3"/>
    <w:rsid w:val="00623CBA"/>
    <w:rsid w:val="00623E7A"/>
    <w:rsid w:val="00624B70"/>
    <w:rsid w:val="006252B6"/>
    <w:rsid w:val="00625E68"/>
    <w:rsid w:val="00626DEC"/>
    <w:rsid w:val="00626F56"/>
    <w:rsid w:val="00627397"/>
    <w:rsid w:val="0062775D"/>
    <w:rsid w:val="00627AAB"/>
    <w:rsid w:val="00630293"/>
    <w:rsid w:val="00630CA2"/>
    <w:rsid w:val="00630CF0"/>
    <w:rsid w:val="00630F68"/>
    <w:rsid w:val="006311D5"/>
    <w:rsid w:val="00634788"/>
    <w:rsid w:val="00634BC2"/>
    <w:rsid w:val="00634BDA"/>
    <w:rsid w:val="00634E92"/>
    <w:rsid w:val="00635979"/>
    <w:rsid w:val="0063601E"/>
    <w:rsid w:val="00637B9B"/>
    <w:rsid w:val="006410AB"/>
    <w:rsid w:val="00643EE5"/>
    <w:rsid w:val="00644C2E"/>
    <w:rsid w:val="0064531B"/>
    <w:rsid w:val="006454BD"/>
    <w:rsid w:val="006455EA"/>
    <w:rsid w:val="006457FA"/>
    <w:rsid w:val="0064601A"/>
    <w:rsid w:val="006504D1"/>
    <w:rsid w:val="0065118D"/>
    <w:rsid w:val="0065239A"/>
    <w:rsid w:val="00654353"/>
    <w:rsid w:val="0065461F"/>
    <w:rsid w:val="006561B7"/>
    <w:rsid w:val="006571DA"/>
    <w:rsid w:val="00657E50"/>
    <w:rsid w:val="006605DB"/>
    <w:rsid w:val="00660E2C"/>
    <w:rsid w:val="00661B0A"/>
    <w:rsid w:val="00661E2F"/>
    <w:rsid w:val="006636A4"/>
    <w:rsid w:val="00664E15"/>
    <w:rsid w:val="00666620"/>
    <w:rsid w:val="006707E9"/>
    <w:rsid w:val="00670C59"/>
    <w:rsid w:val="00671580"/>
    <w:rsid w:val="0067209F"/>
    <w:rsid w:val="00673708"/>
    <w:rsid w:val="00673B2B"/>
    <w:rsid w:val="00673ED9"/>
    <w:rsid w:val="00674152"/>
    <w:rsid w:val="00675063"/>
    <w:rsid w:val="006751EE"/>
    <w:rsid w:val="006757DD"/>
    <w:rsid w:val="00676DCA"/>
    <w:rsid w:val="0067775D"/>
    <w:rsid w:val="00677C23"/>
    <w:rsid w:val="00681FDC"/>
    <w:rsid w:val="006834CD"/>
    <w:rsid w:val="00683A2A"/>
    <w:rsid w:val="00685053"/>
    <w:rsid w:val="006850D9"/>
    <w:rsid w:val="006862C6"/>
    <w:rsid w:val="006869B9"/>
    <w:rsid w:val="00691A7A"/>
    <w:rsid w:val="00691F24"/>
    <w:rsid w:val="00692761"/>
    <w:rsid w:val="00693715"/>
    <w:rsid w:val="00693912"/>
    <w:rsid w:val="00694245"/>
    <w:rsid w:val="00695432"/>
    <w:rsid w:val="006957C3"/>
    <w:rsid w:val="00695ABB"/>
    <w:rsid w:val="00695F94"/>
    <w:rsid w:val="0069742B"/>
    <w:rsid w:val="006976B4"/>
    <w:rsid w:val="006A1F9B"/>
    <w:rsid w:val="006A2433"/>
    <w:rsid w:val="006A24FC"/>
    <w:rsid w:val="006A27AC"/>
    <w:rsid w:val="006A2C9D"/>
    <w:rsid w:val="006A2E86"/>
    <w:rsid w:val="006A342D"/>
    <w:rsid w:val="006A3A70"/>
    <w:rsid w:val="006A62DB"/>
    <w:rsid w:val="006A6BA6"/>
    <w:rsid w:val="006B0122"/>
    <w:rsid w:val="006B0D3A"/>
    <w:rsid w:val="006B10ED"/>
    <w:rsid w:val="006B1E09"/>
    <w:rsid w:val="006B1FAB"/>
    <w:rsid w:val="006B2576"/>
    <w:rsid w:val="006B292C"/>
    <w:rsid w:val="006B29DD"/>
    <w:rsid w:val="006B2FF9"/>
    <w:rsid w:val="006B39DE"/>
    <w:rsid w:val="006B521C"/>
    <w:rsid w:val="006B5307"/>
    <w:rsid w:val="006B538F"/>
    <w:rsid w:val="006B5624"/>
    <w:rsid w:val="006B5FA9"/>
    <w:rsid w:val="006B6114"/>
    <w:rsid w:val="006B624B"/>
    <w:rsid w:val="006C05C0"/>
    <w:rsid w:val="006C0942"/>
    <w:rsid w:val="006C0994"/>
    <w:rsid w:val="006C0C8A"/>
    <w:rsid w:val="006C0CCB"/>
    <w:rsid w:val="006C1E6E"/>
    <w:rsid w:val="006C59E6"/>
    <w:rsid w:val="006C6597"/>
    <w:rsid w:val="006D0FF5"/>
    <w:rsid w:val="006D21F4"/>
    <w:rsid w:val="006D2484"/>
    <w:rsid w:val="006D3477"/>
    <w:rsid w:val="006D3959"/>
    <w:rsid w:val="006D3BA8"/>
    <w:rsid w:val="006D3CC3"/>
    <w:rsid w:val="006D45AF"/>
    <w:rsid w:val="006D4A21"/>
    <w:rsid w:val="006D6399"/>
    <w:rsid w:val="006D661D"/>
    <w:rsid w:val="006D6D8F"/>
    <w:rsid w:val="006E018F"/>
    <w:rsid w:val="006E0F42"/>
    <w:rsid w:val="006E11B8"/>
    <w:rsid w:val="006E12FF"/>
    <w:rsid w:val="006E1C3B"/>
    <w:rsid w:val="006E249E"/>
    <w:rsid w:val="006E30FA"/>
    <w:rsid w:val="006E4379"/>
    <w:rsid w:val="006E543D"/>
    <w:rsid w:val="006E5C6A"/>
    <w:rsid w:val="006E6ECF"/>
    <w:rsid w:val="006F0E52"/>
    <w:rsid w:val="006F1784"/>
    <w:rsid w:val="006F21A4"/>
    <w:rsid w:val="006F236E"/>
    <w:rsid w:val="006F39F5"/>
    <w:rsid w:val="006F6CA5"/>
    <w:rsid w:val="006F6DDF"/>
    <w:rsid w:val="006F7A98"/>
    <w:rsid w:val="006F7F2C"/>
    <w:rsid w:val="00700AF9"/>
    <w:rsid w:val="00701E28"/>
    <w:rsid w:val="0070248C"/>
    <w:rsid w:val="007035FE"/>
    <w:rsid w:val="00705559"/>
    <w:rsid w:val="00705F53"/>
    <w:rsid w:val="007061AE"/>
    <w:rsid w:val="0070625B"/>
    <w:rsid w:val="007068DF"/>
    <w:rsid w:val="0070730A"/>
    <w:rsid w:val="00707BAB"/>
    <w:rsid w:val="00711FAA"/>
    <w:rsid w:val="00713ABF"/>
    <w:rsid w:val="00713ECB"/>
    <w:rsid w:val="00714D92"/>
    <w:rsid w:val="00715401"/>
    <w:rsid w:val="007159CF"/>
    <w:rsid w:val="00717E34"/>
    <w:rsid w:val="00720BDD"/>
    <w:rsid w:val="0072102F"/>
    <w:rsid w:val="007214F9"/>
    <w:rsid w:val="00721E0E"/>
    <w:rsid w:val="00722F5A"/>
    <w:rsid w:val="00723032"/>
    <w:rsid w:val="00723B9E"/>
    <w:rsid w:val="007248A1"/>
    <w:rsid w:val="00727373"/>
    <w:rsid w:val="00727CFD"/>
    <w:rsid w:val="0073065C"/>
    <w:rsid w:val="007315E4"/>
    <w:rsid w:val="0073183B"/>
    <w:rsid w:val="00733DE6"/>
    <w:rsid w:val="00734543"/>
    <w:rsid w:val="007354E4"/>
    <w:rsid w:val="00735E7B"/>
    <w:rsid w:val="007363CA"/>
    <w:rsid w:val="00736654"/>
    <w:rsid w:val="00736CE6"/>
    <w:rsid w:val="00740336"/>
    <w:rsid w:val="007412DC"/>
    <w:rsid w:val="007414AE"/>
    <w:rsid w:val="007434E7"/>
    <w:rsid w:val="0074444E"/>
    <w:rsid w:val="007448F5"/>
    <w:rsid w:val="00744D5F"/>
    <w:rsid w:val="007456F0"/>
    <w:rsid w:val="00745EC6"/>
    <w:rsid w:val="0074634B"/>
    <w:rsid w:val="00746869"/>
    <w:rsid w:val="00746BAD"/>
    <w:rsid w:val="00746BF9"/>
    <w:rsid w:val="007472F0"/>
    <w:rsid w:val="00747C3C"/>
    <w:rsid w:val="00750880"/>
    <w:rsid w:val="00750CD2"/>
    <w:rsid w:val="00751982"/>
    <w:rsid w:val="00751D7C"/>
    <w:rsid w:val="00752246"/>
    <w:rsid w:val="00752DD8"/>
    <w:rsid w:val="00752F55"/>
    <w:rsid w:val="00754A13"/>
    <w:rsid w:val="00754B8D"/>
    <w:rsid w:val="00755021"/>
    <w:rsid w:val="0075518B"/>
    <w:rsid w:val="007566CE"/>
    <w:rsid w:val="00756F1E"/>
    <w:rsid w:val="0075735B"/>
    <w:rsid w:val="00757D6D"/>
    <w:rsid w:val="00757D73"/>
    <w:rsid w:val="0076132B"/>
    <w:rsid w:val="00762F2C"/>
    <w:rsid w:val="0076312C"/>
    <w:rsid w:val="00766D0E"/>
    <w:rsid w:val="007673B6"/>
    <w:rsid w:val="007704A2"/>
    <w:rsid w:val="00770E49"/>
    <w:rsid w:val="00772467"/>
    <w:rsid w:val="00772848"/>
    <w:rsid w:val="00772A17"/>
    <w:rsid w:val="007734EA"/>
    <w:rsid w:val="007736A0"/>
    <w:rsid w:val="0077439C"/>
    <w:rsid w:val="00774AD2"/>
    <w:rsid w:val="0077670E"/>
    <w:rsid w:val="00776826"/>
    <w:rsid w:val="00777B59"/>
    <w:rsid w:val="007802DA"/>
    <w:rsid w:val="00781E7D"/>
    <w:rsid w:val="007821C4"/>
    <w:rsid w:val="00782214"/>
    <w:rsid w:val="00782A88"/>
    <w:rsid w:val="00782FD1"/>
    <w:rsid w:val="007835E1"/>
    <w:rsid w:val="007839DF"/>
    <w:rsid w:val="00783F59"/>
    <w:rsid w:val="00784A25"/>
    <w:rsid w:val="007853EA"/>
    <w:rsid w:val="007857B8"/>
    <w:rsid w:val="0078582E"/>
    <w:rsid w:val="00785D37"/>
    <w:rsid w:val="007860DD"/>
    <w:rsid w:val="00786113"/>
    <w:rsid w:val="007869EE"/>
    <w:rsid w:val="00786EAB"/>
    <w:rsid w:val="0078790C"/>
    <w:rsid w:val="00787B12"/>
    <w:rsid w:val="00787DEC"/>
    <w:rsid w:val="0079077A"/>
    <w:rsid w:val="007908F6"/>
    <w:rsid w:val="007932FC"/>
    <w:rsid w:val="0079376C"/>
    <w:rsid w:val="007956AE"/>
    <w:rsid w:val="00795C51"/>
    <w:rsid w:val="0079669C"/>
    <w:rsid w:val="0079678F"/>
    <w:rsid w:val="00796A8D"/>
    <w:rsid w:val="00796B0B"/>
    <w:rsid w:val="007A00CB"/>
    <w:rsid w:val="007A069E"/>
    <w:rsid w:val="007A1F39"/>
    <w:rsid w:val="007A23A6"/>
    <w:rsid w:val="007A25EC"/>
    <w:rsid w:val="007A3205"/>
    <w:rsid w:val="007A3DED"/>
    <w:rsid w:val="007A424C"/>
    <w:rsid w:val="007A4F78"/>
    <w:rsid w:val="007A52C7"/>
    <w:rsid w:val="007A5428"/>
    <w:rsid w:val="007A6DE1"/>
    <w:rsid w:val="007A6F30"/>
    <w:rsid w:val="007A7917"/>
    <w:rsid w:val="007B0004"/>
    <w:rsid w:val="007B05B5"/>
    <w:rsid w:val="007B09DC"/>
    <w:rsid w:val="007B0E81"/>
    <w:rsid w:val="007B20BA"/>
    <w:rsid w:val="007B2AA4"/>
    <w:rsid w:val="007B2C06"/>
    <w:rsid w:val="007B2F82"/>
    <w:rsid w:val="007B3F1A"/>
    <w:rsid w:val="007B5D41"/>
    <w:rsid w:val="007B5E4B"/>
    <w:rsid w:val="007B60E3"/>
    <w:rsid w:val="007B61C0"/>
    <w:rsid w:val="007B7245"/>
    <w:rsid w:val="007B7B15"/>
    <w:rsid w:val="007B7B95"/>
    <w:rsid w:val="007C0FDF"/>
    <w:rsid w:val="007C1ED1"/>
    <w:rsid w:val="007C52FA"/>
    <w:rsid w:val="007C6085"/>
    <w:rsid w:val="007C7A98"/>
    <w:rsid w:val="007D0C47"/>
    <w:rsid w:val="007D0EF1"/>
    <w:rsid w:val="007D129B"/>
    <w:rsid w:val="007D206D"/>
    <w:rsid w:val="007D255C"/>
    <w:rsid w:val="007D25F7"/>
    <w:rsid w:val="007D271E"/>
    <w:rsid w:val="007D2B4B"/>
    <w:rsid w:val="007D359E"/>
    <w:rsid w:val="007D3D5C"/>
    <w:rsid w:val="007D3F4F"/>
    <w:rsid w:val="007D4EF8"/>
    <w:rsid w:val="007D516A"/>
    <w:rsid w:val="007D517D"/>
    <w:rsid w:val="007D6AD6"/>
    <w:rsid w:val="007D74E1"/>
    <w:rsid w:val="007D7E79"/>
    <w:rsid w:val="007E019F"/>
    <w:rsid w:val="007E0448"/>
    <w:rsid w:val="007E0DAF"/>
    <w:rsid w:val="007E27EF"/>
    <w:rsid w:val="007E327B"/>
    <w:rsid w:val="007E46B0"/>
    <w:rsid w:val="007E5AB9"/>
    <w:rsid w:val="007E6066"/>
    <w:rsid w:val="007E6689"/>
    <w:rsid w:val="007E6CEE"/>
    <w:rsid w:val="007E6DFC"/>
    <w:rsid w:val="007E6FB6"/>
    <w:rsid w:val="007F1CCF"/>
    <w:rsid w:val="007F2267"/>
    <w:rsid w:val="007F24E0"/>
    <w:rsid w:val="007F28C2"/>
    <w:rsid w:val="007F5614"/>
    <w:rsid w:val="007F603A"/>
    <w:rsid w:val="007F62E1"/>
    <w:rsid w:val="007F6DD6"/>
    <w:rsid w:val="007F7715"/>
    <w:rsid w:val="007F7A16"/>
    <w:rsid w:val="00801C01"/>
    <w:rsid w:val="00801C29"/>
    <w:rsid w:val="0080298C"/>
    <w:rsid w:val="00802A05"/>
    <w:rsid w:val="00802B77"/>
    <w:rsid w:val="008034D4"/>
    <w:rsid w:val="0080630C"/>
    <w:rsid w:val="00806C00"/>
    <w:rsid w:val="0080734D"/>
    <w:rsid w:val="00807534"/>
    <w:rsid w:val="00807FBD"/>
    <w:rsid w:val="00812745"/>
    <w:rsid w:val="0081362E"/>
    <w:rsid w:val="008137D1"/>
    <w:rsid w:val="00815850"/>
    <w:rsid w:val="0081598A"/>
    <w:rsid w:val="00816A41"/>
    <w:rsid w:val="00816A8C"/>
    <w:rsid w:val="00816F40"/>
    <w:rsid w:val="00817132"/>
    <w:rsid w:val="00817261"/>
    <w:rsid w:val="00820717"/>
    <w:rsid w:val="00820E3C"/>
    <w:rsid w:val="00821B1B"/>
    <w:rsid w:val="008224D7"/>
    <w:rsid w:val="00822FFE"/>
    <w:rsid w:val="008243F7"/>
    <w:rsid w:val="00825A10"/>
    <w:rsid w:val="00827055"/>
    <w:rsid w:val="00831344"/>
    <w:rsid w:val="00831E05"/>
    <w:rsid w:val="00831F2C"/>
    <w:rsid w:val="0083413D"/>
    <w:rsid w:val="0083416B"/>
    <w:rsid w:val="008341D7"/>
    <w:rsid w:val="0083489B"/>
    <w:rsid w:val="0083707D"/>
    <w:rsid w:val="008403C6"/>
    <w:rsid w:val="00840591"/>
    <w:rsid w:val="00841665"/>
    <w:rsid w:val="0084251B"/>
    <w:rsid w:val="0084328F"/>
    <w:rsid w:val="008461AD"/>
    <w:rsid w:val="00846E12"/>
    <w:rsid w:val="008478E9"/>
    <w:rsid w:val="008511B0"/>
    <w:rsid w:val="00851F6A"/>
    <w:rsid w:val="008530A5"/>
    <w:rsid w:val="0085495F"/>
    <w:rsid w:val="00860223"/>
    <w:rsid w:val="00861B1E"/>
    <w:rsid w:val="008628CE"/>
    <w:rsid w:val="0086307B"/>
    <w:rsid w:val="00863BF9"/>
    <w:rsid w:val="00863CAB"/>
    <w:rsid w:val="008657A7"/>
    <w:rsid w:val="0087178D"/>
    <w:rsid w:val="008718F9"/>
    <w:rsid w:val="00871B39"/>
    <w:rsid w:val="00871DCD"/>
    <w:rsid w:val="008729ED"/>
    <w:rsid w:val="00872A74"/>
    <w:rsid w:val="008735DA"/>
    <w:rsid w:val="00873CE0"/>
    <w:rsid w:val="00874235"/>
    <w:rsid w:val="00874C3B"/>
    <w:rsid w:val="00876B89"/>
    <w:rsid w:val="00876E5F"/>
    <w:rsid w:val="00877092"/>
    <w:rsid w:val="008777D7"/>
    <w:rsid w:val="00880336"/>
    <w:rsid w:val="008818F2"/>
    <w:rsid w:val="0088194D"/>
    <w:rsid w:val="00882079"/>
    <w:rsid w:val="0088421C"/>
    <w:rsid w:val="008849BD"/>
    <w:rsid w:val="008849D9"/>
    <w:rsid w:val="00885EE3"/>
    <w:rsid w:val="00890895"/>
    <w:rsid w:val="00890F49"/>
    <w:rsid w:val="008912D1"/>
    <w:rsid w:val="00891F21"/>
    <w:rsid w:val="008922D9"/>
    <w:rsid w:val="00892B08"/>
    <w:rsid w:val="00893B0B"/>
    <w:rsid w:val="00893C2F"/>
    <w:rsid w:val="00895601"/>
    <w:rsid w:val="008977F1"/>
    <w:rsid w:val="00897F91"/>
    <w:rsid w:val="008A198D"/>
    <w:rsid w:val="008A1E21"/>
    <w:rsid w:val="008A1EB6"/>
    <w:rsid w:val="008A28D2"/>
    <w:rsid w:val="008A3D66"/>
    <w:rsid w:val="008A4909"/>
    <w:rsid w:val="008A4CCC"/>
    <w:rsid w:val="008A4D2A"/>
    <w:rsid w:val="008A52CF"/>
    <w:rsid w:val="008A622A"/>
    <w:rsid w:val="008A6523"/>
    <w:rsid w:val="008A6D6B"/>
    <w:rsid w:val="008A7891"/>
    <w:rsid w:val="008B0B52"/>
    <w:rsid w:val="008B0C84"/>
    <w:rsid w:val="008B0D72"/>
    <w:rsid w:val="008B10DE"/>
    <w:rsid w:val="008B2048"/>
    <w:rsid w:val="008B2FF7"/>
    <w:rsid w:val="008B3825"/>
    <w:rsid w:val="008B3C15"/>
    <w:rsid w:val="008B449B"/>
    <w:rsid w:val="008B4A9E"/>
    <w:rsid w:val="008B4D5E"/>
    <w:rsid w:val="008B5075"/>
    <w:rsid w:val="008B58C5"/>
    <w:rsid w:val="008B778C"/>
    <w:rsid w:val="008C2C71"/>
    <w:rsid w:val="008C3681"/>
    <w:rsid w:val="008C3CDB"/>
    <w:rsid w:val="008C4279"/>
    <w:rsid w:val="008C5C7B"/>
    <w:rsid w:val="008C5DAA"/>
    <w:rsid w:val="008C616C"/>
    <w:rsid w:val="008C6644"/>
    <w:rsid w:val="008C7821"/>
    <w:rsid w:val="008D1540"/>
    <w:rsid w:val="008D4D73"/>
    <w:rsid w:val="008D6D20"/>
    <w:rsid w:val="008D7A9E"/>
    <w:rsid w:val="008E06BA"/>
    <w:rsid w:val="008E0E07"/>
    <w:rsid w:val="008E2654"/>
    <w:rsid w:val="008E2DC2"/>
    <w:rsid w:val="008E35B4"/>
    <w:rsid w:val="008E3AC2"/>
    <w:rsid w:val="008E3C5E"/>
    <w:rsid w:val="008E4529"/>
    <w:rsid w:val="008E4ABA"/>
    <w:rsid w:val="008E50E2"/>
    <w:rsid w:val="008E52F6"/>
    <w:rsid w:val="008E5F4B"/>
    <w:rsid w:val="008E67D5"/>
    <w:rsid w:val="008E774B"/>
    <w:rsid w:val="008E7FD9"/>
    <w:rsid w:val="008F0399"/>
    <w:rsid w:val="008F2025"/>
    <w:rsid w:val="008F23CA"/>
    <w:rsid w:val="008F27C1"/>
    <w:rsid w:val="008F5BD0"/>
    <w:rsid w:val="008F6025"/>
    <w:rsid w:val="00900703"/>
    <w:rsid w:val="00900A70"/>
    <w:rsid w:val="009012B7"/>
    <w:rsid w:val="0090231E"/>
    <w:rsid w:val="0090452C"/>
    <w:rsid w:val="00905D97"/>
    <w:rsid w:val="00906464"/>
    <w:rsid w:val="0090650F"/>
    <w:rsid w:val="009069BA"/>
    <w:rsid w:val="00906D3F"/>
    <w:rsid w:val="00910B89"/>
    <w:rsid w:val="00910DFF"/>
    <w:rsid w:val="00911138"/>
    <w:rsid w:val="0091184E"/>
    <w:rsid w:val="00912500"/>
    <w:rsid w:val="0091275B"/>
    <w:rsid w:val="00913AEF"/>
    <w:rsid w:val="00914159"/>
    <w:rsid w:val="009144E0"/>
    <w:rsid w:val="00914DDB"/>
    <w:rsid w:val="00915747"/>
    <w:rsid w:val="009159F6"/>
    <w:rsid w:val="009175E6"/>
    <w:rsid w:val="009178A8"/>
    <w:rsid w:val="00917B1A"/>
    <w:rsid w:val="00922BDE"/>
    <w:rsid w:val="00923942"/>
    <w:rsid w:val="00923DFB"/>
    <w:rsid w:val="009240E0"/>
    <w:rsid w:val="009244D3"/>
    <w:rsid w:val="00926A0A"/>
    <w:rsid w:val="00927DB0"/>
    <w:rsid w:val="009326C4"/>
    <w:rsid w:val="00932EA2"/>
    <w:rsid w:val="00933B65"/>
    <w:rsid w:val="00935416"/>
    <w:rsid w:val="00936354"/>
    <w:rsid w:val="0093661B"/>
    <w:rsid w:val="00937DA6"/>
    <w:rsid w:val="009406DF"/>
    <w:rsid w:val="009407CA"/>
    <w:rsid w:val="0094147C"/>
    <w:rsid w:val="009421BD"/>
    <w:rsid w:val="00943E6C"/>
    <w:rsid w:val="0094438E"/>
    <w:rsid w:val="009446D6"/>
    <w:rsid w:val="009470EB"/>
    <w:rsid w:val="009475C7"/>
    <w:rsid w:val="00947E34"/>
    <w:rsid w:val="009507D4"/>
    <w:rsid w:val="009510C9"/>
    <w:rsid w:val="00951253"/>
    <w:rsid w:val="009522A9"/>
    <w:rsid w:val="00952578"/>
    <w:rsid w:val="00952A8E"/>
    <w:rsid w:val="00952CAF"/>
    <w:rsid w:val="00954F6E"/>
    <w:rsid w:val="00955509"/>
    <w:rsid w:val="00955AB6"/>
    <w:rsid w:val="00956F66"/>
    <w:rsid w:val="00961739"/>
    <w:rsid w:val="009628D8"/>
    <w:rsid w:val="0096435B"/>
    <w:rsid w:val="00964728"/>
    <w:rsid w:val="0096474B"/>
    <w:rsid w:val="009659C4"/>
    <w:rsid w:val="00966A85"/>
    <w:rsid w:val="00966E3A"/>
    <w:rsid w:val="009674FE"/>
    <w:rsid w:val="00970C16"/>
    <w:rsid w:val="00971F36"/>
    <w:rsid w:val="0097299A"/>
    <w:rsid w:val="0097300F"/>
    <w:rsid w:val="00973640"/>
    <w:rsid w:val="00973846"/>
    <w:rsid w:val="00973FFB"/>
    <w:rsid w:val="0097452C"/>
    <w:rsid w:val="0097518B"/>
    <w:rsid w:val="009753D0"/>
    <w:rsid w:val="0097556E"/>
    <w:rsid w:val="009800BE"/>
    <w:rsid w:val="0098102C"/>
    <w:rsid w:val="009825E7"/>
    <w:rsid w:val="009839FF"/>
    <w:rsid w:val="00983CFC"/>
    <w:rsid w:val="00985898"/>
    <w:rsid w:val="00985FAD"/>
    <w:rsid w:val="009866E5"/>
    <w:rsid w:val="009906F6"/>
    <w:rsid w:val="00990AA4"/>
    <w:rsid w:val="00990BEA"/>
    <w:rsid w:val="0099172C"/>
    <w:rsid w:val="009923E3"/>
    <w:rsid w:val="00992F0D"/>
    <w:rsid w:val="0099471C"/>
    <w:rsid w:val="009951DE"/>
    <w:rsid w:val="0099663D"/>
    <w:rsid w:val="009A0B68"/>
    <w:rsid w:val="009A1033"/>
    <w:rsid w:val="009A1B05"/>
    <w:rsid w:val="009A21DB"/>
    <w:rsid w:val="009A45D3"/>
    <w:rsid w:val="009A51EB"/>
    <w:rsid w:val="009A5373"/>
    <w:rsid w:val="009A5796"/>
    <w:rsid w:val="009A6D8A"/>
    <w:rsid w:val="009A7617"/>
    <w:rsid w:val="009A787A"/>
    <w:rsid w:val="009A7AE1"/>
    <w:rsid w:val="009B048A"/>
    <w:rsid w:val="009B1569"/>
    <w:rsid w:val="009B1937"/>
    <w:rsid w:val="009B1B8C"/>
    <w:rsid w:val="009B2956"/>
    <w:rsid w:val="009B2A1E"/>
    <w:rsid w:val="009B2A75"/>
    <w:rsid w:val="009B4199"/>
    <w:rsid w:val="009B561F"/>
    <w:rsid w:val="009B60EA"/>
    <w:rsid w:val="009B6BED"/>
    <w:rsid w:val="009B7001"/>
    <w:rsid w:val="009B7969"/>
    <w:rsid w:val="009C0516"/>
    <w:rsid w:val="009C3569"/>
    <w:rsid w:val="009C3725"/>
    <w:rsid w:val="009C42BD"/>
    <w:rsid w:val="009C49C6"/>
    <w:rsid w:val="009C4C4E"/>
    <w:rsid w:val="009C6C88"/>
    <w:rsid w:val="009C6CC2"/>
    <w:rsid w:val="009C6D30"/>
    <w:rsid w:val="009C7B70"/>
    <w:rsid w:val="009D18EF"/>
    <w:rsid w:val="009D1D0F"/>
    <w:rsid w:val="009D2D6E"/>
    <w:rsid w:val="009D3131"/>
    <w:rsid w:val="009D389E"/>
    <w:rsid w:val="009D4421"/>
    <w:rsid w:val="009D49AD"/>
    <w:rsid w:val="009D4DBA"/>
    <w:rsid w:val="009D6231"/>
    <w:rsid w:val="009D627D"/>
    <w:rsid w:val="009D6454"/>
    <w:rsid w:val="009D6F2C"/>
    <w:rsid w:val="009E0143"/>
    <w:rsid w:val="009E0612"/>
    <w:rsid w:val="009E1495"/>
    <w:rsid w:val="009E16BA"/>
    <w:rsid w:val="009E1CCE"/>
    <w:rsid w:val="009E2143"/>
    <w:rsid w:val="009E233B"/>
    <w:rsid w:val="009E4B48"/>
    <w:rsid w:val="009E6AAF"/>
    <w:rsid w:val="009F2EA2"/>
    <w:rsid w:val="009F3F48"/>
    <w:rsid w:val="009F4ACF"/>
    <w:rsid w:val="009F510B"/>
    <w:rsid w:val="009F7140"/>
    <w:rsid w:val="00A00485"/>
    <w:rsid w:val="00A0175F"/>
    <w:rsid w:val="00A01988"/>
    <w:rsid w:val="00A01DE3"/>
    <w:rsid w:val="00A025D0"/>
    <w:rsid w:val="00A02CE8"/>
    <w:rsid w:val="00A0485D"/>
    <w:rsid w:val="00A04D92"/>
    <w:rsid w:val="00A05C7C"/>
    <w:rsid w:val="00A06D09"/>
    <w:rsid w:val="00A07358"/>
    <w:rsid w:val="00A07ADA"/>
    <w:rsid w:val="00A12027"/>
    <w:rsid w:val="00A13872"/>
    <w:rsid w:val="00A13ADD"/>
    <w:rsid w:val="00A14EBB"/>
    <w:rsid w:val="00A15028"/>
    <w:rsid w:val="00A150AA"/>
    <w:rsid w:val="00A15BD9"/>
    <w:rsid w:val="00A16F09"/>
    <w:rsid w:val="00A1728D"/>
    <w:rsid w:val="00A203AD"/>
    <w:rsid w:val="00A2126F"/>
    <w:rsid w:val="00A21620"/>
    <w:rsid w:val="00A21BFF"/>
    <w:rsid w:val="00A2242F"/>
    <w:rsid w:val="00A22443"/>
    <w:rsid w:val="00A224C3"/>
    <w:rsid w:val="00A24830"/>
    <w:rsid w:val="00A24C06"/>
    <w:rsid w:val="00A25896"/>
    <w:rsid w:val="00A25ABB"/>
    <w:rsid w:val="00A25F7B"/>
    <w:rsid w:val="00A26632"/>
    <w:rsid w:val="00A267C0"/>
    <w:rsid w:val="00A26FBA"/>
    <w:rsid w:val="00A2798F"/>
    <w:rsid w:val="00A27D13"/>
    <w:rsid w:val="00A30E8A"/>
    <w:rsid w:val="00A311D7"/>
    <w:rsid w:val="00A31AD1"/>
    <w:rsid w:val="00A32323"/>
    <w:rsid w:val="00A32515"/>
    <w:rsid w:val="00A3460D"/>
    <w:rsid w:val="00A34D72"/>
    <w:rsid w:val="00A35245"/>
    <w:rsid w:val="00A3631E"/>
    <w:rsid w:val="00A36399"/>
    <w:rsid w:val="00A41B9A"/>
    <w:rsid w:val="00A41FEF"/>
    <w:rsid w:val="00A4285A"/>
    <w:rsid w:val="00A42C56"/>
    <w:rsid w:val="00A43847"/>
    <w:rsid w:val="00A453B3"/>
    <w:rsid w:val="00A45660"/>
    <w:rsid w:val="00A464B6"/>
    <w:rsid w:val="00A46594"/>
    <w:rsid w:val="00A46611"/>
    <w:rsid w:val="00A47315"/>
    <w:rsid w:val="00A477CE"/>
    <w:rsid w:val="00A47A26"/>
    <w:rsid w:val="00A506FD"/>
    <w:rsid w:val="00A51470"/>
    <w:rsid w:val="00A5279B"/>
    <w:rsid w:val="00A535EF"/>
    <w:rsid w:val="00A53990"/>
    <w:rsid w:val="00A53ABF"/>
    <w:rsid w:val="00A54C49"/>
    <w:rsid w:val="00A551FD"/>
    <w:rsid w:val="00A55273"/>
    <w:rsid w:val="00A566F1"/>
    <w:rsid w:val="00A57422"/>
    <w:rsid w:val="00A57735"/>
    <w:rsid w:val="00A57EE7"/>
    <w:rsid w:val="00A60E20"/>
    <w:rsid w:val="00A6182B"/>
    <w:rsid w:val="00A61D26"/>
    <w:rsid w:val="00A61F76"/>
    <w:rsid w:val="00A63E14"/>
    <w:rsid w:val="00A64A11"/>
    <w:rsid w:val="00A64F17"/>
    <w:rsid w:val="00A65AA5"/>
    <w:rsid w:val="00A66263"/>
    <w:rsid w:val="00A6660E"/>
    <w:rsid w:val="00A66934"/>
    <w:rsid w:val="00A71BA2"/>
    <w:rsid w:val="00A72439"/>
    <w:rsid w:val="00A72869"/>
    <w:rsid w:val="00A731BE"/>
    <w:rsid w:val="00A74C69"/>
    <w:rsid w:val="00A74C93"/>
    <w:rsid w:val="00A75E4A"/>
    <w:rsid w:val="00A76C13"/>
    <w:rsid w:val="00A76D3F"/>
    <w:rsid w:val="00A8108B"/>
    <w:rsid w:val="00A81A13"/>
    <w:rsid w:val="00A82533"/>
    <w:rsid w:val="00A825FE"/>
    <w:rsid w:val="00A83645"/>
    <w:rsid w:val="00A84C60"/>
    <w:rsid w:val="00A85923"/>
    <w:rsid w:val="00A8632F"/>
    <w:rsid w:val="00A9032F"/>
    <w:rsid w:val="00A90FEA"/>
    <w:rsid w:val="00A9366D"/>
    <w:rsid w:val="00A93EB3"/>
    <w:rsid w:val="00A94BB4"/>
    <w:rsid w:val="00A95BFF"/>
    <w:rsid w:val="00A95D4D"/>
    <w:rsid w:val="00A96859"/>
    <w:rsid w:val="00A96A52"/>
    <w:rsid w:val="00A97E5F"/>
    <w:rsid w:val="00AA000F"/>
    <w:rsid w:val="00AA031E"/>
    <w:rsid w:val="00AA0A10"/>
    <w:rsid w:val="00AA0FE5"/>
    <w:rsid w:val="00AA2CF4"/>
    <w:rsid w:val="00AA4AC2"/>
    <w:rsid w:val="00AA4BC1"/>
    <w:rsid w:val="00AA5C85"/>
    <w:rsid w:val="00AA5EDF"/>
    <w:rsid w:val="00AA6384"/>
    <w:rsid w:val="00AA6816"/>
    <w:rsid w:val="00AA7D11"/>
    <w:rsid w:val="00AB020D"/>
    <w:rsid w:val="00AB0797"/>
    <w:rsid w:val="00AB1964"/>
    <w:rsid w:val="00AB2607"/>
    <w:rsid w:val="00AB40E9"/>
    <w:rsid w:val="00AB58AF"/>
    <w:rsid w:val="00AB78C2"/>
    <w:rsid w:val="00AC081A"/>
    <w:rsid w:val="00AC08AB"/>
    <w:rsid w:val="00AC0BB9"/>
    <w:rsid w:val="00AC2A6A"/>
    <w:rsid w:val="00AC3D85"/>
    <w:rsid w:val="00AC46E7"/>
    <w:rsid w:val="00AC4FA2"/>
    <w:rsid w:val="00AC5292"/>
    <w:rsid w:val="00AC62D8"/>
    <w:rsid w:val="00AC6DC6"/>
    <w:rsid w:val="00AC6DD6"/>
    <w:rsid w:val="00AC6E27"/>
    <w:rsid w:val="00AC72D8"/>
    <w:rsid w:val="00AC74C2"/>
    <w:rsid w:val="00AD17E7"/>
    <w:rsid w:val="00AD3048"/>
    <w:rsid w:val="00AD4844"/>
    <w:rsid w:val="00AD4D2C"/>
    <w:rsid w:val="00AD5325"/>
    <w:rsid w:val="00AD5640"/>
    <w:rsid w:val="00AD6310"/>
    <w:rsid w:val="00AD694C"/>
    <w:rsid w:val="00AD719B"/>
    <w:rsid w:val="00AD71B9"/>
    <w:rsid w:val="00AE04BD"/>
    <w:rsid w:val="00AE05F2"/>
    <w:rsid w:val="00AE1DBD"/>
    <w:rsid w:val="00AE2496"/>
    <w:rsid w:val="00AE3687"/>
    <w:rsid w:val="00AE402B"/>
    <w:rsid w:val="00AE4417"/>
    <w:rsid w:val="00AE54F7"/>
    <w:rsid w:val="00AE6405"/>
    <w:rsid w:val="00AF2320"/>
    <w:rsid w:val="00AF2866"/>
    <w:rsid w:val="00AF37EE"/>
    <w:rsid w:val="00AF3866"/>
    <w:rsid w:val="00AF4029"/>
    <w:rsid w:val="00AF49D2"/>
    <w:rsid w:val="00AF4A15"/>
    <w:rsid w:val="00AF52CC"/>
    <w:rsid w:val="00AF59CE"/>
    <w:rsid w:val="00AF7132"/>
    <w:rsid w:val="00B00BC6"/>
    <w:rsid w:val="00B01A51"/>
    <w:rsid w:val="00B02335"/>
    <w:rsid w:val="00B0361C"/>
    <w:rsid w:val="00B03C97"/>
    <w:rsid w:val="00B04B8D"/>
    <w:rsid w:val="00B04F8C"/>
    <w:rsid w:val="00B052A9"/>
    <w:rsid w:val="00B0557F"/>
    <w:rsid w:val="00B05609"/>
    <w:rsid w:val="00B057E5"/>
    <w:rsid w:val="00B05A7B"/>
    <w:rsid w:val="00B062CC"/>
    <w:rsid w:val="00B06E8F"/>
    <w:rsid w:val="00B10839"/>
    <w:rsid w:val="00B10AE4"/>
    <w:rsid w:val="00B10C8B"/>
    <w:rsid w:val="00B11C8D"/>
    <w:rsid w:val="00B12DEE"/>
    <w:rsid w:val="00B143DD"/>
    <w:rsid w:val="00B14610"/>
    <w:rsid w:val="00B15607"/>
    <w:rsid w:val="00B15A47"/>
    <w:rsid w:val="00B15FAD"/>
    <w:rsid w:val="00B169C2"/>
    <w:rsid w:val="00B1772E"/>
    <w:rsid w:val="00B1785E"/>
    <w:rsid w:val="00B205DC"/>
    <w:rsid w:val="00B21BDA"/>
    <w:rsid w:val="00B22371"/>
    <w:rsid w:val="00B2333D"/>
    <w:rsid w:val="00B23AFF"/>
    <w:rsid w:val="00B257E4"/>
    <w:rsid w:val="00B25C6F"/>
    <w:rsid w:val="00B27051"/>
    <w:rsid w:val="00B2708C"/>
    <w:rsid w:val="00B273E7"/>
    <w:rsid w:val="00B30170"/>
    <w:rsid w:val="00B301D6"/>
    <w:rsid w:val="00B30428"/>
    <w:rsid w:val="00B304B0"/>
    <w:rsid w:val="00B3054F"/>
    <w:rsid w:val="00B317A3"/>
    <w:rsid w:val="00B31E86"/>
    <w:rsid w:val="00B32425"/>
    <w:rsid w:val="00B332C4"/>
    <w:rsid w:val="00B33B90"/>
    <w:rsid w:val="00B346A4"/>
    <w:rsid w:val="00B35AB8"/>
    <w:rsid w:val="00B371D5"/>
    <w:rsid w:val="00B3739C"/>
    <w:rsid w:val="00B37485"/>
    <w:rsid w:val="00B37C7F"/>
    <w:rsid w:val="00B4179B"/>
    <w:rsid w:val="00B42784"/>
    <w:rsid w:val="00B431F3"/>
    <w:rsid w:val="00B43BD7"/>
    <w:rsid w:val="00B44008"/>
    <w:rsid w:val="00B444BA"/>
    <w:rsid w:val="00B44881"/>
    <w:rsid w:val="00B44C4B"/>
    <w:rsid w:val="00B44CBB"/>
    <w:rsid w:val="00B44E7B"/>
    <w:rsid w:val="00B45FF4"/>
    <w:rsid w:val="00B47019"/>
    <w:rsid w:val="00B474B5"/>
    <w:rsid w:val="00B5051E"/>
    <w:rsid w:val="00B50FDA"/>
    <w:rsid w:val="00B51098"/>
    <w:rsid w:val="00B511FF"/>
    <w:rsid w:val="00B51707"/>
    <w:rsid w:val="00B51D56"/>
    <w:rsid w:val="00B52473"/>
    <w:rsid w:val="00B531A1"/>
    <w:rsid w:val="00B5726F"/>
    <w:rsid w:val="00B576DA"/>
    <w:rsid w:val="00B600DC"/>
    <w:rsid w:val="00B606EA"/>
    <w:rsid w:val="00B60B7E"/>
    <w:rsid w:val="00B61AD2"/>
    <w:rsid w:val="00B62CDB"/>
    <w:rsid w:val="00B63122"/>
    <w:rsid w:val="00B63319"/>
    <w:rsid w:val="00B63544"/>
    <w:rsid w:val="00B63CF8"/>
    <w:rsid w:val="00B63DF0"/>
    <w:rsid w:val="00B640BB"/>
    <w:rsid w:val="00B642DD"/>
    <w:rsid w:val="00B6449D"/>
    <w:rsid w:val="00B65991"/>
    <w:rsid w:val="00B65B95"/>
    <w:rsid w:val="00B662AB"/>
    <w:rsid w:val="00B66712"/>
    <w:rsid w:val="00B7032D"/>
    <w:rsid w:val="00B7068F"/>
    <w:rsid w:val="00B7079E"/>
    <w:rsid w:val="00B7099D"/>
    <w:rsid w:val="00B712DE"/>
    <w:rsid w:val="00B7172F"/>
    <w:rsid w:val="00B72E24"/>
    <w:rsid w:val="00B73503"/>
    <w:rsid w:val="00B735E0"/>
    <w:rsid w:val="00B73BC1"/>
    <w:rsid w:val="00B73C14"/>
    <w:rsid w:val="00B74361"/>
    <w:rsid w:val="00B7498A"/>
    <w:rsid w:val="00B7579C"/>
    <w:rsid w:val="00B7625E"/>
    <w:rsid w:val="00B764B0"/>
    <w:rsid w:val="00B80270"/>
    <w:rsid w:val="00B802BA"/>
    <w:rsid w:val="00B8096B"/>
    <w:rsid w:val="00B80F27"/>
    <w:rsid w:val="00B820ED"/>
    <w:rsid w:val="00B82998"/>
    <w:rsid w:val="00B834E1"/>
    <w:rsid w:val="00B83C62"/>
    <w:rsid w:val="00B845AE"/>
    <w:rsid w:val="00B84870"/>
    <w:rsid w:val="00B852BD"/>
    <w:rsid w:val="00B85781"/>
    <w:rsid w:val="00B857E3"/>
    <w:rsid w:val="00B8587C"/>
    <w:rsid w:val="00B85A68"/>
    <w:rsid w:val="00B85FEE"/>
    <w:rsid w:val="00B86289"/>
    <w:rsid w:val="00B87E64"/>
    <w:rsid w:val="00B90326"/>
    <w:rsid w:val="00B911E4"/>
    <w:rsid w:val="00B91EF4"/>
    <w:rsid w:val="00B9239F"/>
    <w:rsid w:val="00B947DB"/>
    <w:rsid w:val="00B94D31"/>
    <w:rsid w:val="00B952C3"/>
    <w:rsid w:val="00B95ECE"/>
    <w:rsid w:val="00B9672C"/>
    <w:rsid w:val="00B96F4E"/>
    <w:rsid w:val="00B97767"/>
    <w:rsid w:val="00BA0496"/>
    <w:rsid w:val="00BA054A"/>
    <w:rsid w:val="00BA137C"/>
    <w:rsid w:val="00BA1C0F"/>
    <w:rsid w:val="00BA1FFF"/>
    <w:rsid w:val="00BA2A6D"/>
    <w:rsid w:val="00BA3706"/>
    <w:rsid w:val="00BA4A9F"/>
    <w:rsid w:val="00BA4C4A"/>
    <w:rsid w:val="00BA58A9"/>
    <w:rsid w:val="00BB2A7D"/>
    <w:rsid w:val="00BB32FB"/>
    <w:rsid w:val="00BB4435"/>
    <w:rsid w:val="00BB44A3"/>
    <w:rsid w:val="00BB4CD3"/>
    <w:rsid w:val="00BB4D40"/>
    <w:rsid w:val="00BB4E6E"/>
    <w:rsid w:val="00BB5723"/>
    <w:rsid w:val="00BB7497"/>
    <w:rsid w:val="00BB74E7"/>
    <w:rsid w:val="00BC01BB"/>
    <w:rsid w:val="00BC0506"/>
    <w:rsid w:val="00BC0615"/>
    <w:rsid w:val="00BC1B2F"/>
    <w:rsid w:val="00BC570F"/>
    <w:rsid w:val="00BC692E"/>
    <w:rsid w:val="00BC6E9C"/>
    <w:rsid w:val="00BC6ECD"/>
    <w:rsid w:val="00BC7F9F"/>
    <w:rsid w:val="00BD01B0"/>
    <w:rsid w:val="00BD174E"/>
    <w:rsid w:val="00BD18BE"/>
    <w:rsid w:val="00BD26B9"/>
    <w:rsid w:val="00BD26F9"/>
    <w:rsid w:val="00BD29B7"/>
    <w:rsid w:val="00BD3242"/>
    <w:rsid w:val="00BD45D2"/>
    <w:rsid w:val="00BD5115"/>
    <w:rsid w:val="00BD5DD1"/>
    <w:rsid w:val="00BD6CB5"/>
    <w:rsid w:val="00BD6E1D"/>
    <w:rsid w:val="00BD6F36"/>
    <w:rsid w:val="00BD719F"/>
    <w:rsid w:val="00BD7562"/>
    <w:rsid w:val="00BE10E4"/>
    <w:rsid w:val="00BE1ACB"/>
    <w:rsid w:val="00BE2C9C"/>
    <w:rsid w:val="00BE3515"/>
    <w:rsid w:val="00BE3995"/>
    <w:rsid w:val="00BE494B"/>
    <w:rsid w:val="00BE52CC"/>
    <w:rsid w:val="00BE5705"/>
    <w:rsid w:val="00BE5918"/>
    <w:rsid w:val="00BE6346"/>
    <w:rsid w:val="00BE6AB4"/>
    <w:rsid w:val="00BE7E8D"/>
    <w:rsid w:val="00BF0075"/>
    <w:rsid w:val="00BF0E04"/>
    <w:rsid w:val="00BF1E18"/>
    <w:rsid w:val="00BF2875"/>
    <w:rsid w:val="00BF426E"/>
    <w:rsid w:val="00BF4610"/>
    <w:rsid w:val="00BF4AB8"/>
    <w:rsid w:val="00BF5D94"/>
    <w:rsid w:val="00BF6134"/>
    <w:rsid w:val="00BF6C38"/>
    <w:rsid w:val="00BF7786"/>
    <w:rsid w:val="00BF7D32"/>
    <w:rsid w:val="00C00093"/>
    <w:rsid w:val="00C01F34"/>
    <w:rsid w:val="00C03081"/>
    <w:rsid w:val="00C03FA9"/>
    <w:rsid w:val="00C04000"/>
    <w:rsid w:val="00C05332"/>
    <w:rsid w:val="00C05E19"/>
    <w:rsid w:val="00C061B5"/>
    <w:rsid w:val="00C0622C"/>
    <w:rsid w:val="00C072B9"/>
    <w:rsid w:val="00C07B3A"/>
    <w:rsid w:val="00C07C98"/>
    <w:rsid w:val="00C1049A"/>
    <w:rsid w:val="00C10979"/>
    <w:rsid w:val="00C11121"/>
    <w:rsid w:val="00C1117A"/>
    <w:rsid w:val="00C11DA5"/>
    <w:rsid w:val="00C120BB"/>
    <w:rsid w:val="00C12C65"/>
    <w:rsid w:val="00C13807"/>
    <w:rsid w:val="00C13817"/>
    <w:rsid w:val="00C140E7"/>
    <w:rsid w:val="00C15667"/>
    <w:rsid w:val="00C15E12"/>
    <w:rsid w:val="00C16450"/>
    <w:rsid w:val="00C16F2A"/>
    <w:rsid w:val="00C17F72"/>
    <w:rsid w:val="00C200FB"/>
    <w:rsid w:val="00C21062"/>
    <w:rsid w:val="00C2223D"/>
    <w:rsid w:val="00C223F8"/>
    <w:rsid w:val="00C23893"/>
    <w:rsid w:val="00C24819"/>
    <w:rsid w:val="00C2491C"/>
    <w:rsid w:val="00C24D5C"/>
    <w:rsid w:val="00C25630"/>
    <w:rsid w:val="00C26F6A"/>
    <w:rsid w:val="00C27996"/>
    <w:rsid w:val="00C3012D"/>
    <w:rsid w:val="00C3164D"/>
    <w:rsid w:val="00C31F82"/>
    <w:rsid w:val="00C32855"/>
    <w:rsid w:val="00C33CC9"/>
    <w:rsid w:val="00C342B2"/>
    <w:rsid w:val="00C34911"/>
    <w:rsid w:val="00C36278"/>
    <w:rsid w:val="00C36837"/>
    <w:rsid w:val="00C36EDC"/>
    <w:rsid w:val="00C36F44"/>
    <w:rsid w:val="00C36F57"/>
    <w:rsid w:val="00C37732"/>
    <w:rsid w:val="00C377B2"/>
    <w:rsid w:val="00C4081D"/>
    <w:rsid w:val="00C419EA"/>
    <w:rsid w:val="00C42651"/>
    <w:rsid w:val="00C42AD8"/>
    <w:rsid w:val="00C4406A"/>
    <w:rsid w:val="00C44633"/>
    <w:rsid w:val="00C4479D"/>
    <w:rsid w:val="00C45C59"/>
    <w:rsid w:val="00C463A1"/>
    <w:rsid w:val="00C4664B"/>
    <w:rsid w:val="00C47ADE"/>
    <w:rsid w:val="00C47FF4"/>
    <w:rsid w:val="00C502C3"/>
    <w:rsid w:val="00C502CE"/>
    <w:rsid w:val="00C523B6"/>
    <w:rsid w:val="00C52D05"/>
    <w:rsid w:val="00C5328E"/>
    <w:rsid w:val="00C53EF2"/>
    <w:rsid w:val="00C54AEB"/>
    <w:rsid w:val="00C54C50"/>
    <w:rsid w:val="00C551D4"/>
    <w:rsid w:val="00C56B2A"/>
    <w:rsid w:val="00C571C6"/>
    <w:rsid w:val="00C5769F"/>
    <w:rsid w:val="00C60E83"/>
    <w:rsid w:val="00C6132D"/>
    <w:rsid w:val="00C61681"/>
    <w:rsid w:val="00C617C8"/>
    <w:rsid w:val="00C61AD5"/>
    <w:rsid w:val="00C6230A"/>
    <w:rsid w:val="00C627B1"/>
    <w:rsid w:val="00C63D8B"/>
    <w:rsid w:val="00C6441C"/>
    <w:rsid w:val="00C64F8E"/>
    <w:rsid w:val="00C65520"/>
    <w:rsid w:val="00C65877"/>
    <w:rsid w:val="00C663C5"/>
    <w:rsid w:val="00C66532"/>
    <w:rsid w:val="00C66CCC"/>
    <w:rsid w:val="00C70892"/>
    <w:rsid w:val="00C72314"/>
    <w:rsid w:val="00C723B4"/>
    <w:rsid w:val="00C724EE"/>
    <w:rsid w:val="00C7325C"/>
    <w:rsid w:val="00C73EE2"/>
    <w:rsid w:val="00C74634"/>
    <w:rsid w:val="00C74A57"/>
    <w:rsid w:val="00C74D63"/>
    <w:rsid w:val="00C760C3"/>
    <w:rsid w:val="00C765AD"/>
    <w:rsid w:val="00C76D73"/>
    <w:rsid w:val="00C770CB"/>
    <w:rsid w:val="00C77A09"/>
    <w:rsid w:val="00C77DF1"/>
    <w:rsid w:val="00C80E6F"/>
    <w:rsid w:val="00C80EA8"/>
    <w:rsid w:val="00C812C9"/>
    <w:rsid w:val="00C82624"/>
    <w:rsid w:val="00C82636"/>
    <w:rsid w:val="00C82A1A"/>
    <w:rsid w:val="00C82B2B"/>
    <w:rsid w:val="00C83185"/>
    <w:rsid w:val="00C837E3"/>
    <w:rsid w:val="00C8396F"/>
    <w:rsid w:val="00C83BE6"/>
    <w:rsid w:val="00C85B0A"/>
    <w:rsid w:val="00C86065"/>
    <w:rsid w:val="00C86091"/>
    <w:rsid w:val="00C86852"/>
    <w:rsid w:val="00C86A2B"/>
    <w:rsid w:val="00C86E09"/>
    <w:rsid w:val="00C902B7"/>
    <w:rsid w:val="00C91DA4"/>
    <w:rsid w:val="00C9330B"/>
    <w:rsid w:val="00C95679"/>
    <w:rsid w:val="00C95B4B"/>
    <w:rsid w:val="00C96744"/>
    <w:rsid w:val="00C96816"/>
    <w:rsid w:val="00CA01E2"/>
    <w:rsid w:val="00CA0BD0"/>
    <w:rsid w:val="00CA0D72"/>
    <w:rsid w:val="00CA14A4"/>
    <w:rsid w:val="00CA3A1E"/>
    <w:rsid w:val="00CA3E68"/>
    <w:rsid w:val="00CA3FC2"/>
    <w:rsid w:val="00CA4CA9"/>
    <w:rsid w:val="00CA68B8"/>
    <w:rsid w:val="00CA69CE"/>
    <w:rsid w:val="00CA7666"/>
    <w:rsid w:val="00CA7C45"/>
    <w:rsid w:val="00CB01FE"/>
    <w:rsid w:val="00CB194C"/>
    <w:rsid w:val="00CB1C5A"/>
    <w:rsid w:val="00CB2C67"/>
    <w:rsid w:val="00CB5058"/>
    <w:rsid w:val="00CB5155"/>
    <w:rsid w:val="00CB57E7"/>
    <w:rsid w:val="00CB6582"/>
    <w:rsid w:val="00CB690A"/>
    <w:rsid w:val="00CB6B4E"/>
    <w:rsid w:val="00CB73FA"/>
    <w:rsid w:val="00CB755B"/>
    <w:rsid w:val="00CC184E"/>
    <w:rsid w:val="00CC1DED"/>
    <w:rsid w:val="00CC24FF"/>
    <w:rsid w:val="00CC378D"/>
    <w:rsid w:val="00CC3E20"/>
    <w:rsid w:val="00CC4DB9"/>
    <w:rsid w:val="00CC56BD"/>
    <w:rsid w:val="00CC5DB8"/>
    <w:rsid w:val="00CC61F0"/>
    <w:rsid w:val="00CC630E"/>
    <w:rsid w:val="00CC64E9"/>
    <w:rsid w:val="00CC7137"/>
    <w:rsid w:val="00CC7898"/>
    <w:rsid w:val="00CC7CAF"/>
    <w:rsid w:val="00CC7EEC"/>
    <w:rsid w:val="00CD0170"/>
    <w:rsid w:val="00CD01CC"/>
    <w:rsid w:val="00CD058A"/>
    <w:rsid w:val="00CD0A6F"/>
    <w:rsid w:val="00CD1463"/>
    <w:rsid w:val="00CD28F6"/>
    <w:rsid w:val="00CD2D33"/>
    <w:rsid w:val="00CD3DCD"/>
    <w:rsid w:val="00CD4F5B"/>
    <w:rsid w:val="00CD76DC"/>
    <w:rsid w:val="00CE0712"/>
    <w:rsid w:val="00CE07AE"/>
    <w:rsid w:val="00CE0E79"/>
    <w:rsid w:val="00CE2E66"/>
    <w:rsid w:val="00CE3183"/>
    <w:rsid w:val="00CE354A"/>
    <w:rsid w:val="00CE3A5B"/>
    <w:rsid w:val="00CE3BD5"/>
    <w:rsid w:val="00CE4810"/>
    <w:rsid w:val="00CE5918"/>
    <w:rsid w:val="00CE6095"/>
    <w:rsid w:val="00CE6214"/>
    <w:rsid w:val="00CE7482"/>
    <w:rsid w:val="00CF09E7"/>
    <w:rsid w:val="00CF169D"/>
    <w:rsid w:val="00CF224E"/>
    <w:rsid w:val="00CF39C6"/>
    <w:rsid w:val="00CF3A82"/>
    <w:rsid w:val="00CF3DD2"/>
    <w:rsid w:val="00CF3E6C"/>
    <w:rsid w:val="00CF4020"/>
    <w:rsid w:val="00CF412B"/>
    <w:rsid w:val="00CF4452"/>
    <w:rsid w:val="00CF75A3"/>
    <w:rsid w:val="00CF76C0"/>
    <w:rsid w:val="00CF7AA7"/>
    <w:rsid w:val="00CF7B92"/>
    <w:rsid w:val="00CF7F00"/>
    <w:rsid w:val="00D00A1F"/>
    <w:rsid w:val="00D01098"/>
    <w:rsid w:val="00D01D15"/>
    <w:rsid w:val="00D0317A"/>
    <w:rsid w:val="00D039A0"/>
    <w:rsid w:val="00D041CB"/>
    <w:rsid w:val="00D04661"/>
    <w:rsid w:val="00D04D68"/>
    <w:rsid w:val="00D05F48"/>
    <w:rsid w:val="00D06C68"/>
    <w:rsid w:val="00D07C75"/>
    <w:rsid w:val="00D10099"/>
    <w:rsid w:val="00D10D77"/>
    <w:rsid w:val="00D11299"/>
    <w:rsid w:val="00D12D87"/>
    <w:rsid w:val="00D13730"/>
    <w:rsid w:val="00D13E75"/>
    <w:rsid w:val="00D14405"/>
    <w:rsid w:val="00D1494B"/>
    <w:rsid w:val="00D151C6"/>
    <w:rsid w:val="00D165DC"/>
    <w:rsid w:val="00D17740"/>
    <w:rsid w:val="00D20302"/>
    <w:rsid w:val="00D21A62"/>
    <w:rsid w:val="00D22A12"/>
    <w:rsid w:val="00D22A5B"/>
    <w:rsid w:val="00D235B6"/>
    <w:rsid w:val="00D24068"/>
    <w:rsid w:val="00D240FC"/>
    <w:rsid w:val="00D24B71"/>
    <w:rsid w:val="00D2516C"/>
    <w:rsid w:val="00D2573F"/>
    <w:rsid w:val="00D263EA"/>
    <w:rsid w:val="00D265E7"/>
    <w:rsid w:val="00D27ABB"/>
    <w:rsid w:val="00D27ABD"/>
    <w:rsid w:val="00D27C24"/>
    <w:rsid w:val="00D30A75"/>
    <w:rsid w:val="00D31504"/>
    <w:rsid w:val="00D326DC"/>
    <w:rsid w:val="00D32CC9"/>
    <w:rsid w:val="00D3374A"/>
    <w:rsid w:val="00D33DAC"/>
    <w:rsid w:val="00D34B3D"/>
    <w:rsid w:val="00D36B48"/>
    <w:rsid w:val="00D40149"/>
    <w:rsid w:val="00D40963"/>
    <w:rsid w:val="00D40C2E"/>
    <w:rsid w:val="00D41B46"/>
    <w:rsid w:val="00D41C0A"/>
    <w:rsid w:val="00D42195"/>
    <w:rsid w:val="00D42522"/>
    <w:rsid w:val="00D44639"/>
    <w:rsid w:val="00D449BF"/>
    <w:rsid w:val="00D44B00"/>
    <w:rsid w:val="00D45349"/>
    <w:rsid w:val="00D456FF"/>
    <w:rsid w:val="00D45844"/>
    <w:rsid w:val="00D46B0C"/>
    <w:rsid w:val="00D46DF5"/>
    <w:rsid w:val="00D508C9"/>
    <w:rsid w:val="00D5158D"/>
    <w:rsid w:val="00D517B1"/>
    <w:rsid w:val="00D518C8"/>
    <w:rsid w:val="00D5244F"/>
    <w:rsid w:val="00D52E56"/>
    <w:rsid w:val="00D52F99"/>
    <w:rsid w:val="00D54570"/>
    <w:rsid w:val="00D555D3"/>
    <w:rsid w:val="00D56284"/>
    <w:rsid w:val="00D5680C"/>
    <w:rsid w:val="00D572E4"/>
    <w:rsid w:val="00D606C9"/>
    <w:rsid w:val="00D60AF7"/>
    <w:rsid w:val="00D611A4"/>
    <w:rsid w:val="00D6277B"/>
    <w:rsid w:val="00D6344F"/>
    <w:rsid w:val="00D63E01"/>
    <w:rsid w:val="00D64118"/>
    <w:rsid w:val="00D6465A"/>
    <w:rsid w:val="00D64744"/>
    <w:rsid w:val="00D653CD"/>
    <w:rsid w:val="00D654D4"/>
    <w:rsid w:val="00D6646B"/>
    <w:rsid w:val="00D677A9"/>
    <w:rsid w:val="00D67F95"/>
    <w:rsid w:val="00D71C5B"/>
    <w:rsid w:val="00D72784"/>
    <w:rsid w:val="00D7311C"/>
    <w:rsid w:val="00D744D4"/>
    <w:rsid w:val="00D758FB"/>
    <w:rsid w:val="00D76B5F"/>
    <w:rsid w:val="00D771CD"/>
    <w:rsid w:val="00D774F1"/>
    <w:rsid w:val="00D77E01"/>
    <w:rsid w:val="00D80767"/>
    <w:rsid w:val="00D8108B"/>
    <w:rsid w:val="00D84E5F"/>
    <w:rsid w:val="00D85507"/>
    <w:rsid w:val="00D85696"/>
    <w:rsid w:val="00D871C9"/>
    <w:rsid w:val="00D87D02"/>
    <w:rsid w:val="00D9094A"/>
    <w:rsid w:val="00D91595"/>
    <w:rsid w:val="00D9308E"/>
    <w:rsid w:val="00D93903"/>
    <w:rsid w:val="00D93CDC"/>
    <w:rsid w:val="00D93F89"/>
    <w:rsid w:val="00D94070"/>
    <w:rsid w:val="00D94C1A"/>
    <w:rsid w:val="00D950A4"/>
    <w:rsid w:val="00D95599"/>
    <w:rsid w:val="00D95681"/>
    <w:rsid w:val="00D96648"/>
    <w:rsid w:val="00DA034A"/>
    <w:rsid w:val="00DA2BC9"/>
    <w:rsid w:val="00DA2C37"/>
    <w:rsid w:val="00DA3B6C"/>
    <w:rsid w:val="00DA4740"/>
    <w:rsid w:val="00DA4987"/>
    <w:rsid w:val="00DA703A"/>
    <w:rsid w:val="00DB075E"/>
    <w:rsid w:val="00DB0871"/>
    <w:rsid w:val="00DB13E2"/>
    <w:rsid w:val="00DB36B7"/>
    <w:rsid w:val="00DB37D8"/>
    <w:rsid w:val="00DB3C32"/>
    <w:rsid w:val="00DB44E5"/>
    <w:rsid w:val="00DB5161"/>
    <w:rsid w:val="00DB6876"/>
    <w:rsid w:val="00DC2AF5"/>
    <w:rsid w:val="00DC2DA6"/>
    <w:rsid w:val="00DC3113"/>
    <w:rsid w:val="00DC3232"/>
    <w:rsid w:val="00DC3DFB"/>
    <w:rsid w:val="00DC3F3D"/>
    <w:rsid w:val="00DC6A91"/>
    <w:rsid w:val="00DD056C"/>
    <w:rsid w:val="00DD0C6A"/>
    <w:rsid w:val="00DD1883"/>
    <w:rsid w:val="00DD1B6B"/>
    <w:rsid w:val="00DD2CA1"/>
    <w:rsid w:val="00DD4770"/>
    <w:rsid w:val="00DD4B33"/>
    <w:rsid w:val="00DD4FC2"/>
    <w:rsid w:val="00DD5298"/>
    <w:rsid w:val="00DD6750"/>
    <w:rsid w:val="00DE00E5"/>
    <w:rsid w:val="00DE091E"/>
    <w:rsid w:val="00DE0A84"/>
    <w:rsid w:val="00DE1367"/>
    <w:rsid w:val="00DE2C46"/>
    <w:rsid w:val="00DE4CCA"/>
    <w:rsid w:val="00DE55C2"/>
    <w:rsid w:val="00DE6777"/>
    <w:rsid w:val="00DE70E7"/>
    <w:rsid w:val="00DF1529"/>
    <w:rsid w:val="00DF3AB5"/>
    <w:rsid w:val="00DF3B11"/>
    <w:rsid w:val="00DF417A"/>
    <w:rsid w:val="00DF67ED"/>
    <w:rsid w:val="00E00030"/>
    <w:rsid w:val="00E000F7"/>
    <w:rsid w:val="00E00C27"/>
    <w:rsid w:val="00E011BB"/>
    <w:rsid w:val="00E01725"/>
    <w:rsid w:val="00E01D7F"/>
    <w:rsid w:val="00E01F85"/>
    <w:rsid w:val="00E0204E"/>
    <w:rsid w:val="00E03094"/>
    <w:rsid w:val="00E036C5"/>
    <w:rsid w:val="00E03FAB"/>
    <w:rsid w:val="00E04D1F"/>
    <w:rsid w:val="00E05F75"/>
    <w:rsid w:val="00E079E5"/>
    <w:rsid w:val="00E105B9"/>
    <w:rsid w:val="00E1075C"/>
    <w:rsid w:val="00E11233"/>
    <w:rsid w:val="00E11E0C"/>
    <w:rsid w:val="00E12530"/>
    <w:rsid w:val="00E173BA"/>
    <w:rsid w:val="00E21D6E"/>
    <w:rsid w:val="00E22E0E"/>
    <w:rsid w:val="00E23847"/>
    <w:rsid w:val="00E251A0"/>
    <w:rsid w:val="00E2541E"/>
    <w:rsid w:val="00E25AB0"/>
    <w:rsid w:val="00E26205"/>
    <w:rsid w:val="00E2737F"/>
    <w:rsid w:val="00E279F8"/>
    <w:rsid w:val="00E3084E"/>
    <w:rsid w:val="00E33BF4"/>
    <w:rsid w:val="00E342EA"/>
    <w:rsid w:val="00E36484"/>
    <w:rsid w:val="00E365E6"/>
    <w:rsid w:val="00E36CEE"/>
    <w:rsid w:val="00E36EDB"/>
    <w:rsid w:val="00E37120"/>
    <w:rsid w:val="00E4030E"/>
    <w:rsid w:val="00E411B5"/>
    <w:rsid w:val="00E41DC8"/>
    <w:rsid w:val="00E42B14"/>
    <w:rsid w:val="00E438D9"/>
    <w:rsid w:val="00E44D0B"/>
    <w:rsid w:val="00E45600"/>
    <w:rsid w:val="00E47ED1"/>
    <w:rsid w:val="00E514ED"/>
    <w:rsid w:val="00E515AC"/>
    <w:rsid w:val="00E518BE"/>
    <w:rsid w:val="00E520FF"/>
    <w:rsid w:val="00E53A80"/>
    <w:rsid w:val="00E53C7E"/>
    <w:rsid w:val="00E54B9D"/>
    <w:rsid w:val="00E55071"/>
    <w:rsid w:val="00E55388"/>
    <w:rsid w:val="00E55A10"/>
    <w:rsid w:val="00E56051"/>
    <w:rsid w:val="00E56384"/>
    <w:rsid w:val="00E574AA"/>
    <w:rsid w:val="00E6036B"/>
    <w:rsid w:val="00E6092A"/>
    <w:rsid w:val="00E61161"/>
    <w:rsid w:val="00E6125A"/>
    <w:rsid w:val="00E61269"/>
    <w:rsid w:val="00E612E3"/>
    <w:rsid w:val="00E61ED6"/>
    <w:rsid w:val="00E636A1"/>
    <w:rsid w:val="00E63E74"/>
    <w:rsid w:val="00E64F6B"/>
    <w:rsid w:val="00E676BB"/>
    <w:rsid w:val="00E67FFE"/>
    <w:rsid w:val="00E70C3D"/>
    <w:rsid w:val="00E70FAA"/>
    <w:rsid w:val="00E72BD3"/>
    <w:rsid w:val="00E73B00"/>
    <w:rsid w:val="00E73FE1"/>
    <w:rsid w:val="00E74A4F"/>
    <w:rsid w:val="00E75146"/>
    <w:rsid w:val="00E7535A"/>
    <w:rsid w:val="00E75A1C"/>
    <w:rsid w:val="00E75F6E"/>
    <w:rsid w:val="00E76925"/>
    <w:rsid w:val="00E77375"/>
    <w:rsid w:val="00E810BB"/>
    <w:rsid w:val="00E81A7E"/>
    <w:rsid w:val="00E81C72"/>
    <w:rsid w:val="00E8260A"/>
    <w:rsid w:val="00E82B76"/>
    <w:rsid w:val="00E82B98"/>
    <w:rsid w:val="00E83FCE"/>
    <w:rsid w:val="00E84A7F"/>
    <w:rsid w:val="00E85638"/>
    <w:rsid w:val="00E857AC"/>
    <w:rsid w:val="00E8582A"/>
    <w:rsid w:val="00E86857"/>
    <w:rsid w:val="00E86A2E"/>
    <w:rsid w:val="00E90702"/>
    <w:rsid w:val="00E91F76"/>
    <w:rsid w:val="00E9224E"/>
    <w:rsid w:val="00E92B9D"/>
    <w:rsid w:val="00E93C55"/>
    <w:rsid w:val="00E94F73"/>
    <w:rsid w:val="00E95EC8"/>
    <w:rsid w:val="00E95EF3"/>
    <w:rsid w:val="00E96510"/>
    <w:rsid w:val="00E967CF"/>
    <w:rsid w:val="00E97CCC"/>
    <w:rsid w:val="00EA0AD6"/>
    <w:rsid w:val="00EA0F4B"/>
    <w:rsid w:val="00EA1548"/>
    <w:rsid w:val="00EA1CF7"/>
    <w:rsid w:val="00EA3BE2"/>
    <w:rsid w:val="00EA505D"/>
    <w:rsid w:val="00EA5B66"/>
    <w:rsid w:val="00EA601A"/>
    <w:rsid w:val="00EA74AE"/>
    <w:rsid w:val="00EA7794"/>
    <w:rsid w:val="00EB0175"/>
    <w:rsid w:val="00EB0A59"/>
    <w:rsid w:val="00EB0BFA"/>
    <w:rsid w:val="00EB1CFF"/>
    <w:rsid w:val="00EB3BE0"/>
    <w:rsid w:val="00EB4692"/>
    <w:rsid w:val="00EB583B"/>
    <w:rsid w:val="00EB6447"/>
    <w:rsid w:val="00EB6AFD"/>
    <w:rsid w:val="00EC006C"/>
    <w:rsid w:val="00EC0169"/>
    <w:rsid w:val="00EC03C7"/>
    <w:rsid w:val="00EC10AF"/>
    <w:rsid w:val="00EC1187"/>
    <w:rsid w:val="00EC21C1"/>
    <w:rsid w:val="00EC220C"/>
    <w:rsid w:val="00EC27D2"/>
    <w:rsid w:val="00EC29A4"/>
    <w:rsid w:val="00EC365D"/>
    <w:rsid w:val="00EC4156"/>
    <w:rsid w:val="00EC5A0E"/>
    <w:rsid w:val="00EC63D5"/>
    <w:rsid w:val="00EC7C0E"/>
    <w:rsid w:val="00ED0395"/>
    <w:rsid w:val="00ED1274"/>
    <w:rsid w:val="00ED19C7"/>
    <w:rsid w:val="00ED1E64"/>
    <w:rsid w:val="00ED2AEE"/>
    <w:rsid w:val="00ED2C05"/>
    <w:rsid w:val="00ED3550"/>
    <w:rsid w:val="00ED3D0A"/>
    <w:rsid w:val="00ED42DA"/>
    <w:rsid w:val="00ED4567"/>
    <w:rsid w:val="00ED47D2"/>
    <w:rsid w:val="00ED575C"/>
    <w:rsid w:val="00ED611B"/>
    <w:rsid w:val="00ED6CD1"/>
    <w:rsid w:val="00EE0E29"/>
    <w:rsid w:val="00EE3335"/>
    <w:rsid w:val="00EE398C"/>
    <w:rsid w:val="00EE3E30"/>
    <w:rsid w:val="00EE3E89"/>
    <w:rsid w:val="00EE4B39"/>
    <w:rsid w:val="00EE4B3B"/>
    <w:rsid w:val="00EE5F6A"/>
    <w:rsid w:val="00EE7512"/>
    <w:rsid w:val="00EE7D22"/>
    <w:rsid w:val="00EF10D3"/>
    <w:rsid w:val="00EF12E6"/>
    <w:rsid w:val="00EF1784"/>
    <w:rsid w:val="00EF2670"/>
    <w:rsid w:val="00EF3331"/>
    <w:rsid w:val="00EF4B96"/>
    <w:rsid w:val="00EF4F44"/>
    <w:rsid w:val="00EF57A7"/>
    <w:rsid w:val="00EF5CE9"/>
    <w:rsid w:val="00EF6494"/>
    <w:rsid w:val="00EF678F"/>
    <w:rsid w:val="00EF79F5"/>
    <w:rsid w:val="00EF7ADC"/>
    <w:rsid w:val="00F00581"/>
    <w:rsid w:val="00F00C73"/>
    <w:rsid w:val="00F00D28"/>
    <w:rsid w:val="00F01607"/>
    <w:rsid w:val="00F0171D"/>
    <w:rsid w:val="00F02FE4"/>
    <w:rsid w:val="00F03340"/>
    <w:rsid w:val="00F037E1"/>
    <w:rsid w:val="00F05678"/>
    <w:rsid w:val="00F057F7"/>
    <w:rsid w:val="00F05AC3"/>
    <w:rsid w:val="00F06125"/>
    <w:rsid w:val="00F0749F"/>
    <w:rsid w:val="00F10184"/>
    <w:rsid w:val="00F10C03"/>
    <w:rsid w:val="00F11AC5"/>
    <w:rsid w:val="00F11D88"/>
    <w:rsid w:val="00F1337D"/>
    <w:rsid w:val="00F134C0"/>
    <w:rsid w:val="00F13AD4"/>
    <w:rsid w:val="00F13E75"/>
    <w:rsid w:val="00F140C0"/>
    <w:rsid w:val="00F149BA"/>
    <w:rsid w:val="00F151E6"/>
    <w:rsid w:val="00F15235"/>
    <w:rsid w:val="00F15C64"/>
    <w:rsid w:val="00F20107"/>
    <w:rsid w:val="00F20C8A"/>
    <w:rsid w:val="00F21B6D"/>
    <w:rsid w:val="00F229D9"/>
    <w:rsid w:val="00F24435"/>
    <w:rsid w:val="00F252C6"/>
    <w:rsid w:val="00F25418"/>
    <w:rsid w:val="00F25683"/>
    <w:rsid w:val="00F256D3"/>
    <w:rsid w:val="00F25B39"/>
    <w:rsid w:val="00F26F1A"/>
    <w:rsid w:val="00F26F61"/>
    <w:rsid w:val="00F30CA8"/>
    <w:rsid w:val="00F31481"/>
    <w:rsid w:val="00F31C2A"/>
    <w:rsid w:val="00F32748"/>
    <w:rsid w:val="00F34D88"/>
    <w:rsid w:val="00F35060"/>
    <w:rsid w:val="00F3532B"/>
    <w:rsid w:val="00F36A49"/>
    <w:rsid w:val="00F36DD9"/>
    <w:rsid w:val="00F405A0"/>
    <w:rsid w:val="00F405D6"/>
    <w:rsid w:val="00F40CEA"/>
    <w:rsid w:val="00F42F99"/>
    <w:rsid w:val="00F43D77"/>
    <w:rsid w:val="00F44E57"/>
    <w:rsid w:val="00F45687"/>
    <w:rsid w:val="00F4585D"/>
    <w:rsid w:val="00F509D9"/>
    <w:rsid w:val="00F50C49"/>
    <w:rsid w:val="00F51B8F"/>
    <w:rsid w:val="00F51C0D"/>
    <w:rsid w:val="00F51FAE"/>
    <w:rsid w:val="00F522AE"/>
    <w:rsid w:val="00F52F6B"/>
    <w:rsid w:val="00F534B0"/>
    <w:rsid w:val="00F538DB"/>
    <w:rsid w:val="00F540CB"/>
    <w:rsid w:val="00F56B8A"/>
    <w:rsid w:val="00F57757"/>
    <w:rsid w:val="00F57BF9"/>
    <w:rsid w:val="00F60322"/>
    <w:rsid w:val="00F60F35"/>
    <w:rsid w:val="00F61AE5"/>
    <w:rsid w:val="00F62F15"/>
    <w:rsid w:val="00F635F3"/>
    <w:rsid w:val="00F64D04"/>
    <w:rsid w:val="00F65762"/>
    <w:rsid w:val="00F659F7"/>
    <w:rsid w:val="00F662EB"/>
    <w:rsid w:val="00F66392"/>
    <w:rsid w:val="00F67552"/>
    <w:rsid w:val="00F679DE"/>
    <w:rsid w:val="00F70ED4"/>
    <w:rsid w:val="00F71AFB"/>
    <w:rsid w:val="00F71C58"/>
    <w:rsid w:val="00F71EDE"/>
    <w:rsid w:val="00F72AF4"/>
    <w:rsid w:val="00F7351F"/>
    <w:rsid w:val="00F763F5"/>
    <w:rsid w:val="00F76BB3"/>
    <w:rsid w:val="00F776D7"/>
    <w:rsid w:val="00F77834"/>
    <w:rsid w:val="00F77C1D"/>
    <w:rsid w:val="00F77F4D"/>
    <w:rsid w:val="00F80210"/>
    <w:rsid w:val="00F80361"/>
    <w:rsid w:val="00F803A2"/>
    <w:rsid w:val="00F80606"/>
    <w:rsid w:val="00F81016"/>
    <w:rsid w:val="00F81455"/>
    <w:rsid w:val="00F81820"/>
    <w:rsid w:val="00F824CD"/>
    <w:rsid w:val="00F82A2A"/>
    <w:rsid w:val="00F8407E"/>
    <w:rsid w:val="00F87163"/>
    <w:rsid w:val="00F90216"/>
    <w:rsid w:val="00F90296"/>
    <w:rsid w:val="00F90342"/>
    <w:rsid w:val="00F904EE"/>
    <w:rsid w:val="00F90ABA"/>
    <w:rsid w:val="00F90D2A"/>
    <w:rsid w:val="00F91963"/>
    <w:rsid w:val="00F919ED"/>
    <w:rsid w:val="00F91A90"/>
    <w:rsid w:val="00F91A9B"/>
    <w:rsid w:val="00F92676"/>
    <w:rsid w:val="00F93408"/>
    <w:rsid w:val="00F95673"/>
    <w:rsid w:val="00F9612B"/>
    <w:rsid w:val="00F975A0"/>
    <w:rsid w:val="00F97DD1"/>
    <w:rsid w:val="00FA00C3"/>
    <w:rsid w:val="00FA07CF"/>
    <w:rsid w:val="00FA0A45"/>
    <w:rsid w:val="00FA17C4"/>
    <w:rsid w:val="00FA2BF0"/>
    <w:rsid w:val="00FA3112"/>
    <w:rsid w:val="00FA3E6D"/>
    <w:rsid w:val="00FA51AB"/>
    <w:rsid w:val="00FA5788"/>
    <w:rsid w:val="00FA7580"/>
    <w:rsid w:val="00FB13C8"/>
    <w:rsid w:val="00FB1BEA"/>
    <w:rsid w:val="00FB2842"/>
    <w:rsid w:val="00FB2FBB"/>
    <w:rsid w:val="00FB395F"/>
    <w:rsid w:val="00FB45CF"/>
    <w:rsid w:val="00FB4F4A"/>
    <w:rsid w:val="00FB676D"/>
    <w:rsid w:val="00FB69F7"/>
    <w:rsid w:val="00FB6C9A"/>
    <w:rsid w:val="00FC063D"/>
    <w:rsid w:val="00FC1BEF"/>
    <w:rsid w:val="00FC1CE9"/>
    <w:rsid w:val="00FC1FCF"/>
    <w:rsid w:val="00FC2416"/>
    <w:rsid w:val="00FC2499"/>
    <w:rsid w:val="00FC254A"/>
    <w:rsid w:val="00FC2731"/>
    <w:rsid w:val="00FC27FA"/>
    <w:rsid w:val="00FC2989"/>
    <w:rsid w:val="00FC2992"/>
    <w:rsid w:val="00FC2EE0"/>
    <w:rsid w:val="00FC4193"/>
    <w:rsid w:val="00FC4C60"/>
    <w:rsid w:val="00FC5FE4"/>
    <w:rsid w:val="00FC6DF6"/>
    <w:rsid w:val="00FC73B2"/>
    <w:rsid w:val="00FC748A"/>
    <w:rsid w:val="00FC7863"/>
    <w:rsid w:val="00FC7E1A"/>
    <w:rsid w:val="00FD0135"/>
    <w:rsid w:val="00FD176A"/>
    <w:rsid w:val="00FD2A53"/>
    <w:rsid w:val="00FD2B6F"/>
    <w:rsid w:val="00FD3049"/>
    <w:rsid w:val="00FD38F5"/>
    <w:rsid w:val="00FD3A8A"/>
    <w:rsid w:val="00FD4837"/>
    <w:rsid w:val="00FD5EE4"/>
    <w:rsid w:val="00FD66D1"/>
    <w:rsid w:val="00FD7A4F"/>
    <w:rsid w:val="00FE00A7"/>
    <w:rsid w:val="00FE045F"/>
    <w:rsid w:val="00FE17B5"/>
    <w:rsid w:val="00FE185B"/>
    <w:rsid w:val="00FE19FA"/>
    <w:rsid w:val="00FE1C45"/>
    <w:rsid w:val="00FE2692"/>
    <w:rsid w:val="00FE3721"/>
    <w:rsid w:val="00FE420F"/>
    <w:rsid w:val="00FE5010"/>
    <w:rsid w:val="00FE56BC"/>
    <w:rsid w:val="00FE6A58"/>
    <w:rsid w:val="00FF0240"/>
    <w:rsid w:val="00FF0525"/>
    <w:rsid w:val="00FF1223"/>
    <w:rsid w:val="00FF12C7"/>
    <w:rsid w:val="00FF14C0"/>
    <w:rsid w:val="00FF21FE"/>
    <w:rsid w:val="00FF27F1"/>
    <w:rsid w:val="00FF2821"/>
    <w:rsid w:val="00FF2A3D"/>
    <w:rsid w:val="00FF2C75"/>
    <w:rsid w:val="00FF4AFF"/>
    <w:rsid w:val="00FF56C6"/>
    <w:rsid w:val="00FF5EE3"/>
    <w:rsid w:val="00FF63CA"/>
    <w:rsid w:val="00FF6BE6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68E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82890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BE52CC"/>
    <w:pPr>
      <w:spacing w:after="0"/>
      <w:outlineLvl w:val="0"/>
    </w:pPr>
    <w:rPr>
      <w:rFonts w:ascii="Times New Roman" w:hAnsi="Times New Roman"/>
      <w:b/>
      <w:kern w:val="28"/>
      <w:sz w:val="28"/>
    </w:rPr>
  </w:style>
  <w:style w:type="paragraph" w:styleId="Heading2">
    <w:name w:val="heading 2"/>
    <w:basedOn w:val="Normal"/>
    <w:next w:val="Normal"/>
    <w:qFormat/>
    <w:rsid w:val="00CF09E7"/>
    <w:pPr>
      <w:autoSpaceDE w:val="0"/>
      <w:autoSpaceDN w:val="0"/>
      <w:adjustRightInd w:val="0"/>
      <w:spacing w:line="240" w:lineRule="auto"/>
      <w:outlineLvl w:val="1"/>
    </w:pPr>
    <w:rPr>
      <w:rFonts w:ascii="Times New Roman" w:eastAsia="TimesNewRoman" w:hAnsi="Times New Roman"/>
      <w:b/>
      <w:bCs/>
    </w:rPr>
  </w:style>
  <w:style w:type="paragraph" w:styleId="Heading3">
    <w:name w:val="heading 3"/>
    <w:basedOn w:val="Normal"/>
    <w:next w:val="Normal"/>
    <w:qFormat/>
    <w:rsid w:val="00827055"/>
    <w:pPr>
      <w:spacing w:after="0"/>
      <w:outlineLvl w:val="2"/>
    </w:pPr>
    <w:rPr>
      <w:rFonts w:ascii="Times New Roman" w:hAnsi="Times New Roman"/>
      <w:bCs/>
      <w:i/>
      <w:iCs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link w:val="MS1SpaceChar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25155E"/>
    <w:pPr>
      <w:spacing w:after="0" w:line="240" w:lineRule="auto"/>
      <w:ind w:left="720"/>
      <w:contextualSpacing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7351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51F"/>
    <w:rPr>
      <w:rFonts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7351F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351F"/>
    <w:rPr>
      <w:rFonts w:cs="Arial"/>
      <w:noProof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8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8F6"/>
  </w:style>
  <w:style w:type="character" w:styleId="FootnoteReference">
    <w:name w:val="footnote reference"/>
    <w:basedOn w:val="DefaultParagraphFont"/>
    <w:uiPriority w:val="99"/>
    <w:semiHidden/>
    <w:unhideWhenUsed/>
    <w:rsid w:val="007908F6"/>
    <w:rPr>
      <w:vertAlign w:val="superscript"/>
    </w:rPr>
  </w:style>
  <w:style w:type="character" w:customStyle="1" w:styleId="MS1SpaceChar">
    <w:name w:val="MS_1_Space Char"/>
    <w:basedOn w:val="DefaultParagraphFont"/>
    <w:link w:val="MS1Space"/>
    <w:rsid w:val="00C25630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93912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D3550"/>
    <w:rPr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CD2D33"/>
    <w:rPr>
      <w:color w:val="800080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6F6CA5"/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6F36"/>
    <w:rPr>
      <w:i/>
      <w:iCs/>
    </w:rPr>
  </w:style>
  <w:style w:type="paragraph" w:styleId="Caption">
    <w:name w:val="caption"/>
    <w:basedOn w:val="Normal"/>
    <w:next w:val="Normal"/>
    <w:qFormat/>
    <w:rsid w:val="00C33CC9"/>
    <w:pPr>
      <w:spacing w:after="240" w:line="240" w:lineRule="auto"/>
      <w:ind w:left="1440" w:hanging="1440"/>
    </w:pPr>
    <w:rPr>
      <w:rFonts w:cs="Arial"/>
      <w:b/>
      <w:bCs/>
      <w:sz w:val="22"/>
      <w:szCs w:val="22"/>
      <w:lang w:val="en-GB"/>
    </w:rPr>
  </w:style>
  <w:style w:type="paragraph" w:customStyle="1" w:styleId="Default">
    <w:name w:val="Default"/>
    <w:rsid w:val="005D14D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13AB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7498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48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5308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5371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24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7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3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77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8955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2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6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7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8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8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370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7992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9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6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69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03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85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8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88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2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117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037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215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883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27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022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4210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6129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028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76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3888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994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397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61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8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058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985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93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310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41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243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671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4976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6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41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4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1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63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4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96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30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10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30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03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02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35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13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2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54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863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662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321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378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9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68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72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444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6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3139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7FE80-0999-4AEC-AFDD-5434A74E2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0T18:08:00Z</dcterms:created>
  <dcterms:modified xsi:type="dcterms:W3CDTF">2021-08-20T18:08:00Z</dcterms:modified>
</cp:coreProperties>
</file>